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8DC16" w14:textId="151B6CB3" w:rsidR="00B06C33" w:rsidRPr="00E92783" w:rsidRDefault="00B06C33" w:rsidP="004D3058">
      <w:pPr>
        <w:pStyle w:val="EndNoteBibliography"/>
        <w:rPr>
          <w:rFonts w:ascii="Arial" w:hAnsi="Arial" w:cs="Arial"/>
          <w:b/>
          <w:sz w:val="24"/>
        </w:rPr>
      </w:pPr>
      <w:bookmarkStart w:id="0" w:name="_GoBack"/>
      <w:bookmarkEnd w:id="0"/>
      <w:r w:rsidRPr="00E92783">
        <w:rPr>
          <w:rFonts w:ascii="Arial" w:hAnsi="Arial" w:cs="Arial"/>
          <w:b/>
          <w:sz w:val="24"/>
        </w:rPr>
        <w:t>SUPPLEMENTARY MATERIALS</w:t>
      </w:r>
    </w:p>
    <w:p w14:paraId="6C83E26A" w14:textId="77777777" w:rsidR="00E51BAF" w:rsidRDefault="00E51BAF" w:rsidP="004D3058">
      <w:pPr>
        <w:spacing w:after="120"/>
        <w:rPr>
          <w:rFonts w:ascii="Arial" w:hAnsi="Arial" w:cs="Arial"/>
          <w:b/>
        </w:rPr>
      </w:pPr>
    </w:p>
    <w:p w14:paraId="6B094159" w14:textId="77777777" w:rsidR="00E51BAF" w:rsidRPr="00A61EB0" w:rsidRDefault="00E51BAF" w:rsidP="00E51BAF">
      <w:pPr>
        <w:rPr>
          <w:rFonts w:ascii="Arial" w:hAnsi="Arial" w:cs="Arial"/>
          <w:b/>
          <w:bCs/>
          <w:sz w:val="32"/>
          <w:szCs w:val="32"/>
        </w:rPr>
      </w:pPr>
      <w:r w:rsidRPr="00A61EB0">
        <w:rPr>
          <w:rFonts w:ascii="Arial" w:hAnsi="Arial" w:cs="Arial"/>
          <w:b/>
          <w:bCs/>
          <w:sz w:val="32"/>
          <w:szCs w:val="32"/>
        </w:rPr>
        <w:t>FLUID INTAKE OF LATIN AMERICAN CHILDREN AND ADOLESCENTS: RESULTS OF FOUR 2016 LIQ.IN</w:t>
      </w:r>
      <w:r w:rsidRPr="00A61EB0">
        <w:rPr>
          <w:rFonts w:ascii="Arial" w:hAnsi="Arial" w:cs="Arial"/>
          <w:b/>
          <w:bCs/>
          <w:sz w:val="32"/>
          <w:szCs w:val="32"/>
          <w:vertAlign w:val="superscript"/>
        </w:rPr>
        <w:t>7</w:t>
      </w:r>
      <w:r w:rsidRPr="00A61EB0">
        <w:rPr>
          <w:rFonts w:ascii="Arial" w:hAnsi="Arial" w:cs="Arial"/>
          <w:b/>
          <w:bCs/>
          <w:sz w:val="32"/>
          <w:szCs w:val="32"/>
        </w:rPr>
        <w:t xml:space="preserve"> NATIONAL CROSS-SECTIONAL SURVEYS</w:t>
      </w:r>
    </w:p>
    <w:p w14:paraId="71D09054" w14:textId="77777777" w:rsidR="00E17476" w:rsidRPr="0075657C" w:rsidRDefault="00E17476" w:rsidP="00E17476">
      <w:pPr>
        <w:spacing w:after="0" w:line="480" w:lineRule="auto"/>
        <w:jc w:val="both"/>
        <w:rPr>
          <w:rFonts w:ascii="Arial" w:eastAsia="Calibri" w:hAnsi="Arial" w:cs="Arial"/>
          <w:i/>
          <w:vertAlign w:val="superscript"/>
          <w:lang w:val="it-IT"/>
        </w:rPr>
      </w:pPr>
      <w:r w:rsidRPr="0075657C">
        <w:rPr>
          <w:rFonts w:ascii="Arial" w:eastAsia="Calibri" w:hAnsi="Arial" w:cs="Arial"/>
          <w:i/>
          <w:lang w:val="it-IT"/>
        </w:rPr>
        <w:t>Gandy J,</w:t>
      </w:r>
      <w:r w:rsidRPr="0075657C">
        <w:rPr>
          <w:rFonts w:ascii="Arial" w:eastAsia="Calibri" w:hAnsi="Arial" w:cs="Arial"/>
          <w:i/>
          <w:vertAlign w:val="superscript"/>
          <w:lang w:val="it-IT"/>
        </w:rPr>
        <w:t>1,2*</w:t>
      </w:r>
      <w:r w:rsidRPr="0075657C">
        <w:rPr>
          <w:rFonts w:ascii="Arial" w:eastAsia="Calibri" w:hAnsi="Arial" w:cs="Arial"/>
          <w:i/>
          <w:lang w:val="it-IT"/>
        </w:rPr>
        <w:t xml:space="preserve"> Martinez H, </w:t>
      </w:r>
      <w:r>
        <w:rPr>
          <w:rFonts w:ascii="Arial" w:eastAsia="Calibri" w:hAnsi="Arial" w:cs="Arial"/>
          <w:i/>
          <w:vertAlign w:val="superscript"/>
          <w:lang w:val="it-IT"/>
        </w:rPr>
        <w:t>3</w:t>
      </w:r>
      <w:r w:rsidRPr="0075657C">
        <w:rPr>
          <w:rFonts w:ascii="Arial" w:eastAsia="Calibri" w:hAnsi="Arial" w:cs="Arial"/>
          <w:i/>
          <w:lang w:val="it-IT"/>
        </w:rPr>
        <w:t xml:space="preserve"> Carmuega E,</w:t>
      </w:r>
      <w:r>
        <w:rPr>
          <w:rFonts w:ascii="Arial" w:eastAsia="Calibri" w:hAnsi="Arial" w:cs="Arial"/>
          <w:i/>
          <w:vertAlign w:val="superscript"/>
          <w:lang w:val="it-IT"/>
        </w:rPr>
        <w:t>4</w:t>
      </w:r>
      <w:r w:rsidRPr="0075657C">
        <w:rPr>
          <w:rFonts w:ascii="Arial" w:eastAsia="Calibri" w:hAnsi="Arial" w:cs="Arial"/>
          <w:i/>
          <w:lang w:val="it-IT"/>
        </w:rPr>
        <w:t xml:space="preserve"> Arredondo JL,</w:t>
      </w:r>
      <w:r>
        <w:rPr>
          <w:rFonts w:ascii="Arial" w:eastAsia="Calibri" w:hAnsi="Arial" w:cs="Arial"/>
          <w:i/>
          <w:vertAlign w:val="superscript"/>
          <w:lang w:val="it-IT"/>
        </w:rPr>
        <w:t>5</w:t>
      </w:r>
      <w:r w:rsidRPr="0075657C">
        <w:rPr>
          <w:rFonts w:ascii="Arial" w:eastAsia="Calibri" w:hAnsi="Arial" w:cs="Arial"/>
          <w:i/>
          <w:lang w:val="it-IT"/>
        </w:rPr>
        <w:t xml:space="preserve"> Pimentel C,</w:t>
      </w:r>
      <w:r>
        <w:rPr>
          <w:rFonts w:ascii="Arial" w:eastAsia="Calibri" w:hAnsi="Arial" w:cs="Arial"/>
          <w:i/>
          <w:vertAlign w:val="superscript"/>
          <w:lang w:val="it-IT"/>
        </w:rPr>
        <w:t>5</w:t>
      </w:r>
      <w:r w:rsidRPr="0075657C">
        <w:rPr>
          <w:rFonts w:ascii="Arial" w:eastAsia="Calibri" w:hAnsi="Arial" w:cs="Arial"/>
          <w:i/>
          <w:lang w:val="it-IT"/>
        </w:rPr>
        <w:t xml:space="preserve"> Moreno </w:t>
      </w:r>
      <w:r w:rsidRPr="0075657C">
        <w:rPr>
          <w:rFonts w:ascii="Arial" w:eastAsia="Calibri" w:hAnsi="Arial" w:cs="Arial"/>
          <w:i/>
          <w:iCs/>
          <w:lang w:val="it-IT"/>
        </w:rPr>
        <w:t>LA</w:t>
      </w:r>
      <w:r w:rsidRPr="0075657C">
        <w:rPr>
          <w:rFonts w:ascii="Arial" w:eastAsia="Calibri" w:hAnsi="Arial" w:cs="Arial"/>
          <w:i/>
          <w:lang w:val="it-IT"/>
        </w:rPr>
        <w:t>,</w:t>
      </w:r>
      <w:r>
        <w:rPr>
          <w:rFonts w:ascii="Arial" w:eastAsia="Calibri" w:hAnsi="Arial" w:cs="Arial"/>
          <w:i/>
          <w:vertAlign w:val="superscript"/>
          <w:lang w:val="it-IT"/>
        </w:rPr>
        <w:t>6</w:t>
      </w:r>
      <w:r w:rsidRPr="0075657C">
        <w:rPr>
          <w:rFonts w:ascii="Arial" w:eastAsia="Calibri" w:hAnsi="Arial" w:cs="Arial"/>
          <w:i/>
          <w:vertAlign w:val="superscript"/>
          <w:lang w:val="it-IT"/>
        </w:rPr>
        <w:t>,</w:t>
      </w:r>
      <w:r>
        <w:rPr>
          <w:rFonts w:ascii="Arial" w:eastAsia="Calibri" w:hAnsi="Arial" w:cs="Arial"/>
          <w:i/>
          <w:vertAlign w:val="superscript"/>
          <w:lang w:val="it-IT"/>
        </w:rPr>
        <w:t>7</w:t>
      </w:r>
      <w:r w:rsidRPr="0075657C">
        <w:rPr>
          <w:rFonts w:ascii="Arial" w:eastAsia="Calibri" w:hAnsi="Arial" w:cs="Arial"/>
          <w:i/>
          <w:lang w:val="it-IT"/>
        </w:rPr>
        <w:t xml:space="preserve"> Kavouras SA,</w:t>
      </w:r>
      <w:r>
        <w:rPr>
          <w:rFonts w:ascii="Arial" w:eastAsia="Calibri" w:hAnsi="Arial" w:cs="Arial"/>
          <w:i/>
          <w:vertAlign w:val="superscript"/>
          <w:lang w:val="it-IT"/>
        </w:rPr>
        <w:t>8</w:t>
      </w:r>
      <w:r w:rsidRPr="0075657C">
        <w:rPr>
          <w:rFonts w:ascii="Arial" w:eastAsia="Calibri" w:hAnsi="Arial" w:cs="Arial"/>
          <w:i/>
          <w:vertAlign w:val="superscript"/>
          <w:lang w:val="it-IT"/>
        </w:rPr>
        <w:t>,</w:t>
      </w:r>
      <w:r>
        <w:rPr>
          <w:rFonts w:ascii="Arial" w:eastAsia="Calibri" w:hAnsi="Arial" w:cs="Arial"/>
          <w:i/>
          <w:vertAlign w:val="superscript"/>
          <w:lang w:val="it-IT"/>
        </w:rPr>
        <w:t>9</w:t>
      </w:r>
      <w:r w:rsidRPr="0075657C">
        <w:rPr>
          <w:rFonts w:ascii="Arial" w:eastAsia="Calibri" w:hAnsi="Arial" w:cs="Arial"/>
          <w:i/>
          <w:lang w:val="it-IT"/>
        </w:rPr>
        <w:t xml:space="preserve"> Salas-Salvadó J,</w:t>
      </w:r>
      <w:r w:rsidRPr="0075657C">
        <w:rPr>
          <w:rFonts w:ascii="Arial" w:eastAsia="Calibri" w:hAnsi="Arial" w:cs="Arial"/>
          <w:i/>
          <w:vertAlign w:val="superscript"/>
          <w:lang w:val="it-IT"/>
        </w:rPr>
        <w:t xml:space="preserve"> </w:t>
      </w:r>
      <w:r>
        <w:rPr>
          <w:rFonts w:ascii="Arial" w:eastAsia="Calibri" w:hAnsi="Arial" w:cs="Arial"/>
          <w:i/>
          <w:vertAlign w:val="superscript"/>
          <w:lang w:val="it-IT"/>
        </w:rPr>
        <w:t>7</w:t>
      </w:r>
      <w:r w:rsidRPr="0075657C">
        <w:rPr>
          <w:rFonts w:ascii="Arial" w:eastAsia="Calibri" w:hAnsi="Arial" w:cs="Arial"/>
          <w:i/>
          <w:vertAlign w:val="superscript"/>
          <w:lang w:val="it-IT"/>
        </w:rPr>
        <w:t>,1</w:t>
      </w:r>
      <w:r>
        <w:rPr>
          <w:rFonts w:ascii="Arial" w:eastAsia="Calibri" w:hAnsi="Arial" w:cs="Arial"/>
          <w:i/>
          <w:vertAlign w:val="superscript"/>
          <w:lang w:val="it-IT"/>
        </w:rPr>
        <w:t>0</w:t>
      </w:r>
    </w:p>
    <w:p w14:paraId="693DCE10" w14:textId="77777777" w:rsidR="00E17476" w:rsidRPr="00F3791B" w:rsidRDefault="00E17476" w:rsidP="00E17476">
      <w:pPr>
        <w:spacing w:after="0" w:line="360" w:lineRule="auto"/>
        <w:jc w:val="both"/>
        <w:rPr>
          <w:rFonts w:ascii="Arial" w:hAnsi="Arial" w:cs="Arial"/>
        </w:rPr>
      </w:pPr>
      <w:r w:rsidRPr="00F3791B">
        <w:rPr>
          <w:rFonts w:ascii="Arial" w:hAnsi="Arial"/>
          <w:vertAlign w:val="superscript"/>
        </w:rPr>
        <w:t>1</w:t>
      </w:r>
      <w:r w:rsidRPr="00F3791B">
        <w:rPr>
          <w:rFonts w:ascii="Arial" w:hAnsi="Arial"/>
        </w:rPr>
        <w:t xml:space="preserve"> </w:t>
      </w:r>
      <w:r w:rsidRPr="00F3791B">
        <w:rPr>
          <w:rFonts w:ascii="Arial" w:hAnsi="Arial" w:cs="Arial"/>
        </w:rPr>
        <w:t>British Dietetic Association, Birmingham, UK.</w:t>
      </w:r>
    </w:p>
    <w:p w14:paraId="03173D11" w14:textId="77777777" w:rsidR="00E17476" w:rsidRPr="00F3791B" w:rsidRDefault="00E17476" w:rsidP="00E17476">
      <w:pPr>
        <w:spacing w:after="0" w:line="360" w:lineRule="auto"/>
        <w:jc w:val="both"/>
        <w:rPr>
          <w:rFonts w:ascii="Arial" w:hAnsi="Arial" w:cs="Arial"/>
        </w:rPr>
      </w:pPr>
      <w:r w:rsidRPr="00F3791B">
        <w:rPr>
          <w:rFonts w:ascii="Arial" w:hAnsi="Arial" w:cs="Arial"/>
          <w:vertAlign w:val="superscript"/>
        </w:rPr>
        <w:t xml:space="preserve">2 </w:t>
      </w:r>
      <w:r w:rsidRPr="00F3791B">
        <w:rPr>
          <w:rFonts w:ascii="Arial" w:hAnsi="Arial" w:cs="Arial"/>
        </w:rPr>
        <w:t>School of Life and Medical services, University of Hertfordshire, Hatfield, UK.</w:t>
      </w:r>
    </w:p>
    <w:p w14:paraId="2D8E7551" w14:textId="77777777" w:rsidR="00E17476" w:rsidRPr="00F3791B" w:rsidRDefault="00E17476" w:rsidP="00E17476">
      <w:pPr>
        <w:spacing w:after="0" w:line="360" w:lineRule="auto"/>
        <w:jc w:val="both"/>
        <w:rPr>
          <w:rFonts w:ascii="Arial" w:hAnsi="Arial"/>
        </w:rPr>
      </w:pPr>
      <w:r w:rsidRPr="00F3791B">
        <w:rPr>
          <w:rFonts w:ascii="Arial" w:hAnsi="Arial"/>
          <w:vertAlign w:val="superscript"/>
        </w:rPr>
        <w:t xml:space="preserve">3 </w:t>
      </w:r>
      <w:r w:rsidRPr="00F3791B">
        <w:rPr>
          <w:rFonts w:ascii="Arial" w:hAnsi="Arial"/>
        </w:rPr>
        <w:t>Hospital Infantil de México Federico Gómez, México City, México.</w:t>
      </w:r>
    </w:p>
    <w:p w14:paraId="4D376A7C" w14:textId="77777777" w:rsidR="00E17476" w:rsidRPr="00F3791B" w:rsidRDefault="00E17476" w:rsidP="00E17476">
      <w:pPr>
        <w:spacing w:after="0" w:line="360" w:lineRule="auto"/>
        <w:jc w:val="both"/>
        <w:rPr>
          <w:rFonts w:ascii="Arial" w:hAnsi="Arial" w:cs="Arial"/>
        </w:rPr>
      </w:pPr>
      <w:r w:rsidRPr="00F3791B">
        <w:rPr>
          <w:rFonts w:ascii="Arial" w:eastAsia="Times New Roman" w:hAnsi="Arial" w:cs="Arial"/>
          <w:vertAlign w:val="superscript"/>
          <w:lang w:eastAsia="es-ES"/>
        </w:rPr>
        <w:t xml:space="preserve">4 </w:t>
      </w:r>
      <w:r w:rsidRPr="00F3791B">
        <w:rPr>
          <w:rFonts w:ascii="Arial" w:hAnsi="Arial" w:cs="Arial"/>
          <w:lang w:eastAsia="es-ES"/>
        </w:rPr>
        <w:t>Center of Studies on Infant Nutrition, Buenos Aires, Argentina.</w:t>
      </w:r>
    </w:p>
    <w:p w14:paraId="61FD0185" w14:textId="77777777" w:rsidR="00E17476" w:rsidRPr="006337B7" w:rsidRDefault="00E17476" w:rsidP="00E17476">
      <w:pPr>
        <w:spacing w:line="360" w:lineRule="auto"/>
        <w:rPr>
          <w:rFonts w:ascii="Arial" w:hAnsi="Arial" w:cs="Arial"/>
          <w:lang w:val="it-IT"/>
        </w:rPr>
      </w:pPr>
      <w:r>
        <w:rPr>
          <w:vertAlign w:val="superscript"/>
          <w:lang w:val="it-IT" w:eastAsia="es-ES"/>
        </w:rPr>
        <w:t>5</w:t>
      </w:r>
      <w:r w:rsidRPr="006337B7">
        <w:rPr>
          <w:lang w:val="it-IT" w:eastAsia="es-ES"/>
        </w:rPr>
        <w:t xml:space="preserve"> </w:t>
      </w:r>
      <w:r w:rsidRPr="006337B7">
        <w:rPr>
          <w:rFonts w:ascii="Arial" w:eastAsia="Times New Roman" w:hAnsi="Arial" w:cs="Arial"/>
          <w:lang w:val="it-IT" w:eastAsia="es-ES"/>
        </w:rPr>
        <w:t>Unidad de Apoyo a la Investigación Clínica, Instituto Nacional de Pediatría, Mexico City, Mexico.</w:t>
      </w:r>
    </w:p>
    <w:p w14:paraId="4230296D" w14:textId="77777777" w:rsidR="00E17476" w:rsidRPr="006337B7" w:rsidRDefault="00E17476" w:rsidP="00E174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lang w:val="it-IT" w:eastAsia="es-ES"/>
        </w:rPr>
      </w:pPr>
      <w:r>
        <w:rPr>
          <w:rFonts w:ascii="Arial" w:eastAsia="Times New Roman" w:hAnsi="Arial" w:cs="Arial"/>
          <w:vertAlign w:val="superscript"/>
          <w:lang w:val="it-IT" w:eastAsia="es-ES"/>
        </w:rPr>
        <w:t>6</w:t>
      </w:r>
      <w:r w:rsidRPr="006337B7">
        <w:rPr>
          <w:rFonts w:ascii="Arial" w:eastAsia="Times New Roman" w:hAnsi="Arial" w:cs="Arial"/>
          <w:vertAlign w:val="superscript"/>
          <w:lang w:val="it-IT" w:eastAsia="es-ES"/>
        </w:rPr>
        <w:t xml:space="preserve"> </w:t>
      </w:r>
      <w:r w:rsidRPr="006337B7">
        <w:rPr>
          <w:rFonts w:ascii="Arial" w:eastAsia="Times New Roman" w:hAnsi="Arial" w:cs="Arial"/>
          <w:lang w:val="it-IT" w:eastAsia="es-ES"/>
        </w:rPr>
        <w:t xml:space="preserve">GENUD (Growth, Exercise, NUtrition and Development) Research Group, </w:t>
      </w:r>
      <w:r w:rsidRPr="006337B7">
        <w:rPr>
          <w:rStyle w:val="hps"/>
          <w:rFonts w:ascii="Arial" w:hAnsi="Arial" w:cs="Arial"/>
          <w:lang w:val="it-IT"/>
        </w:rPr>
        <w:t>Faculty of</w:t>
      </w:r>
      <w:r w:rsidRPr="006337B7">
        <w:rPr>
          <w:rFonts w:ascii="Arial" w:hAnsi="Arial" w:cs="Arial"/>
          <w:lang w:val="it-IT"/>
        </w:rPr>
        <w:t xml:space="preserve"> </w:t>
      </w:r>
      <w:r w:rsidRPr="006337B7">
        <w:rPr>
          <w:rStyle w:val="hps"/>
          <w:rFonts w:ascii="Arial" w:hAnsi="Arial" w:cs="Arial"/>
          <w:lang w:val="it-IT"/>
        </w:rPr>
        <w:t xml:space="preserve">Health Sciences, </w:t>
      </w:r>
      <w:r w:rsidRPr="006337B7">
        <w:rPr>
          <w:rFonts w:ascii="Arial" w:hAnsi="Arial" w:cs="Arial"/>
          <w:lang w:val="it-IT"/>
        </w:rPr>
        <w:t>Universidad de Zaragoza, Instituto Agroalimentario de Aragón (IA2), Instituto de Investigación Sanitaria Aragón (IIS Aragón), Zaragoza, Spain.</w:t>
      </w:r>
    </w:p>
    <w:p w14:paraId="4CB219D5" w14:textId="77777777" w:rsidR="00E17476" w:rsidRPr="006337B7" w:rsidRDefault="00E17476" w:rsidP="00E174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vertAlign w:val="superscript"/>
          <w:lang w:val="it-IT" w:eastAsia="es-ES"/>
        </w:rPr>
      </w:pPr>
      <w:r>
        <w:rPr>
          <w:rFonts w:ascii="Arial" w:eastAsia="Times New Roman" w:hAnsi="Arial" w:cs="Arial"/>
          <w:vertAlign w:val="superscript"/>
          <w:lang w:val="it-IT" w:eastAsia="es-ES"/>
        </w:rPr>
        <w:t>7</w:t>
      </w:r>
      <w:r w:rsidRPr="006337B7">
        <w:rPr>
          <w:rFonts w:ascii="Arial" w:eastAsia="Times New Roman" w:hAnsi="Arial" w:cs="Arial"/>
          <w:lang w:val="it-IT" w:eastAsia="es-ES"/>
        </w:rPr>
        <w:t xml:space="preserve"> </w:t>
      </w:r>
      <w:r w:rsidRPr="006337B7">
        <w:rPr>
          <w:rFonts w:ascii="Arial" w:hAnsi="Arial" w:cs="Arial"/>
          <w:lang w:val="it-IT"/>
        </w:rPr>
        <w:t>CIBERobn (Centro de Investigación Biomédica en Red Fisiopatología de la Obesidad y Nutrición), Institute of Health Carlos III, Madrid, Spain.</w:t>
      </w:r>
    </w:p>
    <w:p w14:paraId="6795D50C" w14:textId="77777777" w:rsidR="00E17476" w:rsidRPr="00F3791B" w:rsidRDefault="00E17476" w:rsidP="00E174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vertAlign w:val="superscript"/>
          <w:lang w:eastAsia="es-ES"/>
        </w:rPr>
        <w:t>8</w:t>
      </w:r>
      <w:r w:rsidRPr="00F3791B">
        <w:rPr>
          <w:rFonts w:ascii="Arial" w:eastAsia="Times New Roman" w:hAnsi="Arial" w:cs="Arial"/>
          <w:vertAlign w:val="superscript"/>
          <w:lang w:eastAsia="es-ES"/>
        </w:rPr>
        <w:t xml:space="preserve"> </w:t>
      </w:r>
      <w:r w:rsidRPr="00F3791B">
        <w:rPr>
          <w:rFonts w:ascii="Arial" w:hAnsi="Arial" w:cs="Arial"/>
        </w:rPr>
        <w:t>Hydration Science Lab, University of Arkansas, Fayetteville, AR, USA.</w:t>
      </w:r>
    </w:p>
    <w:p w14:paraId="7A1B10F0" w14:textId="77777777" w:rsidR="00E17476" w:rsidRPr="00F3791B" w:rsidRDefault="00E17476" w:rsidP="00E17476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Pr="00F3791B">
        <w:rPr>
          <w:rFonts w:ascii="Arial" w:hAnsi="Arial" w:cs="Arial"/>
        </w:rPr>
        <w:t xml:space="preserve"> Division of Endocrinology, University of Arkansas for Medical Sciences, Little Rock, AR, USA.</w:t>
      </w:r>
    </w:p>
    <w:p w14:paraId="7B65B062" w14:textId="77777777" w:rsidR="00E17476" w:rsidRPr="00F3791B" w:rsidRDefault="00E17476" w:rsidP="00E17476">
      <w:pPr>
        <w:spacing w:line="360" w:lineRule="auto"/>
        <w:rPr>
          <w:rFonts w:ascii="Arial" w:hAnsi="Arial" w:cs="Arial"/>
        </w:rPr>
      </w:pPr>
      <w:r w:rsidRPr="00F3791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0</w:t>
      </w:r>
      <w:r w:rsidRPr="00F3791B">
        <w:rPr>
          <w:rFonts w:ascii="Arial" w:hAnsi="Arial"/>
          <w:vertAlign w:val="superscript"/>
        </w:rPr>
        <w:t xml:space="preserve"> </w:t>
      </w:r>
      <w:r w:rsidRPr="00F3791B">
        <w:rPr>
          <w:rFonts w:ascii="Arial" w:hAnsi="Arial" w:cs="Arial"/>
        </w:rPr>
        <w:t xml:space="preserve">Human Nutrition Unit, Hospital Universitari de Sant Joan de Reus, </w:t>
      </w:r>
      <w:r w:rsidRPr="00F3791B">
        <w:rPr>
          <w:rStyle w:val="hps"/>
          <w:rFonts w:ascii="Arial" w:hAnsi="Arial" w:cs="Arial"/>
        </w:rPr>
        <w:t>Faculty of</w:t>
      </w:r>
      <w:r w:rsidRPr="00F3791B">
        <w:rPr>
          <w:rFonts w:ascii="Arial" w:hAnsi="Arial" w:cs="Arial"/>
        </w:rPr>
        <w:t xml:space="preserve"> </w:t>
      </w:r>
      <w:r w:rsidRPr="00F3791B">
        <w:rPr>
          <w:rStyle w:val="hps"/>
          <w:rFonts w:ascii="Arial" w:hAnsi="Arial" w:cs="Arial"/>
        </w:rPr>
        <w:t>Medicine and</w:t>
      </w:r>
      <w:r w:rsidRPr="00F3791B">
        <w:rPr>
          <w:rFonts w:ascii="Arial" w:hAnsi="Arial" w:cs="Arial"/>
        </w:rPr>
        <w:t xml:space="preserve"> </w:t>
      </w:r>
      <w:r w:rsidRPr="00F3791B">
        <w:rPr>
          <w:rStyle w:val="hps"/>
          <w:rFonts w:ascii="Arial" w:hAnsi="Arial" w:cs="Arial"/>
        </w:rPr>
        <w:t>Health Sciences</w:t>
      </w:r>
      <w:r w:rsidRPr="00F3791B">
        <w:rPr>
          <w:rFonts w:ascii="Arial" w:hAnsi="Arial" w:cs="Arial"/>
        </w:rPr>
        <w:t>, Institut d’Investigació Sanitària Pere Virgili, Biochemistry and Biotechnology Department, Universitat Rovira i Virgili. C/ Sant Llorenç, 21, 43201 Reus (Spain).</w:t>
      </w:r>
    </w:p>
    <w:p w14:paraId="072CA0B5" w14:textId="77777777" w:rsidR="00E17476" w:rsidRPr="00F3791B" w:rsidRDefault="00E17476" w:rsidP="00E17476">
      <w:pPr>
        <w:spacing w:after="0" w:line="480" w:lineRule="auto"/>
        <w:jc w:val="both"/>
        <w:rPr>
          <w:rFonts w:ascii="Arial" w:hAnsi="Arial"/>
        </w:rPr>
      </w:pPr>
      <w:r w:rsidRPr="00F3791B">
        <w:rPr>
          <w:rFonts w:ascii="Arial" w:hAnsi="Arial"/>
          <w:b/>
        </w:rPr>
        <w:t xml:space="preserve">* Corresponding author: </w:t>
      </w:r>
      <w:r w:rsidRPr="00F3791B">
        <w:rPr>
          <w:rFonts w:ascii="Arial" w:hAnsi="Arial"/>
        </w:rPr>
        <w:t>Joan GANDY, School of Life and Medical services, University of Hertfordshire, Hatfield, AL10 9AB, UK. joan.gandy@btinternet.com</w:t>
      </w:r>
    </w:p>
    <w:p w14:paraId="0D0061B2" w14:textId="77777777" w:rsidR="00B06C33" w:rsidRPr="00A61EB0" w:rsidRDefault="00B06C33">
      <w:pPr>
        <w:rPr>
          <w:rFonts w:ascii="Arial" w:hAnsi="Arial" w:cs="Arial"/>
        </w:rPr>
      </w:pPr>
    </w:p>
    <w:p w14:paraId="62B09785" w14:textId="77777777" w:rsidR="00B06C33" w:rsidRDefault="00B06C33">
      <w:pPr>
        <w:rPr>
          <w:rFonts w:ascii="Arial" w:hAnsi="Arial" w:cs="Arial"/>
        </w:rPr>
        <w:sectPr w:rsidR="00B06C33" w:rsidSect="002C4D6D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BB1A973" w14:textId="5E4A132D" w:rsidR="00B06C33" w:rsidRDefault="00B06C33" w:rsidP="004D3058">
      <w:pPr>
        <w:spacing w:after="120"/>
        <w:rPr>
          <w:rFonts w:ascii="Arial" w:hAnsi="Arial" w:cs="Arial"/>
        </w:rPr>
      </w:pPr>
      <w:r w:rsidRPr="005857DC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4D6A9B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Classification of the fluid types</w:t>
      </w:r>
    </w:p>
    <w:tbl>
      <w:tblPr>
        <w:tblStyle w:val="LightShading"/>
        <w:tblW w:w="13152" w:type="dxa"/>
        <w:tblLook w:val="0620" w:firstRow="1" w:lastRow="0" w:firstColumn="0" w:lastColumn="0" w:noHBand="1" w:noVBand="1"/>
      </w:tblPr>
      <w:tblGrid>
        <w:gridCol w:w="2324"/>
        <w:gridCol w:w="10828"/>
      </w:tblGrid>
      <w:tr w:rsidR="00B06C33" w:rsidRPr="00E02FE7" w14:paraId="671EFC69" w14:textId="77777777" w:rsidTr="004D3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324" w:type="dxa"/>
            <w:noWrap/>
            <w:vAlign w:val="center"/>
            <w:hideMark/>
          </w:tcPr>
          <w:p w14:paraId="59BE7C57" w14:textId="77777777" w:rsidR="00B06C33" w:rsidRPr="00E02FE7" w:rsidRDefault="00B06C33" w:rsidP="004D3058">
            <w:pPr>
              <w:jc w:val="center"/>
              <w:rPr>
                <w:rFonts w:ascii="Arial" w:hAnsi="Arial" w:cs="Arial"/>
                <w:b w:val="0"/>
              </w:rPr>
            </w:pPr>
            <w:r w:rsidRPr="00E02FE7">
              <w:rPr>
                <w:rFonts w:ascii="Arial" w:hAnsi="Arial" w:cs="Arial"/>
              </w:rPr>
              <w:t>Classification of fluids</w:t>
            </w:r>
          </w:p>
        </w:tc>
        <w:tc>
          <w:tcPr>
            <w:tcW w:w="10828" w:type="dxa"/>
            <w:noWrap/>
            <w:vAlign w:val="center"/>
            <w:hideMark/>
          </w:tcPr>
          <w:p w14:paraId="7BB4EE18" w14:textId="77777777" w:rsidR="00B06C33" w:rsidRPr="00E02FE7" w:rsidRDefault="00B06C33" w:rsidP="004D3058">
            <w:pPr>
              <w:jc w:val="center"/>
              <w:rPr>
                <w:rFonts w:ascii="Arial" w:hAnsi="Arial" w:cs="Arial"/>
                <w:b w:val="0"/>
              </w:rPr>
            </w:pPr>
            <w:r w:rsidRPr="00E02FE7">
              <w:rPr>
                <w:rFonts w:ascii="Arial" w:hAnsi="Arial" w:cs="Arial"/>
              </w:rPr>
              <w:t>Detailed Fluid types</w:t>
            </w:r>
          </w:p>
        </w:tc>
      </w:tr>
      <w:tr w:rsidR="00B06C33" w:rsidRPr="00E02FE7" w14:paraId="4B538420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2AC6455A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0828" w:type="dxa"/>
            <w:noWrap/>
            <w:vAlign w:val="center"/>
          </w:tcPr>
          <w:p w14:paraId="135F552E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B06C33" w:rsidRPr="00E02FE7" w14:paraId="0991D725" w14:textId="77777777" w:rsidTr="004D3058">
        <w:trPr>
          <w:trHeight w:val="227"/>
        </w:trPr>
        <w:tc>
          <w:tcPr>
            <w:tcW w:w="2324" w:type="dxa"/>
            <w:noWrap/>
            <w:hideMark/>
          </w:tcPr>
          <w:p w14:paraId="5E00A53A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ottled water</w:t>
            </w:r>
          </w:p>
        </w:tc>
        <w:tc>
          <w:tcPr>
            <w:tcW w:w="10828" w:type="dxa"/>
            <w:noWrap/>
          </w:tcPr>
          <w:p w14:paraId="59CF8799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Unflavored still water, unflavored sparkling water</w:t>
            </w:r>
          </w:p>
        </w:tc>
      </w:tr>
      <w:tr w:rsidR="00B06C33" w:rsidRPr="00E02FE7" w14:paraId="4136747C" w14:textId="77777777" w:rsidTr="004D3058">
        <w:trPr>
          <w:trHeight w:val="227"/>
        </w:trPr>
        <w:tc>
          <w:tcPr>
            <w:tcW w:w="2324" w:type="dxa"/>
            <w:noWrap/>
            <w:hideMark/>
          </w:tcPr>
          <w:p w14:paraId="3AF762C2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0828" w:type="dxa"/>
            <w:noWrap/>
          </w:tcPr>
          <w:p w14:paraId="3F948EC8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Tap water, filtered water, boiled water</w:t>
            </w:r>
          </w:p>
        </w:tc>
      </w:tr>
      <w:tr w:rsidR="00B06C33" w:rsidRPr="00E02FE7" w14:paraId="423F9E86" w14:textId="77777777" w:rsidTr="004D3058">
        <w:trPr>
          <w:trHeight w:val="397"/>
        </w:trPr>
        <w:tc>
          <w:tcPr>
            <w:tcW w:w="2324" w:type="dxa"/>
            <w:noWrap/>
            <w:hideMark/>
          </w:tcPr>
          <w:p w14:paraId="611F8D1D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lk &amp; derivatives</w:t>
            </w:r>
          </w:p>
        </w:tc>
        <w:tc>
          <w:tcPr>
            <w:tcW w:w="10828" w:type="dxa"/>
            <w:noWrap/>
          </w:tcPr>
          <w:p w14:paraId="12758A19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Low fat and full fat milk, raw milk, ready-to-drink flavored milk, homemade flavored milk, yogurt milk, </w:t>
            </w:r>
            <w:r w:rsidRPr="009B1FEA">
              <w:rPr>
                <w:rFonts w:ascii="Arial" w:hAnsi="Arial"/>
                <w:sz w:val="20"/>
              </w:rPr>
              <w:t>atole/champurrado</w:t>
            </w:r>
            <w:r w:rsidRPr="0040562B">
              <w:rPr>
                <w:rFonts w:ascii="Arial" w:hAnsi="Arial" w:cs="Arial"/>
                <w:sz w:val="20"/>
                <w:szCs w:val="20"/>
              </w:rPr>
              <w:t>, powder milk, powder/syrup flavored milk, fruit shake with milk, cocoa compound with milk, vegetal milk (So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40562B">
              <w:rPr>
                <w:rFonts w:ascii="Arial" w:hAnsi="Arial" w:cs="Arial"/>
                <w:sz w:val="20"/>
                <w:szCs w:val="20"/>
              </w:rPr>
              <w:t>a, almond…)</w:t>
            </w:r>
          </w:p>
        </w:tc>
      </w:tr>
      <w:tr w:rsidR="00B06C33" w:rsidRPr="00E02FE7" w14:paraId="29FD855D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1DB1526C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t beverages</w:t>
            </w:r>
          </w:p>
        </w:tc>
        <w:tc>
          <w:tcPr>
            <w:tcW w:w="10828" w:type="dxa"/>
            <w:noWrap/>
          </w:tcPr>
          <w:p w14:paraId="36B3C79C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C33" w:rsidRPr="00E02FE7" w14:paraId="60CF8ED4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7DF20484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10828" w:type="dxa"/>
            <w:noWrap/>
          </w:tcPr>
          <w:p w14:paraId="48A443F3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Coffee, coffee from coffee maker, powder instant coffee, vending machine coffee, restaurant/franchise coffee</w:t>
            </w:r>
          </w:p>
        </w:tc>
      </w:tr>
      <w:tr w:rsidR="00B06C33" w:rsidRPr="00E02FE7" w14:paraId="104151F0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15A734C8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0828" w:type="dxa"/>
            <w:noWrap/>
          </w:tcPr>
          <w:p w14:paraId="4AA0A75C" w14:textId="77777777" w:rsidR="00B06C33" w:rsidRPr="0040562B" w:rsidRDefault="00B06C33" w:rsidP="004D30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Homemade hot/cold tea (from tea bags), infusions (herbal), restaurant/franchise tea</w:t>
            </w:r>
          </w:p>
        </w:tc>
      </w:tr>
      <w:tr w:rsidR="00B06C33" w:rsidRPr="00E02FE7" w14:paraId="736C74D7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34F10BAD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é</w:t>
            </w:r>
          </w:p>
        </w:tc>
        <w:tc>
          <w:tcPr>
            <w:tcW w:w="10828" w:type="dxa"/>
            <w:noWrap/>
          </w:tcPr>
          <w:p w14:paraId="1E59BB20" w14:textId="77777777" w:rsidR="00B06C33" w:rsidRPr="0040562B" w:rsidRDefault="00B06C33" w:rsidP="004D30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4056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4056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cido</w:t>
            </w:r>
          </w:p>
        </w:tc>
      </w:tr>
      <w:tr w:rsidR="00B06C33" w:rsidRPr="00E02FE7" w14:paraId="6D91E45B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22CB617B" w14:textId="77777777" w:rsidR="00B06C33" w:rsidRPr="0040562B" w:rsidRDefault="00B06C33" w:rsidP="004D3058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ther hot beverages</w:t>
            </w:r>
          </w:p>
        </w:tc>
        <w:tc>
          <w:tcPr>
            <w:tcW w:w="10828" w:type="dxa"/>
            <w:noWrap/>
          </w:tcPr>
          <w:p w14:paraId="6F676B72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Hot Beverages other than coffee, tea or maté. For example </w:t>
            </w: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argos (Uruguay)</w:t>
            </w:r>
          </w:p>
        </w:tc>
      </w:tr>
      <w:tr w:rsidR="00B06C33" w:rsidRPr="00E02FE7" w14:paraId="183C2A57" w14:textId="77777777" w:rsidTr="004D3058">
        <w:trPr>
          <w:trHeight w:val="340"/>
        </w:trPr>
        <w:tc>
          <w:tcPr>
            <w:tcW w:w="2324" w:type="dxa"/>
            <w:noWrap/>
            <w:hideMark/>
          </w:tcPr>
          <w:p w14:paraId="10F25F49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SB</w:t>
            </w:r>
          </w:p>
        </w:tc>
        <w:tc>
          <w:tcPr>
            <w:tcW w:w="10828" w:type="dxa"/>
            <w:noWrap/>
          </w:tcPr>
          <w:p w14:paraId="3D3E4079" w14:textId="77777777" w:rsidR="00B06C33" w:rsidRPr="0040562B" w:rsidRDefault="00B06C33" w:rsidP="004D3058">
            <w:pPr>
              <w:spacing w:beforeLines="40" w:before="9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C33" w:rsidRPr="00E02FE7" w14:paraId="36C0C757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573110EA" w14:textId="77777777" w:rsidR="00B06C33" w:rsidRPr="0040562B" w:rsidRDefault="00B06C33" w:rsidP="004D3058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Carbonated sweet drinks </w:t>
            </w:r>
            <w:r w:rsidRPr="0040562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D)</w:t>
            </w:r>
          </w:p>
        </w:tc>
        <w:tc>
          <w:tcPr>
            <w:tcW w:w="10828" w:type="dxa"/>
            <w:noWrap/>
          </w:tcPr>
          <w:p w14:paraId="1062BB86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Cola regular, Concentrated/powder juice with sparkling water, flavored water sparkling,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40562B">
              <w:rPr>
                <w:rFonts w:ascii="Arial" w:hAnsi="Arial" w:cs="Arial"/>
                <w:sz w:val="20"/>
                <w:szCs w:val="20"/>
              </w:rPr>
              <w:t>ruit flavored sparkling</w:t>
            </w:r>
          </w:p>
        </w:tc>
      </w:tr>
      <w:tr w:rsidR="00B06C33" w:rsidRPr="00E02FE7" w14:paraId="1563BB2F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1CAC2F45" w14:textId="77777777" w:rsidR="00B06C33" w:rsidRPr="0040562B" w:rsidRDefault="00B06C33" w:rsidP="004D3058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ice-based drinks</w:t>
            </w:r>
          </w:p>
        </w:tc>
        <w:tc>
          <w:tcPr>
            <w:tcW w:w="10828" w:type="dxa"/>
            <w:noWrap/>
          </w:tcPr>
          <w:p w14:paraId="149E3BAB" w14:textId="77777777" w:rsidR="00B06C33" w:rsidRPr="0040562B" w:rsidRDefault="00B06C33" w:rsidP="004D3058">
            <w:pPr>
              <w:rPr>
                <w:rFonts w:ascii="Arial" w:hAnsi="Arial" w:cs="Arial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Eskimo/smoothies (ready to drink or homemade), packaged fruit juice/nectar/vegetable,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40562B">
              <w:rPr>
                <w:rFonts w:ascii="Arial" w:hAnsi="Arial" w:cs="Arial"/>
                <w:sz w:val="20"/>
                <w:szCs w:val="20"/>
              </w:rPr>
              <w:t>ruit shake with water, powder/syrups water, still lemonade</w:t>
            </w:r>
          </w:p>
        </w:tc>
      </w:tr>
      <w:tr w:rsidR="00B06C33" w:rsidRPr="00E02FE7" w14:paraId="7ABF8C83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2E10A60F" w14:textId="77777777" w:rsidR="00B06C33" w:rsidRPr="0040562B" w:rsidRDefault="00B06C33" w:rsidP="004D3058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nctional beverages</w:t>
            </w:r>
          </w:p>
        </w:tc>
        <w:tc>
          <w:tcPr>
            <w:tcW w:w="10828" w:type="dxa"/>
            <w:noWrap/>
          </w:tcPr>
          <w:p w14:paraId="4FBF58D4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bCs/>
                <w:sz w:val="20"/>
                <w:szCs w:val="20"/>
              </w:rPr>
              <w:t xml:space="preserve">Sport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  <w:r w:rsidRPr="0040562B">
              <w:rPr>
                <w:rFonts w:ascii="Arial" w:hAnsi="Arial" w:cs="Arial"/>
                <w:bCs/>
                <w:sz w:val="20"/>
                <w:szCs w:val="20"/>
              </w:rPr>
              <w:t>rinks, tonic regular, energy drinks, flavored water enriched with vitamins/minerals, quina water</w:t>
            </w:r>
          </w:p>
        </w:tc>
      </w:tr>
      <w:tr w:rsidR="00B06C33" w:rsidRPr="00E02FE7" w14:paraId="3D2409E5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217E7314" w14:textId="77777777" w:rsidR="00B06C33" w:rsidRPr="0040562B" w:rsidRDefault="00B06C33" w:rsidP="004D3058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TD Tea &amp; Coffee</w:t>
            </w:r>
          </w:p>
        </w:tc>
        <w:tc>
          <w:tcPr>
            <w:tcW w:w="10828" w:type="dxa"/>
            <w:noWrap/>
          </w:tcPr>
          <w:p w14:paraId="0B1198EA" w14:textId="77777777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Bottled coffee, Ice coffee, ready to drink bottled tea, ready to drink/homemade ice tea, powder tea</w:t>
            </w:r>
          </w:p>
        </w:tc>
      </w:tr>
      <w:tr w:rsidR="00B06C33" w:rsidRPr="00E02FE7" w14:paraId="5DB21E51" w14:textId="77777777" w:rsidTr="004D3058">
        <w:trPr>
          <w:trHeight w:val="283"/>
        </w:trPr>
        <w:tc>
          <w:tcPr>
            <w:tcW w:w="2324" w:type="dxa"/>
            <w:noWrap/>
            <w:hideMark/>
          </w:tcPr>
          <w:p w14:paraId="2A9C7B92" w14:textId="77777777" w:rsidR="00B06C33" w:rsidRPr="0040562B" w:rsidRDefault="00B06C33" w:rsidP="004D3058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avored water</w:t>
            </w:r>
          </w:p>
        </w:tc>
        <w:tc>
          <w:tcPr>
            <w:tcW w:w="10828" w:type="dxa"/>
            <w:noWrap/>
          </w:tcPr>
          <w:p w14:paraId="503D60A9" w14:textId="06DE76CA" w:rsidR="00B06C33" w:rsidRPr="0040562B" w:rsidRDefault="00B06C33" w:rsidP="004D305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Flavored packaged/homemade water, </w:t>
            </w:r>
            <w:r w:rsidRPr="0040562B">
              <w:rPr>
                <w:rFonts w:ascii="Arial" w:hAnsi="Arial" w:cs="Arial"/>
                <w:i/>
                <w:sz w:val="20"/>
                <w:szCs w:val="20"/>
              </w:rPr>
              <w:t>aguas fresca</w:t>
            </w: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40562B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A708B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0562B">
              <w:rPr>
                <w:rFonts w:ascii="Arial" w:hAnsi="Arial" w:cs="Arial"/>
                <w:sz w:val="20"/>
                <w:szCs w:val="20"/>
              </w:rPr>
              <w:t>coconut water</w:t>
            </w:r>
          </w:p>
        </w:tc>
      </w:tr>
      <w:tr w:rsidR="00B06C33" w:rsidRPr="00B044A8" w14:paraId="6D69CC00" w14:textId="77777777" w:rsidTr="004D3058">
        <w:trPr>
          <w:trHeight w:val="170"/>
        </w:trPr>
        <w:tc>
          <w:tcPr>
            <w:tcW w:w="2324" w:type="dxa"/>
            <w:noWrap/>
          </w:tcPr>
          <w:p w14:paraId="1541EAFC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8" w:type="dxa"/>
            <w:noWrap/>
          </w:tcPr>
          <w:p w14:paraId="1CE08C0F" w14:textId="77777777" w:rsidR="00B06C33" w:rsidRPr="0040562B" w:rsidRDefault="00B06C33" w:rsidP="004D3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C33" w:rsidRPr="00B044A8" w14:paraId="4BA11631" w14:textId="77777777" w:rsidTr="004D3058">
        <w:trPr>
          <w:trHeight w:val="340"/>
        </w:trPr>
        <w:tc>
          <w:tcPr>
            <w:tcW w:w="2324" w:type="dxa"/>
            <w:noWrap/>
            <w:hideMark/>
          </w:tcPr>
          <w:p w14:paraId="0EC410D1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0% fruit juices</w:t>
            </w:r>
          </w:p>
        </w:tc>
        <w:tc>
          <w:tcPr>
            <w:tcW w:w="10828" w:type="dxa"/>
            <w:noWrap/>
          </w:tcPr>
          <w:p w14:paraId="12C5DC4C" w14:textId="77777777" w:rsidR="00B06C33" w:rsidRPr="0040562B" w:rsidRDefault="00B06C33" w:rsidP="004D30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 xml:space="preserve">Natural juice (Vegetable/fruit),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40562B">
              <w:rPr>
                <w:rFonts w:ascii="Arial" w:hAnsi="Arial" w:cs="Arial"/>
                <w:sz w:val="20"/>
                <w:szCs w:val="20"/>
              </w:rPr>
              <w:t>ottled 100% fruit juice &amp; vegetables juice, homemade freshly squeezed juice, ready to drink freshly squeezed juice, freshly squeezed juice "take from outside"</w:t>
            </w:r>
          </w:p>
        </w:tc>
      </w:tr>
      <w:tr w:rsidR="00B06C33" w:rsidRPr="00E02FE7" w14:paraId="76E15EBB" w14:textId="77777777" w:rsidTr="004D3058">
        <w:trPr>
          <w:trHeight w:val="113"/>
        </w:trPr>
        <w:tc>
          <w:tcPr>
            <w:tcW w:w="2324" w:type="dxa"/>
            <w:noWrap/>
          </w:tcPr>
          <w:p w14:paraId="7DDD33AF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8" w:type="dxa"/>
            <w:noWrap/>
          </w:tcPr>
          <w:p w14:paraId="2A14B145" w14:textId="77777777" w:rsidR="00B06C33" w:rsidRPr="0040562B" w:rsidRDefault="00B06C33" w:rsidP="004D3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6C33" w:rsidRPr="00E02FE7" w14:paraId="1D2D5C86" w14:textId="77777777" w:rsidTr="004D3058">
        <w:trPr>
          <w:trHeight w:val="340"/>
        </w:trPr>
        <w:tc>
          <w:tcPr>
            <w:tcW w:w="2324" w:type="dxa"/>
            <w:noWrap/>
            <w:hideMark/>
          </w:tcPr>
          <w:p w14:paraId="3EFC34C1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/NSB</w:t>
            </w:r>
          </w:p>
        </w:tc>
        <w:tc>
          <w:tcPr>
            <w:tcW w:w="10828" w:type="dxa"/>
            <w:noWrap/>
          </w:tcPr>
          <w:p w14:paraId="6C809DA9" w14:textId="77777777" w:rsidR="00B06C33" w:rsidRPr="0040562B" w:rsidRDefault="00B06C33" w:rsidP="004D30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bCs/>
                <w:sz w:val="20"/>
                <w:szCs w:val="20"/>
              </w:rPr>
              <w:t xml:space="preserve">Cola light/zero, flavored water zero/light, fruit flavored light, light bottled tonic, light bottled ice tea, 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Pr="0040562B">
              <w:rPr>
                <w:rFonts w:ascii="Arial" w:hAnsi="Arial" w:cs="Arial"/>
                <w:bCs/>
                <w:sz w:val="20"/>
                <w:szCs w:val="20"/>
              </w:rPr>
              <w:t>ottled juice light</w:t>
            </w:r>
          </w:p>
        </w:tc>
      </w:tr>
      <w:tr w:rsidR="00B06C33" w:rsidRPr="00E02FE7" w14:paraId="2FC31651" w14:textId="77777777" w:rsidTr="004D3058">
        <w:trPr>
          <w:trHeight w:val="227"/>
        </w:trPr>
        <w:tc>
          <w:tcPr>
            <w:tcW w:w="2324" w:type="dxa"/>
            <w:noWrap/>
          </w:tcPr>
          <w:p w14:paraId="70434B88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8" w:type="dxa"/>
            <w:noWrap/>
          </w:tcPr>
          <w:p w14:paraId="60B58BDA" w14:textId="77777777" w:rsidR="00B06C33" w:rsidRPr="0040562B" w:rsidRDefault="00B06C33" w:rsidP="004D3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C33" w:rsidRPr="00E02FE7" w14:paraId="044AC941" w14:textId="77777777" w:rsidTr="004D3058">
        <w:trPr>
          <w:trHeight w:val="340"/>
        </w:trPr>
        <w:tc>
          <w:tcPr>
            <w:tcW w:w="2324" w:type="dxa"/>
            <w:noWrap/>
            <w:hideMark/>
          </w:tcPr>
          <w:p w14:paraId="6A3BFF62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10828" w:type="dxa"/>
            <w:noWrap/>
          </w:tcPr>
          <w:p w14:paraId="1AC14A44" w14:textId="77777777" w:rsidR="00B06C33" w:rsidRPr="0040562B" w:rsidRDefault="00B06C33" w:rsidP="004D30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hAnsi="Arial" w:cs="Arial"/>
                <w:sz w:val="20"/>
                <w:szCs w:val="20"/>
              </w:rPr>
              <w:t>Beer, cocktails, pure whiskey/vodka/gin, spirit/liquor/digestive, wine, champagne, cider</w:t>
            </w:r>
          </w:p>
        </w:tc>
      </w:tr>
      <w:tr w:rsidR="00B06C33" w:rsidRPr="00D541C5" w14:paraId="5D99E2CF" w14:textId="77777777" w:rsidTr="004D3058">
        <w:trPr>
          <w:trHeight w:val="227"/>
        </w:trPr>
        <w:tc>
          <w:tcPr>
            <w:tcW w:w="2324" w:type="dxa"/>
            <w:noWrap/>
          </w:tcPr>
          <w:p w14:paraId="44177F15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8" w:type="dxa"/>
            <w:noWrap/>
          </w:tcPr>
          <w:p w14:paraId="54731282" w14:textId="77777777" w:rsidR="00B06C33" w:rsidRPr="0040562B" w:rsidRDefault="00B06C33" w:rsidP="004D3058">
            <w:pPr>
              <w:ind w:left="1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C33" w:rsidRPr="00E02FE7" w14:paraId="2C5E8926" w14:textId="77777777" w:rsidTr="004D3058">
        <w:trPr>
          <w:trHeight w:val="340"/>
        </w:trPr>
        <w:tc>
          <w:tcPr>
            <w:tcW w:w="2324" w:type="dxa"/>
            <w:noWrap/>
            <w:hideMark/>
          </w:tcPr>
          <w:p w14:paraId="739F1A61" w14:textId="77777777" w:rsidR="00B06C33" w:rsidRPr="0040562B" w:rsidRDefault="00B06C33" w:rsidP="004D305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beverages</w:t>
            </w:r>
          </w:p>
        </w:tc>
        <w:tc>
          <w:tcPr>
            <w:tcW w:w="10828" w:type="dxa"/>
            <w:noWrap/>
          </w:tcPr>
          <w:p w14:paraId="39C3ECC1" w14:textId="77777777" w:rsidR="00B06C33" w:rsidRPr="0040562B" w:rsidRDefault="00B06C33" w:rsidP="004D3058">
            <w:pPr>
              <w:ind w:left="1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56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verages identified by participants as “other than listed above”, </w:t>
            </w:r>
            <w:r w:rsidRPr="0040562B">
              <w:rPr>
                <w:rFonts w:ascii="Arial" w:hAnsi="Arial" w:cs="Arial"/>
                <w:sz w:val="20"/>
                <w:szCs w:val="20"/>
              </w:rPr>
              <w:t xml:space="preserve">packaged soy drinks, agua de </w:t>
            </w:r>
            <w:r w:rsidRPr="009B1FEA">
              <w:rPr>
                <w:rFonts w:ascii="Arial" w:hAnsi="Arial"/>
                <w:sz w:val="20"/>
              </w:rPr>
              <w:t>arroz (Mexico)</w:t>
            </w:r>
            <w:r w:rsidRPr="0040562B">
              <w:rPr>
                <w:rFonts w:ascii="Arial" w:hAnsi="Arial" w:cs="Arial"/>
                <w:sz w:val="20"/>
                <w:szCs w:val="20"/>
              </w:rPr>
              <w:t>, diet drinks as meal replacement (slim fast), ready to drink soy based juice, Beer 0% Alcohol</w:t>
            </w:r>
          </w:p>
        </w:tc>
      </w:tr>
    </w:tbl>
    <w:p w14:paraId="41C032E6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rPr>
          <w:rFonts w:ascii="Arial" w:hAnsi="Arial" w:cs="Arial"/>
        </w:rPr>
      </w:pPr>
      <w:r w:rsidRPr="0040562B">
        <w:rPr>
          <w:rFonts w:ascii="Arial" w:hAnsi="Arial" w:cs="Arial"/>
          <w:i/>
        </w:rPr>
        <w:t>SSB</w:t>
      </w:r>
      <w:r>
        <w:rPr>
          <w:rFonts w:ascii="Arial" w:hAnsi="Arial" w:cs="Arial"/>
        </w:rPr>
        <w:t xml:space="preserve"> sugar sweetened beverages, </w:t>
      </w:r>
      <w:r w:rsidRPr="0040562B">
        <w:rPr>
          <w:rFonts w:ascii="Arial" w:hAnsi="Arial" w:cs="Arial"/>
          <w:i/>
        </w:rPr>
        <w:t>A/NSB</w:t>
      </w:r>
      <w:r>
        <w:rPr>
          <w:rFonts w:ascii="Arial" w:hAnsi="Arial" w:cs="Arial"/>
        </w:rPr>
        <w:t xml:space="preserve"> Artifical/non nutritive sweeteners beverages</w:t>
      </w:r>
    </w:p>
    <w:p w14:paraId="056D6EF6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rPr>
          <w:rFonts w:ascii="Arial" w:hAnsi="Arial" w:cs="Arial"/>
        </w:rPr>
      </w:pPr>
    </w:p>
    <w:p w14:paraId="524678D5" w14:textId="4272FDC3" w:rsidR="00B06C33" w:rsidRDefault="00B06C33" w:rsidP="004D3058">
      <w:pPr>
        <w:spacing w:after="120" w:line="360" w:lineRule="auto"/>
        <w:rPr>
          <w:rFonts w:ascii="Arial" w:eastAsia="Times New Roman" w:hAnsi="Arial" w:cs="Arial"/>
          <w:color w:val="000000"/>
          <w:szCs w:val="20"/>
        </w:rPr>
      </w:pPr>
      <w:r w:rsidRPr="002936C6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Median </w:t>
      </w:r>
      <w:r>
        <w:rPr>
          <w:rFonts w:ascii="Arial" w:eastAsia="Times New Roman" w:hAnsi="Arial" w:cs="Arial"/>
          <w:color w:val="000000"/>
          <w:szCs w:val="20"/>
        </w:rPr>
        <w:t xml:space="preserve">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) of differen</w:t>
      </w:r>
      <w:r>
        <w:rPr>
          <w:rFonts w:ascii="Arial" w:eastAsia="Times New Roman" w:hAnsi="Arial" w:cs="Arial"/>
          <w:color w:val="000000"/>
          <w:szCs w:val="20"/>
        </w:rPr>
        <w:t>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Cs w:val="20"/>
        </w:rPr>
        <w:t>Mexico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by </w:t>
      </w:r>
      <w:r>
        <w:rPr>
          <w:rFonts w:ascii="Arial" w:eastAsia="Times New Roman" w:hAnsi="Arial" w:cs="Arial"/>
          <w:color w:val="000000"/>
          <w:szCs w:val="20"/>
        </w:rPr>
        <w:t>sex and age categories</w:t>
      </w:r>
    </w:p>
    <w:tbl>
      <w:tblPr>
        <w:tblW w:w="13432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587"/>
        <w:gridCol w:w="1304"/>
        <w:gridCol w:w="1587"/>
        <w:gridCol w:w="1284"/>
        <w:gridCol w:w="1587"/>
        <w:gridCol w:w="1284"/>
        <w:gridCol w:w="1587"/>
        <w:gridCol w:w="1284"/>
      </w:tblGrid>
      <w:tr w:rsidR="00B06C33" w:rsidRPr="002936C6" w14:paraId="5BB1BAC8" w14:textId="77777777" w:rsidTr="005A47F6">
        <w:trPr>
          <w:trHeight w:val="283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6565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A8AEA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9 years</w:t>
            </w:r>
          </w:p>
        </w:tc>
        <w:tc>
          <w:tcPr>
            <w:tcW w:w="57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0080D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7 years</w:t>
            </w:r>
          </w:p>
        </w:tc>
      </w:tr>
      <w:tr w:rsidR="00B06C33" w:rsidRPr="002936C6" w14:paraId="796CF733" w14:textId="77777777" w:rsidTr="005A47F6">
        <w:trPr>
          <w:trHeight w:val="283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F4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F6DC" w14:textId="2DE7A33A" w:rsidR="00B06C33" w:rsidRPr="005A47F6" w:rsidRDefault="00A3316A" w:rsidP="00E759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40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433F" w14:textId="2E34AA1E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53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7BE2" w14:textId="1C22FFF9" w:rsidR="00B06C33" w:rsidRPr="005A47F6" w:rsidRDefault="00A3316A" w:rsidP="00E759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212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8F8E" w14:textId="5E10A93F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64)</w:t>
            </w:r>
          </w:p>
        </w:tc>
      </w:tr>
      <w:tr w:rsidR="00B06C33" w:rsidRPr="002936C6" w14:paraId="4207AC5C" w14:textId="77777777" w:rsidTr="005A47F6">
        <w:trPr>
          <w:trHeight w:val="567"/>
        </w:trPr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45DB4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BBE1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89AA6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08B1BCC8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3FC68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6DAA7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sum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F0D56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F7FD3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1317847E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28A27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AAC5E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437386D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ers</w:t>
            </w:r>
          </w:p>
        </w:tc>
      </w:tr>
      <w:tr w:rsidR="00B06C33" w:rsidRPr="002936C6" w14:paraId="5EF0CA49" w14:textId="77777777" w:rsidTr="005A47F6">
        <w:trPr>
          <w:trHeight w:val="283"/>
        </w:trPr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143F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9206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2-566)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C18E" w14:textId="6ED18AD4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221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-459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1E28" w14:textId="77C7DE73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AEC8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3-1010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2F15" w14:textId="49ADD025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1F5B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8-935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C107" w14:textId="2C170AB6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B06C33" w:rsidRPr="002936C6" w14:paraId="4468CC7E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3AD2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5E2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65-5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2202" w14:textId="0B02B7D8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708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45-43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FF04" w14:textId="02539724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237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23-70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8656" w14:textId="5BD9DFFF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546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5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85-83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DD7C" w14:textId="50732203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8</w:t>
            </w:r>
          </w:p>
        </w:tc>
      </w:tr>
      <w:tr w:rsidR="00B06C33" w:rsidRPr="002936C6" w14:paraId="24E025BE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CDBA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04C6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2694" w14:textId="6BECBEE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BEF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540A" w14:textId="7464A0BF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C79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E265" w14:textId="5377B0C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FDCF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C9BC2" w14:textId="31C4AF36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B06C33" w:rsidRPr="002936C6" w14:paraId="6BA01C0D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A059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444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2-4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6E37" w14:textId="61826EF3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36CF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-36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5C5F" w14:textId="63E7534A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F72B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-32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C366" w14:textId="3C73371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E46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-28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9CFB" w14:textId="2B164FB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B06C33" w:rsidRPr="002936C6" w14:paraId="3DE59773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1AE0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02D4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57CD" w14:textId="11FC1252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5D0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355B" w14:textId="0E577F2D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AD0B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4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2F54" w14:textId="4DB69B5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631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2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2379" w14:textId="71724912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B06C33" w:rsidRPr="002936C6" w14:paraId="6B6884D6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DCFD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90F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BF93" w14:textId="486A2A08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498F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E703" w14:textId="2BDB3D5D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45D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1F27" w14:textId="14CDE51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FC47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0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F2DA" w14:textId="39D96D35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3</w:t>
            </w:r>
          </w:p>
        </w:tc>
      </w:tr>
      <w:tr w:rsidR="00B06C33" w:rsidRPr="002936C6" w14:paraId="0FF45310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F84F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BE3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79A7" w14:textId="653F4E49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CE5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BA51" w14:textId="48AB4406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747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E3AC" w14:textId="6D5D7D88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2867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FF6A" w14:textId="36A5C51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</w:t>
            </w:r>
          </w:p>
        </w:tc>
      </w:tr>
      <w:tr w:rsidR="00B06C33" w:rsidRPr="002936C6" w14:paraId="4FF518AF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4037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48B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F16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FCD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0C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06E7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ABC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CAC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37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06C33" w:rsidRPr="002936C6" w14:paraId="39DDE27C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DD8D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13E1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EA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D5B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9D8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5D7F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AF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0A7E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D2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06C33" w:rsidRPr="002936C6" w14:paraId="3E818A4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7ACD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D67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3-58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DAA9" w14:textId="1085DDF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59F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0-62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1B86" w14:textId="7AA2115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AAA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2-90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0994" w14:textId="367F4B89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4EDB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1-90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E41A" w14:textId="4C818B0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5</w:t>
            </w:r>
          </w:p>
        </w:tc>
      </w:tr>
      <w:tr w:rsidR="00B06C33" w:rsidRPr="002936C6" w14:paraId="40DD460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38B7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735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2(0-1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8BB2" w14:textId="20BF7798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F80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8ED1" w14:textId="6C5BB2D8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A7D8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0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BAA0" w14:textId="14E9044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4599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5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BE45" w14:textId="4A54E7C9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1</w:t>
            </w:r>
          </w:p>
        </w:tc>
      </w:tr>
      <w:tr w:rsidR="00B06C33" w:rsidRPr="002936C6" w14:paraId="52C1433C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D9D5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7EF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D718" w14:textId="364CF05F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6AA4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3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F4E3" w14:textId="40AE4AFF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841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B8E7" w14:textId="797FF459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35F7E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4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3BFE" w14:textId="3CCDE0C2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B06C33" w:rsidRPr="002936C6" w14:paraId="432DD8F0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24F8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259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25F6" w14:textId="4134580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12A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702C" w14:textId="1020FCED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1EF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323D" w14:textId="5C93CC6A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2AB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D505" w14:textId="2D15E0D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</w:t>
            </w:r>
          </w:p>
        </w:tc>
      </w:tr>
      <w:tr w:rsidR="00B06C33" w:rsidRPr="002936C6" w14:paraId="09139D4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4AE6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3FFA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65A3" w14:textId="3B5E7164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F5F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0-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8662" w14:textId="3130DD66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10EE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3E32" w14:textId="3AAA6440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0E5CC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9095" w14:textId="35D4CF0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B06C33" w:rsidRPr="002936C6" w14:paraId="4209C4E1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EEC8" w14:textId="77777777" w:rsidR="00B06C33" w:rsidRPr="002936C6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52C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D018" w14:textId="401823D4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E69C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8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C9DC" w14:textId="79234A63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EFF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6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9D0F" w14:textId="59E9B804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1E3E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2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0989" w14:textId="76455BA0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0</w:t>
            </w:r>
          </w:p>
        </w:tc>
      </w:tr>
      <w:tr w:rsidR="00B06C33" w:rsidRPr="002936C6" w14:paraId="62DC9E5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CC19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A53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EE92" w14:textId="5DD8F1B9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F92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59A2" w14:textId="66BE35EC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5763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1D48" w14:textId="2A279845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F5112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1626" w14:textId="4C095A5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B06C33" w:rsidRPr="002936C6" w14:paraId="30135435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ACEB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9A4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4BC9" w14:textId="1DDCB70B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4340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B0EF" w14:textId="3766F43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B3F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7D1B8" w14:textId="03B4C0CC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4D6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F574" w14:textId="48551685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</w:t>
            </w:r>
          </w:p>
        </w:tc>
      </w:tr>
      <w:tr w:rsidR="00B06C33" w:rsidRPr="002936C6" w14:paraId="157B232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52D6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D6E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0D40" w14:textId="034DBFF1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3135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99BD" w14:textId="58C928F0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DF8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C950" w14:textId="3834555C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D888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A469" w14:textId="4ABB708E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06C33" w:rsidRPr="002936C6" w14:paraId="3DF9B40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0E5FD" w14:textId="77777777" w:rsidR="00B06C33" w:rsidRPr="002936C6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3EBAF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56B12" w14:textId="13D9D20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96ADB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51AD0" w14:textId="265B133D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293CD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CEB3A" w14:textId="0EFDC396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8DC0C" w14:textId="77777777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936C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E993E" w14:textId="3844FC5A" w:rsidR="00B06C33" w:rsidRPr="002936C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6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2F7CDFA4" w14:textId="77777777" w:rsidR="00B06C33" w:rsidRPr="00440564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  <w:r w:rsidRPr="00440564">
        <w:rPr>
          <w:rFonts w:ascii="Arial" w:hAnsi="Arial" w:cs="Arial"/>
          <w:i/>
          <w:szCs w:val="18"/>
        </w:rPr>
        <w:t>SSB</w:t>
      </w:r>
      <w:r w:rsidRPr="00440564">
        <w:rPr>
          <w:rFonts w:ascii="Arial" w:hAnsi="Arial" w:cs="Arial"/>
          <w:szCs w:val="18"/>
        </w:rPr>
        <w:t xml:space="preserve"> sugar sweetened beverages, </w:t>
      </w:r>
      <w:r w:rsidRPr="00440564">
        <w:rPr>
          <w:rFonts w:ascii="Arial" w:hAnsi="Arial" w:cs="Arial"/>
          <w:i/>
          <w:szCs w:val="18"/>
        </w:rPr>
        <w:t>CSD</w:t>
      </w:r>
      <w:r w:rsidRPr="00440564">
        <w:rPr>
          <w:rFonts w:ascii="Arial" w:hAnsi="Arial" w:cs="Arial"/>
          <w:szCs w:val="18"/>
        </w:rPr>
        <w:t xml:space="preserve"> carbonated sweetened drinks, </w:t>
      </w:r>
      <w:r w:rsidRPr="00440564">
        <w:rPr>
          <w:rFonts w:ascii="Arial" w:hAnsi="Arial" w:cs="Arial"/>
          <w:i/>
          <w:szCs w:val="18"/>
        </w:rPr>
        <w:t>RTD</w:t>
      </w:r>
      <w:r w:rsidRPr="00440564">
        <w:rPr>
          <w:rFonts w:ascii="Arial" w:hAnsi="Arial" w:cs="Arial"/>
          <w:szCs w:val="18"/>
        </w:rPr>
        <w:t xml:space="preserve"> read</w:t>
      </w:r>
      <w:r>
        <w:rPr>
          <w:rFonts w:ascii="Arial" w:hAnsi="Arial" w:cs="Arial"/>
          <w:szCs w:val="18"/>
        </w:rPr>
        <w:t>y</w:t>
      </w:r>
      <w:r w:rsidRPr="00440564">
        <w:rPr>
          <w:rFonts w:ascii="Arial" w:hAnsi="Arial" w:cs="Arial"/>
          <w:szCs w:val="18"/>
        </w:rPr>
        <w:t xml:space="preserve"> to drink, </w:t>
      </w:r>
      <w:r w:rsidRPr="00440564">
        <w:rPr>
          <w:rFonts w:ascii="Arial" w:hAnsi="Arial" w:cs="Arial"/>
          <w:i/>
          <w:szCs w:val="18"/>
        </w:rPr>
        <w:t>A/NSB</w:t>
      </w:r>
      <w:r w:rsidRPr="00440564">
        <w:rPr>
          <w:rFonts w:ascii="Arial" w:hAnsi="Arial" w:cs="Arial"/>
          <w:szCs w:val="18"/>
        </w:rPr>
        <w:t xml:space="preserve"> </w:t>
      </w:r>
      <w:r>
        <w:rPr>
          <w:rFonts w:ascii="Arial" w:hAnsi="Arial" w:cs="Arial"/>
          <w:szCs w:val="18"/>
        </w:rPr>
        <w:t>a</w:t>
      </w:r>
      <w:r w:rsidRPr="00440564">
        <w:rPr>
          <w:rFonts w:ascii="Arial" w:hAnsi="Arial" w:cs="Arial"/>
          <w:szCs w:val="18"/>
        </w:rPr>
        <w:t xml:space="preserve">rtificial/non-nutritive sweeteners beverages, </w:t>
      </w:r>
      <w:r w:rsidRPr="00440564">
        <w:rPr>
          <w:rFonts w:ascii="Arial" w:hAnsi="Arial" w:cs="Arial"/>
          <w:i/>
          <w:szCs w:val="18"/>
        </w:rPr>
        <w:t>ND</w:t>
      </w:r>
      <w:r w:rsidRPr="00440564">
        <w:rPr>
          <w:rFonts w:ascii="Arial" w:hAnsi="Arial" w:cs="Arial"/>
          <w:szCs w:val="18"/>
        </w:rPr>
        <w:t xml:space="preserve"> no data.</w:t>
      </w:r>
    </w:p>
    <w:p w14:paraId="649C61A8" w14:textId="77777777" w:rsidR="00B06C33" w:rsidRDefault="00B06C33" w:rsidP="004D3058">
      <w:pPr>
        <w:spacing w:line="360" w:lineRule="auto"/>
        <w:rPr>
          <w:rFonts w:ascii="Arial" w:hAnsi="Arial" w:cs="Arial"/>
        </w:rPr>
      </w:pPr>
    </w:p>
    <w:p w14:paraId="5E5B4405" w14:textId="77777777" w:rsidR="00B06C33" w:rsidRDefault="00B06C33" w:rsidP="004D3058">
      <w:pPr>
        <w:spacing w:line="360" w:lineRule="auto"/>
        <w:rPr>
          <w:rFonts w:ascii="Arial" w:hAnsi="Arial" w:cs="Arial"/>
        </w:rPr>
      </w:pPr>
    </w:p>
    <w:p w14:paraId="6E4D536C" w14:textId="0924F6CE" w:rsidR="00B06C33" w:rsidRDefault="00B06C33" w:rsidP="004D3058">
      <w:pPr>
        <w:spacing w:after="120" w:line="360" w:lineRule="auto"/>
        <w:rPr>
          <w:rFonts w:ascii="Arial" w:eastAsia="Times New Roman" w:hAnsi="Arial" w:cs="Arial"/>
          <w:color w:val="000000"/>
          <w:szCs w:val="20"/>
        </w:rPr>
      </w:pPr>
      <w:r w:rsidRPr="002936C6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Median </w:t>
      </w:r>
      <w:r>
        <w:rPr>
          <w:rFonts w:ascii="Arial" w:eastAsia="Times New Roman" w:hAnsi="Arial" w:cs="Arial"/>
          <w:color w:val="000000"/>
          <w:szCs w:val="20"/>
        </w:rPr>
        <w:t xml:space="preserve">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) of differen</w:t>
      </w:r>
      <w:r>
        <w:rPr>
          <w:rFonts w:ascii="Arial" w:eastAsia="Times New Roman" w:hAnsi="Arial" w:cs="Arial"/>
          <w:color w:val="000000"/>
          <w:szCs w:val="20"/>
        </w:rPr>
        <w:t>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Cs w:val="20"/>
        </w:rPr>
        <w:t>Brazil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by </w:t>
      </w:r>
      <w:r>
        <w:rPr>
          <w:rFonts w:ascii="Arial" w:eastAsia="Times New Roman" w:hAnsi="Arial" w:cs="Arial"/>
          <w:color w:val="000000"/>
          <w:szCs w:val="20"/>
        </w:rPr>
        <w:t>sex and age category</w:t>
      </w:r>
    </w:p>
    <w:tbl>
      <w:tblPr>
        <w:tblW w:w="134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587"/>
        <w:gridCol w:w="1304"/>
        <w:gridCol w:w="1587"/>
        <w:gridCol w:w="1336"/>
        <w:gridCol w:w="1587"/>
        <w:gridCol w:w="1284"/>
        <w:gridCol w:w="1587"/>
        <w:gridCol w:w="1284"/>
      </w:tblGrid>
      <w:tr w:rsidR="00B06C33" w:rsidRPr="0044460B" w14:paraId="7D567E27" w14:textId="77777777" w:rsidTr="005A47F6">
        <w:trPr>
          <w:trHeight w:val="283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4DBF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1676F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9 years</w:t>
            </w:r>
          </w:p>
        </w:tc>
        <w:tc>
          <w:tcPr>
            <w:tcW w:w="57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9FF5E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7 years</w:t>
            </w:r>
          </w:p>
        </w:tc>
      </w:tr>
      <w:tr w:rsidR="00B06C33" w:rsidRPr="0044460B" w14:paraId="14E99838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98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C0EB" w14:textId="01EF8825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 xml:space="preserve"> (n=68)</w:t>
            </w:r>
          </w:p>
        </w:tc>
        <w:tc>
          <w:tcPr>
            <w:tcW w:w="2923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BAA3F" w14:textId="6717EEBC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 xml:space="preserve"> (n=78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198A" w14:textId="73752F27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 xml:space="preserve"> (n=62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9720" w14:textId="19BFA3F1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 xml:space="preserve"> (n=132)</w:t>
            </w:r>
          </w:p>
        </w:tc>
      </w:tr>
      <w:tr w:rsidR="00B06C33" w:rsidRPr="0044460B" w14:paraId="1F2C3C4F" w14:textId="77777777" w:rsidTr="005A47F6">
        <w:trPr>
          <w:trHeight w:val="285"/>
        </w:trPr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15DE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C64A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 (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E0634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4D30C0D2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2208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 (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634D4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5CA590CA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0852D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1E97C" w14:textId="77777777" w:rsidR="00B0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  <w:p w14:paraId="7797279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um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s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6BB1F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58A6C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sumers</w:t>
            </w:r>
          </w:p>
        </w:tc>
      </w:tr>
      <w:tr w:rsidR="00B06C33" w:rsidRPr="0044460B" w14:paraId="7BD78EAC" w14:textId="77777777" w:rsidTr="005A47F6">
        <w:trPr>
          <w:trHeight w:val="283"/>
        </w:trPr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6BD3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88A6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6-626)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F9AF" w14:textId="4991DEA3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7CF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5-603)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5B6E" w14:textId="7C16FA2A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AA6D0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57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73-849)</w:t>
            </w:r>
          </w:p>
        </w:tc>
        <w:tc>
          <w:tcPr>
            <w:tcW w:w="1284" w:type="dxa"/>
            <w:tcBorders>
              <w:top w:val="single" w:sz="1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1B61" w14:textId="18880D21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570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9-757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81B2F" w14:textId="366C65CF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B06C33" w:rsidRPr="0044460B" w14:paraId="0BC1FC4D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49F5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FE0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BA45" w14:textId="778A803A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A23C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9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C858" w14:textId="17661C9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FB84DB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i/>
                <w:color w:val="000000"/>
                <w:sz w:val="20"/>
              </w:rPr>
              <w:t>8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0-101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7178" w14:textId="4363BFDF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CD01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4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272FC" w14:textId="64C4A0E1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5</w:t>
            </w:r>
          </w:p>
        </w:tc>
      </w:tr>
      <w:tr w:rsidR="00B06C33" w:rsidRPr="0044460B" w14:paraId="2CF612E3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C5C7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38CA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6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84-45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5A85" w14:textId="665CD3E4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A8E9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5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64-42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E883" w14:textId="1239D13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A8925B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i/>
                <w:color w:val="000000"/>
                <w:sz w:val="20"/>
              </w:rPr>
              <w:t>398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160-755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5958" w14:textId="4F1BB000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45D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8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07-58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C7F0" w14:textId="743BD05B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8</w:t>
            </w:r>
          </w:p>
        </w:tc>
      </w:tr>
      <w:tr w:rsidR="00B06C33" w:rsidRPr="0044460B" w14:paraId="2BEEB0E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59FD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42B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0-4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0713" w14:textId="35B5238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3E4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3-45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592C9" w14:textId="0120BE40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AD324B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77-308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11BB" w14:textId="602F464F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0C66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-25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7A3F" w14:textId="10A93339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06C33" w:rsidRPr="0044460B" w14:paraId="75DDA516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9A73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3180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E1ED" w14:textId="461ECD93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26A0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3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A6C2" w14:textId="26C15F43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C94A20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-104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8BF6" w14:textId="6370658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F2A2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95BF" w14:textId="69F3E43A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B06C33" w:rsidRPr="0044460B" w14:paraId="2B352D4C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41FD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70A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DC00" w14:textId="4C876C65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F47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8A69" w14:textId="02564B0B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4CC58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7F42">
              <w:rPr>
                <w:rFonts w:ascii="Arial" w:eastAsia="Times New Roman" w:hAnsi="Arial" w:cs="Arial"/>
                <w:i/>
                <w:color w:val="000000"/>
                <w:sz w:val="20"/>
              </w:rPr>
              <w:t>7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0-97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58D0" w14:textId="43898B22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EBF1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0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683A" w14:textId="0EAB82A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7</w:t>
            </w:r>
          </w:p>
        </w:tc>
      </w:tr>
      <w:tr w:rsidR="00B06C33" w:rsidRPr="0044460B" w14:paraId="1DDFCE31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873D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05B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9C5D" w14:textId="64C00F5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6AB0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9FAE" w14:textId="3719722B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C1A377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i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CA1E" w14:textId="663DB53C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E27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31DD" w14:textId="685EA1ED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</w:t>
            </w:r>
          </w:p>
        </w:tc>
      </w:tr>
      <w:tr w:rsidR="00B06C33" w:rsidRPr="0044460B" w14:paraId="66140098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FEA6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FFC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DC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E97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934F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461B0E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>ND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4B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5B29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AB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06C33" w:rsidRPr="0044460B" w14:paraId="7CFB1747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B092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935A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40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F2DE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FA5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752D8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</w:rPr>
              <w:t>ND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2AE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D7B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71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06C33" w:rsidRPr="0044460B" w14:paraId="3176B7C6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F927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1879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9-5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A27C" w14:textId="1176E6DA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68A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7-62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C74D" w14:textId="1983064D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46668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ADBFBF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45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44-795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D601" w14:textId="529567ED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D97A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8-8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F391" w14:textId="48C0D28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0</w:t>
            </w:r>
          </w:p>
        </w:tc>
      </w:tr>
      <w:tr w:rsidR="00B06C33" w:rsidRPr="0044460B" w14:paraId="0EBB31F1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0651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0DA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59-2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93476" w14:textId="2859604F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567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44-28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73D6" w14:textId="07D07352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B3AE75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23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87-433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B6EA" w14:textId="62E4C23D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04F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12-4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C53B" w14:textId="7CFC99DD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4</w:t>
            </w:r>
          </w:p>
        </w:tc>
      </w:tr>
      <w:tr w:rsidR="00B06C33" w:rsidRPr="0044460B" w14:paraId="29302036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A54C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17AC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43-3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EAC5" w14:textId="01A7AF3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2D6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85-28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BE35" w14:textId="18F9BB75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666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A7BF69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16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57-333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F5E9" w14:textId="3F992F41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D28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52-35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2138" w14:textId="72B694FC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B06C33" w:rsidRPr="0044460B" w14:paraId="264C03E8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7A4E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0CF2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5286" w14:textId="617E6AE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AC3B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2D33" w14:textId="49D7F43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DBC83A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5CF2" w14:textId="7CC0A2B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7DC5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977A" w14:textId="052F444A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B06C33" w:rsidRPr="0044460B" w14:paraId="10AAE1F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93ED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D139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67A7" w14:textId="015B7D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338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B549" w14:textId="2DE8E2A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1572EE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0442" w14:textId="5A4BB86C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0BC1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B24D" w14:textId="25EEDC7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  <w:tr w:rsidR="00B06C33" w:rsidRPr="0044460B" w14:paraId="4E586A7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21E5" w14:textId="77777777" w:rsidR="00B06C33" w:rsidRPr="0044460B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FB2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BA0B" w14:textId="578C9F90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1EA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9A4D" w14:textId="48D24B73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65473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5774" w14:textId="46A56972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D496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30FF" w14:textId="52CB1F1E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B06C33" w:rsidRPr="0044460B" w14:paraId="7A5B9311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8004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E2CF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F25E" w14:textId="5575A08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EF1D0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7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A776" w14:textId="1C9C6B0F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46668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6806C0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-155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C606" w14:textId="37C3D64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989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AC79" w14:textId="6EFFFB44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8</w:t>
            </w:r>
          </w:p>
        </w:tc>
      </w:tr>
      <w:tr w:rsidR="00B06C33" w:rsidRPr="0044460B" w14:paraId="29D5745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EFB5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C866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5E3F76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BC22" w14:textId="6D57569D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3E5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6F38" w14:textId="4AA2A910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46668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D66221" w14:textId="77777777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F42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-3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5AF6" w14:textId="5D3CB788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85E8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D68B" w14:textId="7D59CBBF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4</w:t>
            </w:r>
          </w:p>
        </w:tc>
      </w:tr>
      <w:tr w:rsidR="00B06C33" w:rsidRPr="0044460B" w14:paraId="162E72A5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9A13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D4FE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5E3F76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40B7C" w14:textId="78EA5B70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6D83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0FC8" w14:textId="51C2DE08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41F959A7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2806" w14:textId="3BCCCCF9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252D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15A1" w14:textId="3AE02DCC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06C33" w:rsidRPr="0044460B" w14:paraId="59C6521A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0DD6A" w14:textId="77777777" w:rsidR="00B06C33" w:rsidRPr="0044460B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AEB32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DC624" w14:textId="4549AD92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718E9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38792" w14:textId="3694984D" w:rsidR="00B06C33" w:rsidRPr="0046668A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66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DF94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460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20E33" w14:textId="7DA388C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7A7C6" w14:textId="77777777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C2A79" w14:textId="05C32D16" w:rsidR="00B06C33" w:rsidRPr="0044460B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4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284889BC" w14:textId="77777777" w:rsidR="00B06C33" w:rsidRPr="00440564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  <w:r w:rsidRPr="00440564">
        <w:rPr>
          <w:rFonts w:ascii="Arial" w:hAnsi="Arial" w:cs="Arial"/>
          <w:i/>
          <w:szCs w:val="18"/>
        </w:rPr>
        <w:t>SSB</w:t>
      </w:r>
      <w:r w:rsidRPr="00440564">
        <w:rPr>
          <w:rFonts w:ascii="Arial" w:hAnsi="Arial" w:cs="Arial"/>
          <w:szCs w:val="18"/>
        </w:rPr>
        <w:t xml:space="preserve"> sugar sweetened beverages, </w:t>
      </w:r>
      <w:r w:rsidRPr="00440564">
        <w:rPr>
          <w:rFonts w:ascii="Arial" w:hAnsi="Arial" w:cs="Arial"/>
          <w:i/>
          <w:szCs w:val="18"/>
        </w:rPr>
        <w:t>CSD</w:t>
      </w:r>
      <w:r w:rsidRPr="00440564">
        <w:rPr>
          <w:rFonts w:ascii="Arial" w:hAnsi="Arial" w:cs="Arial"/>
          <w:szCs w:val="18"/>
        </w:rPr>
        <w:t xml:space="preserve"> carbonated sweetened drinks, </w:t>
      </w:r>
      <w:r w:rsidRPr="00440564">
        <w:rPr>
          <w:rFonts w:ascii="Arial" w:hAnsi="Arial" w:cs="Arial"/>
          <w:i/>
          <w:szCs w:val="18"/>
        </w:rPr>
        <w:t>RTD</w:t>
      </w:r>
      <w:r w:rsidRPr="00440564">
        <w:rPr>
          <w:rFonts w:ascii="Arial" w:hAnsi="Arial" w:cs="Arial"/>
          <w:szCs w:val="18"/>
        </w:rPr>
        <w:t xml:space="preserve"> ready to drink, </w:t>
      </w:r>
      <w:r w:rsidRPr="00440564">
        <w:rPr>
          <w:rFonts w:ascii="Arial" w:hAnsi="Arial" w:cs="Arial"/>
          <w:i/>
          <w:szCs w:val="18"/>
        </w:rPr>
        <w:t>A/NSB</w:t>
      </w:r>
      <w:r w:rsidRPr="00440564">
        <w:rPr>
          <w:rFonts w:ascii="Arial" w:hAnsi="Arial" w:cs="Arial"/>
          <w:szCs w:val="18"/>
        </w:rPr>
        <w:t xml:space="preserve"> </w:t>
      </w:r>
      <w:r>
        <w:rPr>
          <w:rFonts w:ascii="Arial" w:hAnsi="Arial" w:cs="Arial"/>
          <w:szCs w:val="18"/>
        </w:rPr>
        <w:t>a</w:t>
      </w:r>
      <w:r w:rsidRPr="00440564">
        <w:rPr>
          <w:rFonts w:ascii="Arial" w:hAnsi="Arial" w:cs="Arial"/>
          <w:szCs w:val="18"/>
        </w:rPr>
        <w:t xml:space="preserve">rtificial/non-nutritive sweeteners beverages, </w:t>
      </w:r>
      <w:r w:rsidRPr="00440564">
        <w:rPr>
          <w:rFonts w:ascii="Arial" w:hAnsi="Arial" w:cs="Arial"/>
          <w:i/>
          <w:szCs w:val="18"/>
        </w:rPr>
        <w:t>ND</w:t>
      </w:r>
      <w:r>
        <w:rPr>
          <w:rFonts w:ascii="Arial" w:hAnsi="Arial" w:cs="Arial"/>
          <w:szCs w:val="18"/>
        </w:rPr>
        <w:t xml:space="preserve"> no data</w:t>
      </w:r>
    </w:p>
    <w:p w14:paraId="01D8C66B" w14:textId="77777777" w:rsidR="00B06C33" w:rsidRDefault="00B06C33" w:rsidP="004D3058">
      <w:pPr>
        <w:spacing w:line="360" w:lineRule="auto"/>
        <w:rPr>
          <w:rFonts w:ascii="Arial" w:eastAsia="Times New Roman" w:hAnsi="Arial" w:cs="Arial"/>
          <w:color w:val="000000"/>
          <w:szCs w:val="20"/>
        </w:rPr>
      </w:pPr>
    </w:p>
    <w:p w14:paraId="7440B788" w14:textId="73307F40" w:rsidR="00B06C33" w:rsidRDefault="00B06C33" w:rsidP="004D3058">
      <w:pPr>
        <w:spacing w:after="120" w:line="360" w:lineRule="auto"/>
        <w:rPr>
          <w:rFonts w:ascii="Arial" w:eastAsia="Times New Roman" w:hAnsi="Arial" w:cs="Arial"/>
          <w:color w:val="000000"/>
          <w:szCs w:val="20"/>
        </w:rPr>
      </w:pPr>
      <w:r w:rsidRPr="002936C6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Median </w:t>
      </w:r>
      <w:r>
        <w:rPr>
          <w:rFonts w:ascii="Arial" w:eastAsia="Times New Roman" w:hAnsi="Arial" w:cs="Arial"/>
          <w:color w:val="000000"/>
          <w:szCs w:val="20"/>
        </w:rPr>
        <w:t xml:space="preserve">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) of differen</w:t>
      </w:r>
      <w:r>
        <w:rPr>
          <w:rFonts w:ascii="Arial" w:eastAsia="Times New Roman" w:hAnsi="Arial" w:cs="Arial"/>
          <w:color w:val="000000"/>
          <w:szCs w:val="20"/>
        </w:rPr>
        <w:t>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Cs w:val="20"/>
        </w:rPr>
        <w:t>Argentina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by </w:t>
      </w:r>
      <w:r>
        <w:rPr>
          <w:rFonts w:ascii="Arial" w:eastAsia="Times New Roman" w:hAnsi="Arial" w:cs="Arial"/>
          <w:color w:val="000000"/>
          <w:szCs w:val="20"/>
        </w:rPr>
        <w:t>sex and age category</w:t>
      </w:r>
    </w:p>
    <w:tbl>
      <w:tblPr>
        <w:tblW w:w="13412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587"/>
        <w:gridCol w:w="1284"/>
        <w:gridCol w:w="1587"/>
        <w:gridCol w:w="1284"/>
        <w:gridCol w:w="1587"/>
        <w:gridCol w:w="1284"/>
        <w:gridCol w:w="1587"/>
        <w:gridCol w:w="1284"/>
      </w:tblGrid>
      <w:tr w:rsidR="00B06C33" w:rsidRPr="00132CA9" w14:paraId="18978780" w14:textId="77777777" w:rsidTr="005A47F6">
        <w:trPr>
          <w:trHeight w:val="283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D33E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DE597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</w:rPr>
              <w:t>4-9 years</w:t>
            </w:r>
          </w:p>
        </w:tc>
        <w:tc>
          <w:tcPr>
            <w:tcW w:w="57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D9344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</w:rPr>
              <w:t>10-17 years</w:t>
            </w:r>
          </w:p>
        </w:tc>
      </w:tr>
      <w:tr w:rsidR="00B06C33" w:rsidRPr="00132CA9" w14:paraId="0B872A1E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BA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6B26" w14:textId="77820449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 xml:space="preserve"> (n=114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41BC" w14:textId="4B7DEEFC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>(n=59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943A" w14:textId="5B41E366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>(n=130)</w:t>
            </w:r>
          </w:p>
        </w:tc>
        <w:tc>
          <w:tcPr>
            <w:tcW w:w="28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4120" w14:textId="73CA7032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</w:rPr>
              <w:t>(n=89)</w:t>
            </w:r>
          </w:p>
        </w:tc>
      </w:tr>
      <w:tr w:rsidR="00B06C33" w:rsidRPr="00132CA9" w14:paraId="0871CA1A" w14:textId="77777777" w:rsidTr="005A47F6">
        <w:trPr>
          <w:trHeight w:val="567"/>
        </w:trPr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76AEF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E28D8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1AE06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  <w:p w14:paraId="3DAE07ED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2F094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443AB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  <w:p w14:paraId="0924D22A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F3CF8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2DA46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  <w:p w14:paraId="3EAC83A6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3576F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E3F40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%</w:t>
            </w:r>
          </w:p>
          <w:p w14:paraId="434D52E4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856C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onsumers</w:t>
            </w:r>
          </w:p>
        </w:tc>
      </w:tr>
      <w:tr w:rsidR="00B06C33" w:rsidRPr="00132CA9" w14:paraId="0D3687C9" w14:textId="77777777" w:rsidTr="005A47F6">
        <w:trPr>
          <w:trHeight w:val="283"/>
        </w:trPr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EFAF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D4CE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5-641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C091" w14:textId="1254BA3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83CB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-480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EC2B" w14:textId="5779AD98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1D5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-645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65C6" w14:textId="72058E9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4E9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6-722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0C1D" w14:textId="5A3BFFA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B06C33" w:rsidRPr="00132CA9" w14:paraId="07703F84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D5EF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CFDF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71A1" w14:textId="4ACCCBB1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D306E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5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9C4A" w14:textId="2DAF2D74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A2C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-7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0C67" w14:textId="346F810D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B05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2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31383" w14:textId="34B69542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4</w:t>
            </w:r>
          </w:p>
        </w:tc>
      </w:tr>
      <w:tr w:rsidR="00B06C33" w:rsidRPr="00132CA9" w14:paraId="15267C5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63E5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4A3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2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1956" w14:textId="5B88CE08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C27F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2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5C33" w14:textId="2A54E691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F71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1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6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93D5" w14:textId="161E24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481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4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81E9" w14:textId="1D69B044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4</w:t>
            </w:r>
          </w:p>
        </w:tc>
      </w:tr>
      <w:tr w:rsidR="00B06C33" w:rsidRPr="00132CA9" w14:paraId="564E9F48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23DE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B97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9-50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DE73" w14:textId="7A9BDBA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CD6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9-5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AF6B" w14:textId="48472D73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8A0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40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95BE" w14:textId="6DA7780E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6F2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28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9F1A" w14:textId="4CB5A4C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B06C33" w:rsidRPr="00132CA9" w14:paraId="1F66BABB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6A25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D0E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2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0D80" w14:textId="6F7F2B2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9F1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9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5360" w14:textId="7CA74E3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8D39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33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AD94" w14:textId="3971302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F9DB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-4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2066" w14:textId="46525391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B06C33" w:rsidRPr="00132CA9" w14:paraId="02E3B42C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4AF6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8D9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CBF9" w14:textId="5F5CA902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DB7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1235" w14:textId="00CC8893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4FC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3492" w14:textId="41A0108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B67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66AC" w14:textId="34A6A319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6</w:t>
            </w:r>
          </w:p>
        </w:tc>
      </w:tr>
      <w:tr w:rsidR="00B06C33" w:rsidRPr="00132CA9" w14:paraId="714CD1E7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ADBC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F683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020A" w14:textId="77CBC0C8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D1C9D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8ADB" w14:textId="5EAFBC8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A28B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5DB4" w14:textId="16E07B42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868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0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BA9C" w14:textId="3CE56240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6</w:t>
            </w:r>
          </w:p>
        </w:tc>
      </w:tr>
      <w:tr w:rsidR="00B06C33" w:rsidRPr="00132CA9" w14:paraId="61C32D6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85F4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9F02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E080" w14:textId="46F711D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60FF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EFF3" w14:textId="0F73F764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2AE5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1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896E" w14:textId="6EE6771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0CB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9476" w14:textId="1A739D4D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</w:tr>
      <w:tr w:rsidR="00B06C33" w:rsidRPr="00132CA9" w14:paraId="3A5A9BB0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037D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81B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E62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1961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56C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A923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9CD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3181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83A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06C33" w:rsidRPr="00132CA9" w14:paraId="709BB9E0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85A1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5166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1-11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7CB7" w14:textId="606654A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36F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6-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B4AB" w14:textId="50CBA2E0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BF2B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2-134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8D31" w14:textId="2F345B6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6FF6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8-84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FE10" w14:textId="06A2FA60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B06C33" w:rsidRPr="00132CA9" w14:paraId="31BD93DE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AF34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15DD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61-36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8D11" w14:textId="356BEFB2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671E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0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CE9B" w14:textId="08D749B2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DD40C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4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02-64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8BA1" w14:textId="4632F6D3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6CF6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47-52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1288" w14:textId="2C33C93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9</w:t>
            </w:r>
          </w:p>
        </w:tc>
      </w:tr>
      <w:tr w:rsidR="00B06C33" w:rsidRPr="00132CA9" w14:paraId="298C3FC7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88C9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5865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43-63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D836" w14:textId="59BBA85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47F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9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98FB" w14:textId="0F35C529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D59D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A865" w14:textId="1CD9682D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2C0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2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8313" w14:textId="5B7E3540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3</w:t>
            </w:r>
          </w:p>
        </w:tc>
      </w:tr>
      <w:tr w:rsidR="00B06C33" w:rsidRPr="00132CA9" w14:paraId="56A614D7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80E6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B59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7158" w14:textId="13CDCD3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10D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DF38" w14:textId="59467F3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314C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1529" w14:textId="008B185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BCF5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CE88" w14:textId="73321773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B06C33" w:rsidRPr="00132CA9" w14:paraId="292ABAD8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695A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751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D391" w14:textId="63BA800D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1DD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BBD6" w14:textId="04CF5FE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EED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74E1" w14:textId="229EA09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DB5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7F56" w14:textId="3A84B1BA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B06C33" w:rsidRPr="00132CA9" w14:paraId="66B55665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B793" w14:textId="77777777" w:rsidR="00B06C33" w:rsidRPr="00132CA9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6AB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6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4F3C" w14:textId="0FA30EB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947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EFF3" w14:textId="7D78CD7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ED88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9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5359" w14:textId="1E6F042E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481D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3EA6" w14:textId="24002A29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6</w:t>
            </w:r>
          </w:p>
        </w:tc>
      </w:tr>
      <w:tr w:rsidR="00B06C33" w:rsidRPr="00132CA9" w14:paraId="0C67FBEA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56B4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1473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708B" w14:textId="355E2B61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6C80" w14:textId="77777777" w:rsidR="00B06C33" w:rsidRPr="00735E37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E37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227A" w14:textId="78B302D3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49BC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799A" w14:textId="068049A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EDA5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D7F1" w14:textId="0296157D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B06C33" w:rsidRPr="00132CA9" w14:paraId="33FB7429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FECD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BA30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BAB9" w14:textId="52C3080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2BA4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03A6" w14:textId="1F1776B8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E5AC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8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E6AE" w14:textId="62324596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69F6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3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10E1" w14:textId="3DA4760A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B06C33" w:rsidRPr="00132CA9" w14:paraId="0F3DB4CE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1C5D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02F6" w14:textId="77777777" w:rsidR="00B06C33" w:rsidRPr="00735E37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E37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75C7" w14:textId="695142B5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2809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CBD2" w14:textId="6D791B3A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F627" w14:textId="77777777" w:rsidR="00B06C33" w:rsidRPr="00735E37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E37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1F37" w14:textId="5A167B7A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7426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C33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903F" w14:textId="2B8BD774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06C33" w:rsidRPr="00132CA9" w14:paraId="2F4B91B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DF63C" w14:textId="77777777" w:rsidR="00B06C33" w:rsidRPr="00132CA9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C4CDD" w14:textId="77777777" w:rsidR="00B06C33" w:rsidRPr="00735E37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E37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D97CB" w14:textId="2ED558B4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53AF7" w14:textId="77777777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3BEB8" w14:textId="49B8C9E1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85A09" w14:textId="77777777" w:rsidR="00B06C33" w:rsidRPr="00735E37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5E37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2D6CA" w14:textId="5125AA6F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6D191" w14:textId="77777777" w:rsidR="00B06C33" w:rsidRPr="00856C33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C33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2A974" w14:textId="2D083B2B" w:rsidR="00B06C33" w:rsidRPr="00132CA9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0121293E" w14:textId="77777777" w:rsidR="00B06C33" w:rsidRPr="00440564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  <w:r w:rsidRPr="00440564">
        <w:rPr>
          <w:rFonts w:ascii="Arial" w:hAnsi="Arial" w:cs="Arial"/>
          <w:i/>
          <w:szCs w:val="18"/>
        </w:rPr>
        <w:t>SSB</w:t>
      </w:r>
      <w:r w:rsidRPr="00440564">
        <w:rPr>
          <w:rFonts w:ascii="Arial" w:hAnsi="Arial" w:cs="Arial"/>
          <w:szCs w:val="18"/>
        </w:rPr>
        <w:t xml:space="preserve"> sugar sweetened beverages, </w:t>
      </w:r>
      <w:r w:rsidRPr="00440564">
        <w:rPr>
          <w:rFonts w:ascii="Arial" w:hAnsi="Arial" w:cs="Arial"/>
          <w:i/>
          <w:szCs w:val="18"/>
        </w:rPr>
        <w:t>CSD</w:t>
      </w:r>
      <w:r w:rsidRPr="00440564">
        <w:rPr>
          <w:rFonts w:ascii="Arial" w:hAnsi="Arial" w:cs="Arial"/>
          <w:szCs w:val="18"/>
        </w:rPr>
        <w:t xml:space="preserve"> carbonated sweetened drinks, </w:t>
      </w:r>
      <w:r w:rsidRPr="00440564">
        <w:rPr>
          <w:rFonts w:ascii="Arial" w:hAnsi="Arial" w:cs="Arial"/>
          <w:i/>
          <w:szCs w:val="18"/>
        </w:rPr>
        <w:t>RTD</w:t>
      </w:r>
      <w:r w:rsidRPr="00440564">
        <w:rPr>
          <w:rFonts w:ascii="Arial" w:hAnsi="Arial" w:cs="Arial"/>
          <w:szCs w:val="18"/>
        </w:rPr>
        <w:t xml:space="preserve"> ready to drink, </w:t>
      </w:r>
      <w:r w:rsidRPr="00440564">
        <w:rPr>
          <w:rFonts w:ascii="Arial" w:hAnsi="Arial" w:cs="Arial"/>
          <w:i/>
          <w:szCs w:val="18"/>
        </w:rPr>
        <w:t>A/NSB</w:t>
      </w:r>
      <w:r w:rsidRPr="00440564">
        <w:rPr>
          <w:rFonts w:ascii="Arial" w:hAnsi="Arial" w:cs="Arial"/>
          <w:szCs w:val="18"/>
        </w:rPr>
        <w:t xml:space="preserve"> </w:t>
      </w:r>
      <w:r>
        <w:rPr>
          <w:rFonts w:ascii="Arial" w:hAnsi="Arial" w:cs="Arial"/>
          <w:szCs w:val="18"/>
        </w:rPr>
        <w:t>a</w:t>
      </w:r>
      <w:r w:rsidRPr="00440564">
        <w:rPr>
          <w:rFonts w:ascii="Arial" w:hAnsi="Arial" w:cs="Arial"/>
          <w:szCs w:val="18"/>
        </w:rPr>
        <w:t xml:space="preserve">rtificial/non-nutritive sweeteners beverages, </w:t>
      </w:r>
      <w:r w:rsidRPr="00440564">
        <w:rPr>
          <w:rFonts w:ascii="Arial" w:hAnsi="Arial" w:cs="Arial"/>
          <w:i/>
          <w:szCs w:val="18"/>
        </w:rPr>
        <w:t>ND</w:t>
      </w:r>
      <w:r>
        <w:rPr>
          <w:rFonts w:ascii="Arial" w:hAnsi="Arial" w:cs="Arial"/>
          <w:szCs w:val="18"/>
        </w:rPr>
        <w:t xml:space="preserve"> no data</w:t>
      </w:r>
    </w:p>
    <w:p w14:paraId="7037DF40" w14:textId="77777777" w:rsidR="00B06C33" w:rsidRDefault="00B06C33" w:rsidP="004D3058">
      <w:pPr>
        <w:spacing w:line="360" w:lineRule="auto"/>
        <w:rPr>
          <w:rFonts w:ascii="Arial" w:eastAsia="Times New Roman" w:hAnsi="Arial" w:cs="Arial"/>
          <w:color w:val="000000"/>
          <w:szCs w:val="20"/>
        </w:rPr>
      </w:pPr>
    </w:p>
    <w:p w14:paraId="2A7C8F24" w14:textId="77777777" w:rsidR="00B06C33" w:rsidRDefault="00B06C33" w:rsidP="004D3058">
      <w:pPr>
        <w:spacing w:line="360" w:lineRule="auto"/>
        <w:rPr>
          <w:rFonts w:ascii="Arial" w:eastAsia="Times New Roman" w:hAnsi="Arial" w:cs="Arial"/>
          <w:color w:val="000000"/>
          <w:szCs w:val="20"/>
        </w:rPr>
      </w:pPr>
    </w:p>
    <w:p w14:paraId="078C24E2" w14:textId="493B2C6D" w:rsidR="00B06C33" w:rsidRDefault="00B06C33" w:rsidP="004D3058">
      <w:pPr>
        <w:spacing w:after="120" w:line="360" w:lineRule="auto"/>
        <w:rPr>
          <w:rFonts w:ascii="Arial" w:eastAsia="Times New Roman" w:hAnsi="Arial" w:cs="Arial"/>
          <w:color w:val="000000"/>
          <w:szCs w:val="20"/>
        </w:rPr>
      </w:pPr>
      <w:r w:rsidRPr="002936C6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Median </w:t>
      </w:r>
      <w:r>
        <w:rPr>
          <w:rFonts w:ascii="Arial" w:eastAsia="Times New Roman" w:hAnsi="Arial" w:cs="Arial"/>
          <w:color w:val="000000"/>
          <w:szCs w:val="20"/>
        </w:rPr>
        <w:t xml:space="preserve">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) of differen</w:t>
      </w:r>
      <w:r>
        <w:rPr>
          <w:rFonts w:ascii="Arial" w:eastAsia="Times New Roman" w:hAnsi="Arial" w:cs="Arial"/>
          <w:color w:val="000000"/>
          <w:szCs w:val="20"/>
        </w:rPr>
        <w:t>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Cs w:val="20"/>
        </w:rPr>
        <w:t>Uruguay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by </w:t>
      </w:r>
      <w:r>
        <w:rPr>
          <w:rFonts w:ascii="Arial" w:eastAsia="Times New Roman" w:hAnsi="Arial" w:cs="Arial"/>
          <w:color w:val="000000"/>
          <w:szCs w:val="20"/>
        </w:rPr>
        <w:t>sex and age category</w:t>
      </w:r>
    </w:p>
    <w:tbl>
      <w:tblPr>
        <w:tblW w:w="15054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587"/>
        <w:gridCol w:w="1284"/>
        <w:gridCol w:w="1587"/>
        <w:gridCol w:w="1284"/>
        <w:gridCol w:w="1587"/>
        <w:gridCol w:w="1339"/>
        <w:gridCol w:w="248"/>
        <w:gridCol w:w="1587"/>
        <w:gridCol w:w="1284"/>
        <w:gridCol w:w="55"/>
        <w:gridCol w:w="1284"/>
      </w:tblGrid>
      <w:tr w:rsidR="00B06C33" w:rsidRPr="00CF3F11" w14:paraId="320745EB" w14:textId="77777777" w:rsidTr="005A47F6">
        <w:trPr>
          <w:trHeight w:val="283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FAC8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446A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9 years</w:t>
            </w:r>
          </w:p>
        </w:tc>
        <w:tc>
          <w:tcPr>
            <w:tcW w:w="61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49E8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3A5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06C33" w:rsidRPr="00CF3F11" w14:paraId="7818B552" w14:textId="77777777" w:rsidTr="005A47F6">
        <w:trPr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D4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BD3" w14:textId="0B12D5FB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7)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FA7D" w14:textId="0996EC49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4)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6946" w14:textId="1FF78ECD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  <w:r w:rsidR="00E759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74)</w:t>
            </w:r>
          </w:p>
        </w:tc>
        <w:tc>
          <w:tcPr>
            <w:tcW w:w="31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706E" w14:textId="0D80EB8A" w:rsidR="00B06C33" w:rsidRPr="005A47F6" w:rsidRDefault="00A3316A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  <w:r w:rsidR="00B06C33" w:rsidRPr="005A4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7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92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06C33" w:rsidRPr="00CF3F11" w14:paraId="2EEB7ED1" w14:textId="77777777" w:rsidTr="005A47F6">
        <w:trPr>
          <w:gridAfter w:val="2"/>
          <w:wAfter w:w="1339" w:type="dxa"/>
          <w:trHeight w:val="567"/>
        </w:trPr>
        <w:tc>
          <w:tcPr>
            <w:tcW w:w="1928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110E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299E1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62168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  <w:p w14:paraId="01EC765D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5909E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9FE81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  <w:p w14:paraId="3C756412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CCBC5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50 (P25-P75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23E79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  <w:p w14:paraId="0BD3962E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51DAE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50 (P25-P75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0742D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  <w:p w14:paraId="4935C5A1" w14:textId="77777777" w:rsidR="00B06C33" w:rsidRPr="005A47F6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A47F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sumers</w:t>
            </w:r>
          </w:p>
        </w:tc>
      </w:tr>
      <w:tr w:rsidR="00B06C33" w:rsidRPr="00CF3F11" w14:paraId="63E11C43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DCCA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E216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6-768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4260" w14:textId="2FD2A81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5BA7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0-770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FC66" w14:textId="3F87D23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89A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7-764)</w:t>
            </w:r>
          </w:p>
        </w:tc>
        <w:tc>
          <w:tcPr>
            <w:tcW w:w="158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B924" w14:textId="5898BA4F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5C0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5-875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D94C" w14:textId="76304E3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B06C33" w:rsidRPr="00CF3F11" w14:paraId="395FA44A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2682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1FD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5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1-7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7A68" w14:textId="3635E5A1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D8E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1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70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BA36" w14:textId="4CB7342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99C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3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12-664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8AA4" w14:textId="2B5937EE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6827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340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69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9CD0" w14:textId="18C364EE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1</w:t>
            </w:r>
          </w:p>
        </w:tc>
      </w:tr>
      <w:tr w:rsidR="00B06C33" w:rsidRPr="00CF3F11" w14:paraId="5A849191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84B9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7EE2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0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5722" w14:textId="1B03AC2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5B36" w14:textId="77777777" w:rsidR="00B06C33" w:rsidRPr="007407A4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18BB" w14:textId="76F0BFD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C74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C6AE" w14:textId="0CFB98BC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03E2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ECE9" w14:textId="2B1F15A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7</w:t>
            </w:r>
          </w:p>
        </w:tc>
      </w:tr>
      <w:tr w:rsidR="00B06C33" w:rsidRPr="00CF3F11" w14:paraId="3E28C392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494F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292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2-5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7625" w14:textId="628F5C3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3844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3-5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65D7" w14:textId="30D1D066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BA7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-519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BE34" w14:textId="7C349CC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893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-45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B36B" w14:textId="096FD305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B06C33" w:rsidRPr="00CF3F11" w14:paraId="70DD2CA2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9E9E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E06E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9694E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84F3" w14:textId="21FF0E02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1F7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9694E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0A20" w14:textId="50C9162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24B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82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ADEA" w14:textId="4D62BAB1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970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3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3AD7" w14:textId="5FA0F5CF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B06C33" w:rsidRPr="00CF3F11" w14:paraId="25338C54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3D95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6B5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16AA" w14:textId="3D02FA6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4FB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4F7C" w14:textId="364D83C8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3BB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8685" w14:textId="56C5703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736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52FD" w14:textId="6F6FB32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B06C33" w:rsidRPr="00CF3F11" w14:paraId="53011688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32E1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BCB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0C7F" w14:textId="2B395EC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4C8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187A" w14:textId="52F4B56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E6D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F2B6" w14:textId="10E01F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0397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78AB" w14:textId="0123D30E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B06C33" w:rsidRPr="00CF3F11" w14:paraId="5D8BBA07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3426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805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E1EC" w14:textId="566463C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03C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02D2" w14:textId="6453A845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131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73A2" w14:textId="786B5D78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E79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631A" w14:textId="49EDAED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B06C33" w:rsidRPr="00CF3F11" w14:paraId="6B57BC15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99B9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3FB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7D2B" w14:textId="3E595DA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8FBF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63E9" w14:textId="056B7B16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AD1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6E8D" w14:textId="075DA82E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E23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9E18" w14:textId="2F098E21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B06C33" w:rsidRPr="00CF3F11" w14:paraId="14A487C1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68C4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AF9D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1-107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E115" w14:textId="1C9E6248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C801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6-94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C559" w14:textId="032D12E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D241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9-936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E92C" w14:textId="733B5BA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037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6-69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CFB1" w14:textId="4738A5F6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B06C33" w:rsidRPr="00CF3F11" w14:paraId="5044B1C3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B169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AC8C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7(150-52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9C7B" w14:textId="63439BE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0B01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200-45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E38D" w14:textId="33C16023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8F4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81-434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AF20" w14:textId="1C91E96C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1CBD" w14:textId="77777777" w:rsidR="00B06C33" w:rsidRPr="00193C3E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9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193C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-36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6EC1" w14:textId="24B48B62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3</w:t>
            </w:r>
          </w:p>
        </w:tc>
      </w:tr>
      <w:tr w:rsidR="00B06C33" w:rsidRPr="00CF3F11" w14:paraId="03E56202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62E6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0253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CEBDE" w14:textId="3D53FC74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6297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9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0482" w14:textId="5A08BD6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DE46" w14:textId="77777777" w:rsidR="00B06C33" w:rsidRPr="00193C3E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0-</w:t>
            </w:r>
            <w:r w:rsidRPr="00193C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4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DE3F" w14:textId="1C576C18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074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6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1A50" w14:textId="60DA8D5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7</w:t>
            </w:r>
          </w:p>
        </w:tc>
      </w:tr>
      <w:tr w:rsidR="00B06C33" w:rsidRPr="00CF3F11" w14:paraId="7B2033BD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8C6B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A65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E7D2" w14:textId="3B6E0EE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C394E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5341" w14:textId="083EF09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D06F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1AC7" w14:textId="71A09291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FFD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8446" w14:textId="3823A9FB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B06C33" w:rsidRPr="00CF3F11" w14:paraId="769DCD69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D059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B562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3C48" w14:textId="4B3CCBD6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5B2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3F42" w14:textId="7664BFC8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7C17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68B4A" w14:textId="121E6334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562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A9FA" w14:textId="32D08BFF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</w:p>
        </w:tc>
      </w:tr>
      <w:tr w:rsidR="00B06C33" w:rsidRPr="00CF3F11" w14:paraId="050C54E7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1D13" w14:textId="77777777" w:rsidR="00B06C33" w:rsidRPr="00CF3F11" w:rsidRDefault="00B06C33" w:rsidP="004D3058">
            <w:pPr>
              <w:spacing w:after="0" w:line="240" w:lineRule="auto"/>
              <w:ind w:firstLine="176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12F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000D" w14:textId="059781C5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B688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6802" w14:textId="205A04A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2DE14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9ECC" w14:textId="387193AC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E9C6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3FD3" w14:textId="783B03E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F3F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B06C33" w:rsidRPr="00CF3F11" w14:paraId="21F881B7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CDD3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026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E338" w14:textId="0B1092C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AA17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30E2" w14:textId="15DB8D13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4A1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DF40" w14:textId="22BFCEE5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743E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7407A4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27C5" w14:textId="3370FB7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06C33" w:rsidRPr="00CF3F11" w14:paraId="2627D91B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1874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0536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D81D" w14:textId="106CAB2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8ECE" w14:textId="77777777" w:rsidR="00B06C33" w:rsidRPr="00CF3F11" w:rsidRDefault="00B06C33" w:rsidP="004D3058">
            <w:pPr>
              <w:spacing w:after="0" w:line="240" w:lineRule="auto"/>
              <w:ind w:left="1416" w:hanging="141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22625" w14:textId="33EEA83F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FA7B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44DC" w14:textId="65B951C0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865D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5A7B" w14:textId="11821CED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B06C33" w:rsidRPr="00CF3F11" w14:paraId="6B58C0FD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B208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C9DA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8E14" w14:textId="479C7256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85F5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E90A" w14:textId="57DB1699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E0B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0CF9" w14:textId="0AFEBEC2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7849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5B78" w14:textId="69E8BD6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06C33" w:rsidRPr="00CF3F11" w14:paraId="6A53CB41" w14:textId="77777777" w:rsidTr="005A47F6">
        <w:trPr>
          <w:gridAfter w:val="2"/>
          <w:wAfter w:w="1339" w:type="dxa"/>
          <w:trHeight w:val="283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0A52B" w14:textId="77777777" w:rsidR="00B06C33" w:rsidRPr="00CF3F11" w:rsidRDefault="00B06C33" w:rsidP="004D3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D34D2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019BB" w14:textId="20B77A6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7F2AC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5A539" w14:textId="39DF94AA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05566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8EDCB" w14:textId="5157100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74004" w14:textId="77777777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0</w:t>
            </w:r>
            <w:r w:rsidRPr="004172A9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 xml:space="preserve"> </w:t>
            </w:r>
            <w:r w:rsidRPr="00CF3F11">
              <w:rPr>
                <w:rFonts w:ascii="Arial" w:eastAsia="Times New Roman" w:hAnsi="Arial" w:cs="Arial"/>
                <w:iCs/>
                <w:color w:val="000000"/>
                <w:sz w:val="20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FA6EE" w14:textId="140EC752" w:rsidR="00B06C33" w:rsidRPr="00CF3F11" w:rsidRDefault="00B06C33" w:rsidP="004D3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F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</w:tbl>
    <w:p w14:paraId="2BA971CD" w14:textId="77777777" w:rsidR="00B06C33" w:rsidRPr="00440564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  <w:r w:rsidRPr="00440564">
        <w:rPr>
          <w:rFonts w:ascii="Arial" w:hAnsi="Arial" w:cs="Arial"/>
          <w:i/>
          <w:szCs w:val="18"/>
        </w:rPr>
        <w:t>SSB</w:t>
      </w:r>
      <w:r w:rsidRPr="00440564">
        <w:rPr>
          <w:rFonts w:ascii="Arial" w:hAnsi="Arial" w:cs="Arial"/>
          <w:szCs w:val="18"/>
        </w:rPr>
        <w:t xml:space="preserve"> sugar sweetened beverages, </w:t>
      </w:r>
      <w:r w:rsidRPr="00440564">
        <w:rPr>
          <w:rFonts w:ascii="Arial" w:hAnsi="Arial" w:cs="Arial"/>
          <w:i/>
          <w:szCs w:val="18"/>
        </w:rPr>
        <w:t>CSD</w:t>
      </w:r>
      <w:r w:rsidRPr="00440564">
        <w:rPr>
          <w:rFonts w:ascii="Arial" w:hAnsi="Arial" w:cs="Arial"/>
          <w:szCs w:val="18"/>
        </w:rPr>
        <w:t xml:space="preserve"> carbonated sweetened drinks, </w:t>
      </w:r>
      <w:r w:rsidRPr="00440564">
        <w:rPr>
          <w:rFonts w:ascii="Arial" w:hAnsi="Arial" w:cs="Arial"/>
          <w:i/>
          <w:szCs w:val="18"/>
        </w:rPr>
        <w:t>RTD</w:t>
      </w:r>
      <w:r w:rsidRPr="00440564">
        <w:rPr>
          <w:rFonts w:ascii="Arial" w:hAnsi="Arial" w:cs="Arial"/>
          <w:szCs w:val="18"/>
        </w:rPr>
        <w:t xml:space="preserve"> ready to drink, </w:t>
      </w:r>
      <w:r w:rsidRPr="00440564">
        <w:rPr>
          <w:rFonts w:ascii="Arial" w:hAnsi="Arial" w:cs="Arial"/>
          <w:i/>
          <w:szCs w:val="18"/>
        </w:rPr>
        <w:t>A/NSB</w:t>
      </w:r>
      <w:r w:rsidRPr="00440564">
        <w:rPr>
          <w:rFonts w:ascii="Arial" w:hAnsi="Arial" w:cs="Arial"/>
          <w:szCs w:val="18"/>
        </w:rPr>
        <w:t xml:space="preserve"> </w:t>
      </w:r>
      <w:r>
        <w:rPr>
          <w:rFonts w:ascii="Arial" w:hAnsi="Arial" w:cs="Arial"/>
          <w:szCs w:val="18"/>
        </w:rPr>
        <w:t>a</w:t>
      </w:r>
      <w:r w:rsidRPr="00440564">
        <w:rPr>
          <w:rFonts w:ascii="Arial" w:hAnsi="Arial" w:cs="Arial"/>
          <w:szCs w:val="18"/>
        </w:rPr>
        <w:t xml:space="preserve">rtificial/non-nutritive sweeteners beverages, </w:t>
      </w:r>
      <w:r w:rsidRPr="00440564">
        <w:rPr>
          <w:rFonts w:ascii="Arial" w:hAnsi="Arial" w:cs="Arial"/>
          <w:i/>
          <w:szCs w:val="18"/>
        </w:rPr>
        <w:t>ND</w:t>
      </w:r>
      <w:r>
        <w:rPr>
          <w:rFonts w:ascii="Arial" w:hAnsi="Arial" w:cs="Arial"/>
          <w:szCs w:val="18"/>
        </w:rPr>
        <w:t xml:space="preserve"> no data</w:t>
      </w:r>
    </w:p>
    <w:p w14:paraId="1E7FA29C" w14:textId="77777777" w:rsidR="00B06C33" w:rsidRDefault="00B06C33" w:rsidP="004D3058">
      <w:pPr>
        <w:spacing w:line="360" w:lineRule="auto"/>
        <w:rPr>
          <w:rFonts w:ascii="Arial" w:hAnsi="Arial" w:cs="Arial"/>
        </w:rPr>
      </w:pPr>
    </w:p>
    <w:p w14:paraId="218E0C0C" w14:textId="77777777" w:rsidR="00B06C33" w:rsidRDefault="00B06C33" w:rsidP="004D3058">
      <w:pPr>
        <w:spacing w:line="360" w:lineRule="auto"/>
        <w:rPr>
          <w:rFonts w:ascii="Arial" w:hAnsi="Arial" w:cs="Arial"/>
        </w:rPr>
      </w:pPr>
    </w:p>
    <w:p w14:paraId="6170E5E0" w14:textId="4DAE8D55" w:rsidR="00B06C33" w:rsidRDefault="00B06C33" w:rsidP="004D3058">
      <w:pPr>
        <w:spacing w:after="120" w:line="360" w:lineRule="auto"/>
        <w:rPr>
          <w:rFonts w:ascii="Arial" w:hAnsi="Arial" w:cs="Arial"/>
        </w:rPr>
      </w:pPr>
      <w:r w:rsidRPr="009F42E5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3</w:t>
      </w:r>
      <w:r w:rsidRPr="009F42E5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Mean daily intake (SEM) of the different fluid types (mL/day) in Mexico by sex and age category</w:t>
      </w:r>
    </w:p>
    <w:tbl>
      <w:tblPr>
        <w:tblpPr w:leftFromText="180" w:rightFromText="180" w:vertAnchor="text" w:tblpY="1"/>
        <w:tblOverlap w:val="never"/>
        <w:tblW w:w="11342" w:type="dxa"/>
        <w:tblLook w:val="04A0" w:firstRow="1" w:lastRow="0" w:firstColumn="1" w:lastColumn="0" w:noHBand="0" w:noVBand="1"/>
      </w:tblPr>
      <w:tblGrid>
        <w:gridCol w:w="2155"/>
        <w:gridCol w:w="795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</w:tblGrid>
      <w:tr w:rsidR="00B06C33" w:rsidRPr="009E2169" w14:paraId="03DB9DDC" w14:textId="77777777" w:rsidTr="004D3058">
        <w:trPr>
          <w:trHeight w:val="330"/>
        </w:trPr>
        <w:tc>
          <w:tcPr>
            <w:tcW w:w="21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2FA116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4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5439340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4-9 years</w:t>
            </w:r>
          </w:p>
        </w:tc>
        <w:tc>
          <w:tcPr>
            <w:tcW w:w="4592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74B1F3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10-17 years</w:t>
            </w:r>
          </w:p>
        </w:tc>
      </w:tr>
      <w:tr w:rsidR="00B06C33" w:rsidRPr="009E2169" w14:paraId="60B10900" w14:textId="77777777" w:rsidTr="004D3058">
        <w:trPr>
          <w:trHeight w:val="330"/>
        </w:trPr>
        <w:tc>
          <w:tcPr>
            <w:tcW w:w="2155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1B43A796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0D80F4D8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273DC3A9" w14:textId="563D7EE0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0787DEEC" w14:textId="086E3369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027FC3E1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7A8A2E6E" w14:textId="3DD98DF4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22242BCD" w14:textId="263F1C63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</w:tr>
      <w:tr w:rsidR="00B06C33" w:rsidRPr="000E0F51" w14:paraId="36ED251F" w14:textId="77777777" w:rsidTr="004D3058">
        <w:trPr>
          <w:trHeight w:val="330"/>
        </w:trPr>
        <w:tc>
          <w:tcPr>
            <w:tcW w:w="215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2B32151" w14:textId="77777777" w:rsidR="00B06C33" w:rsidRPr="00CE569E" w:rsidRDefault="00B06C33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2D11CB83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1EB92514" w14:textId="5FC6B07F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FD03B7E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28738B3" w14:textId="646DCF80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8970266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2443AE97" w14:textId="63BE59C2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538D9EC9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7B116D3E" w14:textId="188655C6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6698D6C3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1073DEC5" w14:textId="74954ECA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835DC92" w14:textId="77777777" w:rsidR="00B06C33" w:rsidRPr="006711C2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555B9EEF" w14:textId="1EFC8EA0" w:rsidR="00B06C33" w:rsidRPr="006711C2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671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75</w:t>
            </w:r>
          </w:p>
        </w:tc>
      </w:tr>
      <w:tr w:rsidR="00B06C33" w:rsidRPr="003C3265" w14:paraId="7853BD61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42B5D820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531108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52E646" w14:textId="59F8518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558FB3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1AA93DA" w14:textId="265CE49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7F6B30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E3E695D" w14:textId="54B9427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B5CD52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36991CC" w14:textId="6237235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40AF47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35112EE" w14:textId="7852F00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85019E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3FEFD99" w14:textId="20D03F2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B06C33" w:rsidRPr="000E0F51" w14:paraId="61A591FE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F953A88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AF35CD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3D20A9" w14:textId="70145F0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51ABF9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E352001" w14:textId="588DE2B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19B4E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03D18F2" w14:textId="56402EA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2F2C36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63EDE79" w14:textId="774B574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E9873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F46EB0" w14:textId="2060DE2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5475AD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D758CC1" w14:textId="3F36FBB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B06C33" w:rsidRPr="000E0F51" w14:paraId="4F0EC043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7DE9ADC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1E7BEBE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28D4A2D" w14:textId="3B62B5BA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63814F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16468D3" w14:textId="54E28725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16382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375E1CE" w14:textId="116789D6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644C04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EC5076D" w14:textId="4C1F7FBA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7BAAF80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FEB7F3E" w14:textId="6F73EA1E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87D3AC7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744A22F" w14:textId="4CE98226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B06C33" w:rsidRPr="003C3265" w14:paraId="6A2636AD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3F2A65B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EE4A6A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4D969D1" w14:textId="3532D26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3BD766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734008" w14:textId="79BDC6A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E6C2FC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709F1D" w14:textId="0079DDD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694BE2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34FB4DD" w14:textId="5E40425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DA3BD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636210A" w14:textId="623EF20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9E3B3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51E0B5" w14:textId="23D6FE3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B06C33" w:rsidRPr="003C3265" w14:paraId="694DF91F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70C6A28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2515C2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49BD14" w14:textId="09E31C0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5E791D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FD2BC52" w14:textId="68B7448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28F801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632A8C8" w14:textId="59CC14C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81EF1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3BE883E" w14:textId="05450EA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F7D9D8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10DFD8" w14:textId="4550BF2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F6823D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9345FD9" w14:textId="45C2909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06C33" w:rsidRPr="000E0F51" w14:paraId="2D3A251F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F5B0CAD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30230B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131393" w14:textId="5430CA2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E2D25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ACD2BC" w14:textId="6EC79B2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D1D62C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B63E02F" w14:textId="7A97D2F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9C4E2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6E26C5" w14:textId="2D868AE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0D24B2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E99F893" w14:textId="1D8AB88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3E1FE5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FE70868" w14:textId="6DD5BDE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06C33" w:rsidRPr="000E0F51" w14:paraId="4A7490EC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AAED79A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091F16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9E7010A" w14:textId="3BE31CD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E1FC9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8DB043" w14:textId="12D70AF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AFDEA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7FE2847" w14:textId="5ECBDCC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5C03A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062CE2" w14:textId="4DE08EB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F4D1E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F25C27D" w14:textId="3AD0AC1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6A3365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E69587E" w14:textId="726700D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06C33" w:rsidRPr="000E0F51" w14:paraId="5AACE421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74E87B95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5D9F8C5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2957EF" w14:textId="74981610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B1F58C5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C9D5B73" w14:textId="09935B7A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CA3B79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8584BA0" w14:textId="75290DF1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E5A1B95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1E0F087" w14:textId="4308C05A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D785D3C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D9D99BE" w14:textId="41C80274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21FEAC9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7EF5EB" w14:textId="3112FA1A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0E0F51" w14:paraId="676D3303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35B8A2D3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74B5485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FF619F3" w14:textId="401188BE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F4E82DA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FEBD8A" w14:textId="7BB7BDEE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BA1086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18EA21" w14:textId="52FE5CA7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3DABACB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3CF08A" w14:textId="033562FD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E49C1A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A454D3D" w14:textId="3223421A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FB0F50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B5E70A" w14:textId="0DABB026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3C3265" w14:paraId="2D55680D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34AE5C3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4B5D445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4141AB8" w14:textId="0E915DF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251DF8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9F84FD3" w14:textId="79CEEDD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61B241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43BF3F" w14:textId="1286A5B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0CC5A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0680FD" w14:textId="52907D9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8F391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68EC0CA" w14:textId="0C2F5D2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86C22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5D3118F" w14:textId="101583B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B06C33" w:rsidRPr="000E0F51" w14:paraId="630A0390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4085910A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F1A101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5E71114" w14:textId="246A3E6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C86E8E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EA0FDEB" w14:textId="1AE896C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39F5B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794430C" w14:textId="67EC8A2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DDD0DF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46E423B" w14:textId="787D202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4EFA89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922F2C3" w14:textId="73469F0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C7D0C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8A0FCAB" w14:textId="774EBD5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B06C33" w:rsidRPr="000E0F51" w14:paraId="0C0DB43C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1237842E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6D69C8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3F82EB" w14:textId="22C33DB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8E3AB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6FC4BD" w14:textId="3723D12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ADB787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0A9B6CA" w14:textId="741C858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D62E6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BE5EFD" w14:textId="053CB37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A4ECD4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C25ED92" w14:textId="04BDA11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17A62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4EBF4C" w14:textId="79D9C66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B06C33" w:rsidRPr="000E0F51" w14:paraId="3017DBFB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4C80B63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969812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F8D5545" w14:textId="329DF99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C0CFB3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90DCA23" w14:textId="717E214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1108F2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350E7D9" w14:textId="0ECE81F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1DB1C0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CF8BEA" w14:textId="235BF7C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E37798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13D407A" w14:textId="1A3C94F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5DF506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31C4F37" w14:textId="212B5FC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06C33" w:rsidRPr="000E0F51" w14:paraId="3130DE2C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1E5EEE59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AEA8EB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3720022" w14:textId="1806614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7C09A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8ACAFE" w14:textId="47CE068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39A5A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3804E06" w14:textId="45DC616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3E123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4CF615" w14:textId="32924EE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7896F7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E85774C" w14:textId="31EA495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13EADB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C9B69A6" w14:textId="040B67E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C33" w:rsidRPr="000E0F51" w14:paraId="6321D103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AC801CC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5F9B159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7156CAF" w14:textId="449D69E6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BF76F1D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E6E50A0" w14:textId="65F46EC0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17E097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40FF23A" w14:textId="6D499F8D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2CC47BA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E88E4D" w14:textId="3C7AE25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A7F0D1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2CE81C1" w14:textId="51497EF7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549E75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4FC412" w14:textId="0B98AA6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06C33" w:rsidRPr="003C3265" w14:paraId="13E08CEF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35C3E34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4CB09C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425283" w14:textId="7ACD7DF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6428C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87E500A" w14:textId="3865688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D1440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72AD94B" w14:textId="2568FFE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DEE08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E592D94" w14:textId="482E257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E3674F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A32DFCF" w14:textId="2D6063A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C0D0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BFD6A38" w14:textId="65DBEF8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06C33" w:rsidRPr="003C3265" w14:paraId="379A1B23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88B7535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91C379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A8C69D4" w14:textId="41821E6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7C4ADA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47A082" w14:textId="37D482D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9E5933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74C6AEE" w14:textId="6EAC923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AF2C2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03D2856" w14:textId="6D729B4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5413B3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88995F" w14:textId="60BBD55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D70B1C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761A23F" w14:textId="20F3A59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06C33" w:rsidRPr="003C3265" w14:paraId="3AD6FAC4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E0FD5CC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089C2E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072948" w14:textId="3E24AD4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DC7715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53192E" w14:textId="20178C2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F9AAA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A142082" w14:textId="426973F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2FE74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5C876A4" w14:textId="6292877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7C685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BBA7B4" w14:textId="2A64F8E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1D4C8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60EA4D9" w14:textId="7EAD0FE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06C33" w:rsidRPr="003C3265" w14:paraId="4C1FE1CE" w14:textId="77777777" w:rsidTr="004D3058">
        <w:trPr>
          <w:trHeight w:val="283"/>
        </w:trPr>
        <w:tc>
          <w:tcPr>
            <w:tcW w:w="21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EF430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ABE1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C2EDB" w14:textId="5048F3C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CE7CF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9D2822" w14:textId="19BCFCB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198BB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121D37" w14:textId="0238207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F774C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473601" w14:textId="3E427E9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EFA40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753879" w14:textId="17FEA53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046B2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906281" w14:textId="1F1541B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7E2667BC" w14:textId="77777777" w:rsidR="00B06C33" w:rsidRDefault="00B06C33" w:rsidP="004D3058">
      <w:pPr>
        <w:spacing w:line="360" w:lineRule="auto"/>
        <w:rPr>
          <w:rFonts w:ascii="Arial" w:hAnsi="Arial" w:cs="Arial"/>
        </w:rPr>
      </w:pPr>
    </w:p>
    <w:p w14:paraId="22669794" w14:textId="77777777" w:rsidR="00B06C33" w:rsidRPr="001B2BBB" w:rsidRDefault="00B06C33" w:rsidP="004D3058">
      <w:pPr>
        <w:rPr>
          <w:rFonts w:ascii="Arial" w:hAnsi="Arial" w:cs="Arial"/>
        </w:rPr>
      </w:pPr>
    </w:p>
    <w:p w14:paraId="54D1BB0B" w14:textId="77777777" w:rsidR="00B06C33" w:rsidRPr="001B2BBB" w:rsidRDefault="00B06C33" w:rsidP="004D3058">
      <w:pPr>
        <w:rPr>
          <w:rFonts w:ascii="Arial" w:hAnsi="Arial" w:cs="Arial"/>
        </w:rPr>
      </w:pPr>
    </w:p>
    <w:p w14:paraId="0D016A45" w14:textId="77777777" w:rsidR="00B06C33" w:rsidRPr="001B2BBB" w:rsidRDefault="00B06C33" w:rsidP="004D3058">
      <w:pPr>
        <w:rPr>
          <w:rFonts w:ascii="Arial" w:hAnsi="Arial" w:cs="Arial"/>
        </w:rPr>
      </w:pPr>
    </w:p>
    <w:p w14:paraId="0A56814E" w14:textId="77777777" w:rsidR="00B06C33" w:rsidRPr="001B2BBB" w:rsidRDefault="00B06C33" w:rsidP="004D3058">
      <w:pPr>
        <w:rPr>
          <w:rFonts w:ascii="Arial" w:hAnsi="Arial" w:cs="Arial"/>
        </w:rPr>
      </w:pPr>
    </w:p>
    <w:p w14:paraId="33AB5591" w14:textId="77777777" w:rsidR="00B06C33" w:rsidRPr="001B2BBB" w:rsidRDefault="00B06C33" w:rsidP="004D3058">
      <w:pPr>
        <w:rPr>
          <w:rFonts w:ascii="Arial" w:hAnsi="Arial" w:cs="Arial"/>
        </w:rPr>
      </w:pPr>
    </w:p>
    <w:p w14:paraId="4EFE7969" w14:textId="77777777" w:rsidR="00B06C33" w:rsidRPr="001B2BBB" w:rsidRDefault="00B06C33" w:rsidP="004D3058">
      <w:pPr>
        <w:rPr>
          <w:rFonts w:ascii="Arial" w:hAnsi="Arial" w:cs="Arial"/>
        </w:rPr>
      </w:pPr>
    </w:p>
    <w:p w14:paraId="138493E7" w14:textId="77777777" w:rsidR="00B06C33" w:rsidRPr="001B2BBB" w:rsidRDefault="00B06C33" w:rsidP="004D3058">
      <w:pPr>
        <w:rPr>
          <w:rFonts w:ascii="Arial" w:hAnsi="Arial" w:cs="Arial"/>
        </w:rPr>
      </w:pPr>
    </w:p>
    <w:p w14:paraId="602AC7D4" w14:textId="77777777" w:rsidR="00B06C33" w:rsidRPr="001B2BBB" w:rsidRDefault="00B06C33" w:rsidP="004D3058">
      <w:pPr>
        <w:rPr>
          <w:rFonts w:ascii="Arial" w:hAnsi="Arial" w:cs="Arial"/>
        </w:rPr>
      </w:pPr>
    </w:p>
    <w:p w14:paraId="6440F1B8" w14:textId="77777777" w:rsidR="00B06C33" w:rsidRPr="001B2BBB" w:rsidRDefault="00B06C33" w:rsidP="004D3058">
      <w:pPr>
        <w:rPr>
          <w:rFonts w:ascii="Arial" w:hAnsi="Arial" w:cs="Arial"/>
        </w:rPr>
      </w:pPr>
    </w:p>
    <w:p w14:paraId="2A861AA7" w14:textId="77777777" w:rsidR="00B06C33" w:rsidRPr="001B2BBB" w:rsidRDefault="00B06C33" w:rsidP="004D3058">
      <w:pPr>
        <w:rPr>
          <w:rFonts w:ascii="Arial" w:hAnsi="Arial" w:cs="Arial"/>
        </w:rPr>
      </w:pPr>
    </w:p>
    <w:p w14:paraId="75B94757" w14:textId="77777777" w:rsidR="00B06C33" w:rsidRPr="001B2BBB" w:rsidRDefault="00B06C33" w:rsidP="004D3058">
      <w:pPr>
        <w:rPr>
          <w:rFonts w:ascii="Arial" w:hAnsi="Arial" w:cs="Arial"/>
        </w:rPr>
      </w:pPr>
    </w:p>
    <w:p w14:paraId="5FF2CA2B" w14:textId="77777777" w:rsidR="00B06C33" w:rsidRDefault="00B06C33" w:rsidP="004D3058">
      <w:pPr>
        <w:rPr>
          <w:rFonts w:ascii="Arial" w:hAnsi="Arial" w:cs="Arial"/>
        </w:rPr>
      </w:pPr>
    </w:p>
    <w:p w14:paraId="0042AD51" w14:textId="77777777" w:rsidR="00B06C33" w:rsidRDefault="004D3058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  <w:r>
        <w:rPr>
          <w:rFonts w:ascii="Arial" w:hAnsi="Arial" w:cs="Arial"/>
          <w:i/>
          <w:szCs w:val="18"/>
        </w:rPr>
        <w:t xml:space="preserve">TFI </w:t>
      </w:r>
      <w:r w:rsidRPr="004D3058">
        <w:rPr>
          <w:rFonts w:ascii="Arial" w:hAnsi="Arial" w:cs="Arial"/>
          <w:szCs w:val="18"/>
        </w:rPr>
        <w:t>total fluid intake</w:t>
      </w:r>
      <w:r>
        <w:rPr>
          <w:rFonts w:ascii="Arial" w:hAnsi="Arial" w:cs="Arial"/>
          <w:i/>
          <w:szCs w:val="18"/>
        </w:rPr>
        <w:t xml:space="preserve">, </w:t>
      </w:r>
      <w:r w:rsidR="00B06C33" w:rsidRPr="00440564">
        <w:rPr>
          <w:rFonts w:ascii="Arial" w:hAnsi="Arial" w:cs="Arial"/>
          <w:i/>
          <w:szCs w:val="18"/>
        </w:rPr>
        <w:t>SSB</w:t>
      </w:r>
      <w:r w:rsidR="00B06C33" w:rsidRPr="00440564">
        <w:rPr>
          <w:rFonts w:ascii="Arial" w:hAnsi="Arial" w:cs="Arial"/>
          <w:szCs w:val="18"/>
        </w:rPr>
        <w:t xml:space="preserve"> sugar sweetened beverages, </w:t>
      </w:r>
      <w:r w:rsidR="00B06C33" w:rsidRPr="00440564">
        <w:rPr>
          <w:rFonts w:ascii="Arial" w:hAnsi="Arial" w:cs="Arial"/>
          <w:i/>
          <w:szCs w:val="18"/>
        </w:rPr>
        <w:t>CSD</w:t>
      </w:r>
      <w:r w:rsidR="00B06C33" w:rsidRPr="00440564">
        <w:rPr>
          <w:rFonts w:ascii="Arial" w:hAnsi="Arial" w:cs="Arial"/>
          <w:szCs w:val="18"/>
        </w:rPr>
        <w:t xml:space="preserve"> carbonated sweetened drinks, </w:t>
      </w:r>
      <w:r w:rsidR="00B06C33" w:rsidRPr="00440564">
        <w:rPr>
          <w:rFonts w:ascii="Arial" w:hAnsi="Arial" w:cs="Arial"/>
          <w:i/>
          <w:szCs w:val="18"/>
        </w:rPr>
        <w:t>RTD</w:t>
      </w:r>
      <w:r w:rsidR="00B06C33" w:rsidRPr="00440564">
        <w:rPr>
          <w:rFonts w:ascii="Arial" w:hAnsi="Arial" w:cs="Arial"/>
          <w:szCs w:val="18"/>
        </w:rPr>
        <w:t xml:space="preserve"> ready to drink, </w:t>
      </w:r>
      <w:r w:rsidR="00B06C33" w:rsidRPr="00440564">
        <w:rPr>
          <w:rFonts w:ascii="Arial" w:hAnsi="Arial" w:cs="Arial"/>
          <w:i/>
          <w:szCs w:val="18"/>
        </w:rPr>
        <w:t>A/NSB</w:t>
      </w:r>
      <w:r w:rsidR="00B06C33" w:rsidRPr="00440564">
        <w:rPr>
          <w:rFonts w:ascii="Arial" w:hAnsi="Arial" w:cs="Arial"/>
          <w:szCs w:val="18"/>
        </w:rPr>
        <w:t xml:space="preserve"> </w:t>
      </w:r>
      <w:r w:rsidR="00B06C33">
        <w:rPr>
          <w:rFonts w:ascii="Arial" w:hAnsi="Arial" w:cs="Arial"/>
          <w:szCs w:val="18"/>
        </w:rPr>
        <w:t>a</w:t>
      </w:r>
      <w:r w:rsidR="00B06C33" w:rsidRPr="00440564">
        <w:rPr>
          <w:rFonts w:ascii="Arial" w:hAnsi="Arial" w:cs="Arial"/>
          <w:szCs w:val="18"/>
        </w:rPr>
        <w:t xml:space="preserve">rtificial/non-nutritive sweeteners beverages, </w:t>
      </w:r>
      <w:r w:rsidR="00B06C33" w:rsidRPr="00440564">
        <w:rPr>
          <w:rFonts w:ascii="Arial" w:hAnsi="Arial" w:cs="Arial"/>
          <w:i/>
          <w:szCs w:val="18"/>
        </w:rPr>
        <w:t>ND</w:t>
      </w:r>
      <w:r w:rsidR="00B06C33">
        <w:rPr>
          <w:rFonts w:ascii="Arial" w:hAnsi="Arial" w:cs="Arial"/>
          <w:szCs w:val="18"/>
        </w:rPr>
        <w:t xml:space="preserve"> no data</w:t>
      </w:r>
    </w:p>
    <w:p w14:paraId="18FF99CD" w14:textId="77777777" w:rsidR="00B06C33" w:rsidRPr="00167ED3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</w:p>
    <w:p w14:paraId="20BC08BF" w14:textId="77777777" w:rsidR="00B06C33" w:rsidRDefault="00B06C33" w:rsidP="004D3058">
      <w:pPr>
        <w:rPr>
          <w:rFonts w:ascii="Arial" w:hAnsi="Arial" w:cs="Arial"/>
        </w:rPr>
      </w:pPr>
    </w:p>
    <w:p w14:paraId="68A83CDD" w14:textId="77777777" w:rsidR="00B06C33" w:rsidRDefault="00B06C33" w:rsidP="004D3058">
      <w:pPr>
        <w:rPr>
          <w:rFonts w:ascii="Arial" w:hAnsi="Arial" w:cs="Arial"/>
        </w:rPr>
      </w:pPr>
    </w:p>
    <w:p w14:paraId="1933E685" w14:textId="4EDD9784" w:rsidR="00B06C33" w:rsidRDefault="00B06C33" w:rsidP="004D3058">
      <w:pPr>
        <w:spacing w:after="120" w:line="360" w:lineRule="auto"/>
        <w:rPr>
          <w:rFonts w:ascii="Arial" w:hAnsi="Arial" w:cs="Arial"/>
        </w:rPr>
      </w:pPr>
      <w:r w:rsidRPr="009F42E5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 Mean daily intake (SEM) of the different fluid types (mL/day) in Brazil by sex and age category</w:t>
      </w:r>
    </w:p>
    <w:tbl>
      <w:tblPr>
        <w:tblpPr w:leftFromText="180" w:rightFromText="180" w:vertAnchor="text" w:tblpY="1"/>
        <w:tblOverlap w:val="never"/>
        <w:tblW w:w="11342" w:type="dxa"/>
        <w:tblLook w:val="04A0" w:firstRow="1" w:lastRow="0" w:firstColumn="1" w:lastColumn="0" w:noHBand="0" w:noVBand="1"/>
      </w:tblPr>
      <w:tblGrid>
        <w:gridCol w:w="2155"/>
        <w:gridCol w:w="795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</w:tblGrid>
      <w:tr w:rsidR="00B06C33" w:rsidRPr="009E2169" w14:paraId="7DE27330" w14:textId="77777777" w:rsidTr="004D3058">
        <w:trPr>
          <w:trHeight w:val="330"/>
        </w:trPr>
        <w:tc>
          <w:tcPr>
            <w:tcW w:w="21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1F35EF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4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6505D1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4-9 years</w:t>
            </w: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</w:tcPr>
          <w:p w14:paraId="559CDD4B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10-17 years</w:t>
            </w:r>
          </w:p>
        </w:tc>
      </w:tr>
      <w:tr w:rsidR="00B06C33" w:rsidRPr="009E2169" w14:paraId="3425ABD8" w14:textId="77777777" w:rsidTr="004D3058">
        <w:trPr>
          <w:trHeight w:val="330"/>
        </w:trPr>
        <w:tc>
          <w:tcPr>
            <w:tcW w:w="2155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7369FCAF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440FB657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29D30FAF" w14:textId="315752A0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210D6B84" w14:textId="08CD590A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1AE2709C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7C06D959" w14:textId="6FBA6E4D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2DCD32E1" w14:textId="2EA8C305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</w:tr>
      <w:tr w:rsidR="00B06C33" w:rsidRPr="000E0F51" w14:paraId="4E7E796A" w14:textId="77777777" w:rsidTr="004D3058">
        <w:trPr>
          <w:trHeight w:val="330"/>
        </w:trPr>
        <w:tc>
          <w:tcPr>
            <w:tcW w:w="215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43E4999" w14:textId="77777777" w:rsidR="00B06C33" w:rsidRPr="00CE569E" w:rsidRDefault="00B06C33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049A3B0B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2BD7BAE9" w14:textId="5D2AB2C3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E2A530A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8C06AAC" w14:textId="3339034E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58C8F943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10F62B2" w14:textId="21C7C04B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64A1AF6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53F9101B" w14:textId="3F07DB44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14EBB341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148771E" w14:textId="0E9F469C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40E7DB5" w14:textId="77777777" w:rsidR="00B06C33" w:rsidRPr="00366886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7AF9715A" w14:textId="1D5AA38F" w:rsidR="00B06C33" w:rsidRPr="00366886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366886">
              <w:rPr>
                <w:rFonts w:ascii="Arial" w:hAnsi="Arial" w:cs="Arial"/>
                <w:b/>
                <w:color w:val="000000"/>
                <w:sz w:val="20"/>
                <w:szCs w:val="20"/>
              </w:rPr>
              <w:t>76</w:t>
            </w:r>
          </w:p>
        </w:tc>
      </w:tr>
      <w:tr w:rsidR="00B06C33" w:rsidRPr="003C3265" w14:paraId="6ED40642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504AAC0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F17806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3A51A60" w14:textId="1B20BCD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FF1A89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DCBEC1" w14:textId="3E0A119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38EEA8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CC7EC8D" w14:textId="0277D52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CCA96D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309AA18" w14:textId="743FE6E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4CF3B7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2897B8" w14:textId="7FB8DF4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51721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92CD1F" w14:textId="3AFC434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B06C33" w:rsidRPr="000E0F51" w14:paraId="024351F3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70116AC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FCFB8B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EED7A4D" w14:textId="72D86C2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79BC8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4437298" w14:textId="7395F5E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A90175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4DC7AE9" w14:textId="78C5127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6424B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1E18C25" w14:textId="2C4C158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CA577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8A12A0" w14:textId="7AED2D5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8F945F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FEC7CA" w14:textId="121AFC2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B06C33" w:rsidRPr="000E0F51" w14:paraId="0BADF8EC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BAB8847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E98040E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E06C06" w14:textId="58BA26DF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9CDAF9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897685" w14:textId="4C74F96B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94B417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CDC627" w14:textId="67D07EF2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3779F1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74E0018" w14:textId="3886AF18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6668824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818474" w14:textId="447B3F4B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1C31288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3AAD4AE" w14:textId="472C0A90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B06C33" w:rsidRPr="003C3265" w14:paraId="031ED85A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C3323D1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40F1D79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E8FE26" w14:textId="6FC723D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D6AAB0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311B37" w14:textId="25B446E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6EDF2B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85E365" w14:textId="7A3E651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871965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8A29DF0" w14:textId="4A6D35E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19201D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95C6B8C" w14:textId="20DAE8B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968B5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6B5167" w14:textId="542103B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B06C33" w:rsidRPr="003C3265" w14:paraId="70F767CE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15EB8F4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9EA54B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DBFD1EE" w14:textId="26171EA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2E58A2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AF2BDC8" w14:textId="1D3FADC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D678EF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E4E743" w14:textId="5E0E414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088B21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7259B90" w14:textId="5C6CBD9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8CDB06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F5A8D3" w14:textId="3BA82FD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5A8A1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87022E5" w14:textId="5FC202E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06C33" w:rsidRPr="000E0F51" w14:paraId="526C8BDD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E564803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F1596C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A46E5AD" w14:textId="614F78E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CE6085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FDA0FE6" w14:textId="071F6D6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BA0C9C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26A1F0D" w14:textId="439583F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36194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275883F" w14:textId="0012070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1F8BAA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E1E0D9B" w14:textId="3E1EDBC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1FCEB3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ED7A89F" w14:textId="5E07365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C33" w:rsidRPr="000E0F51" w14:paraId="4D68D8E2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93E8EA7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FF36FB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91096AB" w14:textId="52929D2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70EEE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38999B1" w14:textId="01FBBF0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0D9CE4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ECA5ADF" w14:textId="0D84D85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0CECE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E88C11" w14:textId="2447B2B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A524C9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50B2E4" w14:textId="38723A1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EBA8A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7B2B223" w14:textId="54B3211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C33" w:rsidRPr="000E0F51" w14:paraId="556F0049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4A552CB8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40A167C9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1754CD" w14:textId="59A36BC2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1CFA97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C63C97" w14:textId="0F0B6FB4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B0F1624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CD14023" w14:textId="6FFB2313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2966F7C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03FA9C2" w14:textId="393F8DE3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605CC8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D42E4F" w14:textId="01373B55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3017BBF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AF50934" w14:textId="778BB2C2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0E0F51" w14:paraId="46BDAC75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1E6ACCC2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23DF8F6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84979D" w14:textId="03B3024B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FB915E3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898A9E" w14:textId="0C0049B9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997B17A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B808C9A" w14:textId="11A93C00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D9EF6B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6CA82C" w14:textId="6512AD24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17C6EF6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B99814" w14:textId="5EBDA029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40C0066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B780751" w14:textId="092CB147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3C3265" w14:paraId="1175AE3C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58DCC0F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BDA473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FEA2ACB" w14:textId="2A8D84C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78A19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DBCA49" w14:textId="0FE6EC6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DEC47B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87C7E4" w14:textId="0D5D80B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0C473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145368" w14:textId="4BF010D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0D09B7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E9FB06" w14:textId="6D27FCE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450159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F59C209" w14:textId="34ED2EB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B06C33" w:rsidRPr="000E0F51" w14:paraId="11EB1EA4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AA9FAE7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60B583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443030" w14:textId="011C6ED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F9851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573B385" w14:textId="19F1FCD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2BAF25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F10680" w14:textId="305E556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19303D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0071072" w14:textId="4B178B5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A0EA7E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F4B1AA3" w14:textId="6BC215B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F49A60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773009A" w14:textId="000568F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06C33" w:rsidRPr="000E0F51" w14:paraId="13372759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4033573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A26354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6D6969E" w14:textId="535DE42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15D239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2AF275" w14:textId="217C6E4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3A4387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17DFEA" w14:textId="7FA97D4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F5D8F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907396" w14:textId="6BF9C0D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EAF19C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E7C0044" w14:textId="77ADF37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2313E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ABF9801" w14:textId="4A23451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B06C33" w:rsidRPr="000E0F51" w14:paraId="066FE799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45ED31A9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797004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F376FF" w14:textId="428C36C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28D3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A385F31" w14:textId="4BBB739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FA8E29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08D9F9" w14:textId="49BDD56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79F049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A80EF3F" w14:textId="149929B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67398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616AA69" w14:textId="481DCC0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E946B1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EDD2F63" w14:textId="727B889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C33" w:rsidRPr="000E0F51" w14:paraId="03342BB3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E148B29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452B6EA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41A0F7" w14:textId="7DF6BCB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C8ED7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54A9785" w14:textId="4ACE957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A3800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072E3DC" w14:textId="062B424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29C308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FFBC48" w14:textId="145CE96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E70A4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F82CE11" w14:textId="1FDB598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8282E8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88DCE67" w14:textId="20CF780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06C33" w:rsidRPr="000E0F51" w14:paraId="0674835D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37D232F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2BB7B8B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D7F808B" w14:textId="63FA5462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732532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F66BAB1" w14:textId="081561EE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314F5B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6241A8B" w14:textId="2B3E6C1E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21B19E5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4BD200A" w14:textId="1FC97968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682DBC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5371BD8" w14:textId="22AF7087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33F52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5192AB" w14:textId="2F29F45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B06C33" w:rsidRPr="003C3265" w14:paraId="299F9C3C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EE04713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D1377E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EB7DC9" w14:textId="458B8A0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45499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24B07F" w14:textId="44EEBE3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693CA0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EBA8333" w14:textId="2B179BC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4823C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E906FFD" w14:textId="46406A2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62524B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FD3D5E" w14:textId="252D456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28194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5EF310" w14:textId="41B1C4F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B06C33" w:rsidRPr="003C3265" w14:paraId="012FDF1E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B396117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34EB18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FC8F55" w14:textId="14F8853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13982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C1F08E" w14:textId="56BE070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D365B3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572355" w14:textId="25F6FA3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F324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BE054C" w14:textId="39EDA65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4DDD91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DDE7F88" w14:textId="6BEAC5E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BCF558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C1087A0" w14:textId="2763C88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06C33" w:rsidRPr="003C3265" w14:paraId="5845062C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48F3B25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5DCCB9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7B3A55" w14:textId="3D59786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79A23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51C7B5" w14:textId="17D72C1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6715D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2BD9D97" w14:textId="5DB0E11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F53847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20CD40B" w14:textId="3CEF8BD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12F808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63001B" w14:textId="7B0C8B7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07DAB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B5E35DC" w14:textId="2060B5B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06C33" w:rsidRPr="003C3265" w14:paraId="4E9AF714" w14:textId="77777777" w:rsidTr="004D3058">
        <w:trPr>
          <w:trHeight w:val="283"/>
        </w:trPr>
        <w:tc>
          <w:tcPr>
            <w:tcW w:w="21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AAA3C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1C15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34F6A" w14:textId="5E2C9F8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9A9EC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CA0923" w14:textId="3C1BE5F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CD838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3C40D7" w14:textId="143D3C0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904DA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00A9F5" w14:textId="3AD4711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84FA1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7C09C6" w14:textId="08DF046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8F9F3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DCA460" w14:textId="19C970B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2A058C04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31D92F73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3FE18E1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60D623A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A7E39E3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77FAC2E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7FD3E25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945FEB0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D487954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063921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6E83885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5CD410C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E45576D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537EA5C" w14:textId="77777777" w:rsidR="00B06C33" w:rsidRDefault="004D3058" w:rsidP="004D3058">
      <w:pPr>
        <w:spacing w:after="0" w:line="360" w:lineRule="auto"/>
        <w:jc w:val="both"/>
        <w:rPr>
          <w:rFonts w:ascii="Arial" w:hAnsi="Arial" w:cs="Arial"/>
          <w:szCs w:val="18"/>
        </w:rPr>
      </w:pPr>
      <w:r>
        <w:rPr>
          <w:rFonts w:ascii="Arial" w:hAnsi="Arial" w:cs="Arial"/>
          <w:i/>
          <w:szCs w:val="18"/>
        </w:rPr>
        <w:t xml:space="preserve">TFI </w:t>
      </w:r>
      <w:r w:rsidRPr="004D3058">
        <w:rPr>
          <w:rFonts w:ascii="Arial" w:hAnsi="Arial" w:cs="Arial"/>
          <w:szCs w:val="18"/>
        </w:rPr>
        <w:t>total fluid intake</w:t>
      </w:r>
      <w:r>
        <w:rPr>
          <w:rFonts w:ascii="Arial" w:hAnsi="Arial" w:cs="Arial"/>
          <w:i/>
          <w:szCs w:val="18"/>
        </w:rPr>
        <w:t xml:space="preserve">, </w:t>
      </w:r>
      <w:r w:rsidR="00B06C33" w:rsidRPr="00440564">
        <w:rPr>
          <w:rFonts w:ascii="Arial" w:hAnsi="Arial" w:cs="Arial"/>
          <w:i/>
          <w:szCs w:val="18"/>
        </w:rPr>
        <w:t>SSB</w:t>
      </w:r>
      <w:r w:rsidR="00B06C33" w:rsidRPr="00440564">
        <w:rPr>
          <w:rFonts w:ascii="Arial" w:hAnsi="Arial" w:cs="Arial"/>
          <w:szCs w:val="18"/>
        </w:rPr>
        <w:t xml:space="preserve"> sugar sweetened beverages, </w:t>
      </w:r>
      <w:r w:rsidR="00B06C33" w:rsidRPr="00440564">
        <w:rPr>
          <w:rFonts w:ascii="Arial" w:hAnsi="Arial" w:cs="Arial"/>
          <w:i/>
          <w:szCs w:val="18"/>
        </w:rPr>
        <w:t>CSD</w:t>
      </w:r>
      <w:r w:rsidR="00B06C33" w:rsidRPr="00440564">
        <w:rPr>
          <w:rFonts w:ascii="Arial" w:hAnsi="Arial" w:cs="Arial"/>
          <w:szCs w:val="18"/>
        </w:rPr>
        <w:t xml:space="preserve"> carbonated sweetened drinks, </w:t>
      </w:r>
      <w:r w:rsidR="00B06C33" w:rsidRPr="00440564">
        <w:rPr>
          <w:rFonts w:ascii="Arial" w:hAnsi="Arial" w:cs="Arial"/>
          <w:i/>
          <w:szCs w:val="18"/>
        </w:rPr>
        <w:t>RTD</w:t>
      </w:r>
      <w:r w:rsidR="00B06C33" w:rsidRPr="00440564">
        <w:rPr>
          <w:rFonts w:ascii="Arial" w:hAnsi="Arial" w:cs="Arial"/>
          <w:szCs w:val="18"/>
        </w:rPr>
        <w:t xml:space="preserve"> ready to drink, </w:t>
      </w:r>
      <w:r w:rsidR="00B06C33" w:rsidRPr="00440564">
        <w:rPr>
          <w:rFonts w:ascii="Arial" w:hAnsi="Arial" w:cs="Arial"/>
          <w:i/>
          <w:szCs w:val="18"/>
        </w:rPr>
        <w:t>A/NSB</w:t>
      </w:r>
      <w:r w:rsidR="00B06C33" w:rsidRPr="00440564">
        <w:rPr>
          <w:rFonts w:ascii="Arial" w:hAnsi="Arial" w:cs="Arial"/>
          <w:szCs w:val="18"/>
        </w:rPr>
        <w:t xml:space="preserve"> </w:t>
      </w:r>
      <w:r w:rsidR="00B06C33">
        <w:rPr>
          <w:rFonts w:ascii="Arial" w:hAnsi="Arial" w:cs="Arial"/>
          <w:szCs w:val="18"/>
        </w:rPr>
        <w:t>a</w:t>
      </w:r>
      <w:r w:rsidR="00B06C33" w:rsidRPr="00440564">
        <w:rPr>
          <w:rFonts w:ascii="Arial" w:hAnsi="Arial" w:cs="Arial"/>
          <w:szCs w:val="18"/>
        </w:rPr>
        <w:t xml:space="preserve">rtificial/non-nutritive sweeteners beverages, </w:t>
      </w:r>
      <w:r w:rsidR="00B06C33" w:rsidRPr="00440564">
        <w:rPr>
          <w:rFonts w:ascii="Arial" w:hAnsi="Arial" w:cs="Arial"/>
          <w:i/>
          <w:szCs w:val="18"/>
        </w:rPr>
        <w:t>ND</w:t>
      </w:r>
      <w:r w:rsidR="00B06C33">
        <w:rPr>
          <w:rFonts w:ascii="Arial" w:hAnsi="Arial" w:cs="Arial"/>
          <w:szCs w:val="18"/>
        </w:rPr>
        <w:t xml:space="preserve"> no data</w:t>
      </w:r>
    </w:p>
    <w:p w14:paraId="6D268544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</w:p>
    <w:p w14:paraId="79D3643B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</w:p>
    <w:p w14:paraId="3DB9263E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</w:p>
    <w:p w14:paraId="02FCE747" w14:textId="7B510A31" w:rsidR="00B06C33" w:rsidRDefault="00B06C33" w:rsidP="004D3058">
      <w:pPr>
        <w:spacing w:after="120" w:line="360" w:lineRule="auto"/>
        <w:rPr>
          <w:rFonts w:ascii="Arial" w:hAnsi="Arial" w:cs="Arial"/>
        </w:rPr>
      </w:pPr>
      <w:r w:rsidRPr="009F42E5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Mean daily intake (SEM) of the different fluid types (mL/day) in Argentina by sex and age category</w:t>
      </w:r>
    </w:p>
    <w:tbl>
      <w:tblPr>
        <w:tblpPr w:leftFromText="180" w:rightFromText="180" w:vertAnchor="text" w:tblpY="1"/>
        <w:tblOverlap w:val="never"/>
        <w:tblW w:w="11342" w:type="dxa"/>
        <w:tblLook w:val="04A0" w:firstRow="1" w:lastRow="0" w:firstColumn="1" w:lastColumn="0" w:noHBand="0" w:noVBand="1"/>
      </w:tblPr>
      <w:tblGrid>
        <w:gridCol w:w="2155"/>
        <w:gridCol w:w="795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</w:tblGrid>
      <w:tr w:rsidR="00B06C33" w:rsidRPr="009E2169" w14:paraId="36EF8D4F" w14:textId="77777777" w:rsidTr="004D3058">
        <w:trPr>
          <w:trHeight w:val="330"/>
        </w:trPr>
        <w:tc>
          <w:tcPr>
            <w:tcW w:w="21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B413E99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4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0B4914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4-9 years</w:t>
            </w: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</w:tcPr>
          <w:p w14:paraId="38FF5869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10-17 years</w:t>
            </w:r>
          </w:p>
        </w:tc>
      </w:tr>
      <w:tr w:rsidR="00B06C33" w:rsidRPr="009E2169" w14:paraId="0E1E059F" w14:textId="77777777" w:rsidTr="004D3058">
        <w:trPr>
          <w:trHeight w:val="330"/>
        </w:trPr>
        <w:tc>
          <w:tcPr>
            <w:tcW w:w="2155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1F0CEF63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4E485AB7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48CD0FB2" w14:textId="74E79D54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A33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7DE00B1C" w14:textId="0D6505D5" w:rsidR="00B06C33" w:rsidRPr="00851D21" w:rsidRDefault="0029045E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17171D25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6CC5E48A" w14:textId="273C987A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33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7EDD62A3" w14:textId="37C94F03" w:rsidR="00B06C33" w:rsidRPr="00851D21" w:rsidRDefault="0029045E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</w:tr>
      <w:tr w:rsidR="00B06C33" w:rsidRPr="000E0F51" w14:paraId="57ABCBE7" w14:textId="77777777" w:rsidTr="004D3058">
        <w:trPr>
          <w:trHeight w:val="330"/>
        </w:trPr>
        <w:tc>
          <w:tcPr>
            <w:tcW w:w="215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0CA68B9" w14:textId="77777777" w:rsidR="00B06C33" w:rsidRPr="00CE569E" w:rsidRDefault="00B06C33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60205161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52DEDDB7" w14:textId="1B7D7616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AEC8966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6F5FF8AD" w14:textId="3727EEDA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FD3F0E5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10CD5856" w14:textId="1202F844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0C2983C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4570A18" w14:textId="16FAFEBB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A2AFB76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2DFD8EF2" w14:textId="360AFDFD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7361B2C7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6146678" w14:textId="5EBE9346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</w:p>
        </w:tc>
      </w:tr>
      <w:tr w:rsidR="00B06C33" w:rsidRPr="003C3265" w14:paraId="1C104657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4BA539A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B26305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31A052C" w14:textId="5024BF6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8455B5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7CD6030" w14:textId="2CCF4CC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CEFCD8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6ACA7CE" w14:textId="27C2166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8AE7C0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8D8EB7E" w14:textId="5BE28DF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4CEF72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2ED27E1" w14:textId="1D6E069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F1FB4D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6A38C3" w14:textId="20FEB27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B06C33" w:rsidRPr="000E0F51" w14:paraId="28995E28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767459B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FE6288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AD4EA9" w14:textId="6611EF4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2AF62C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6DBE77" w14:textId="591635E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30C85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88203FA" w14:textId="441F1CC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DF4FE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095911" w14:textId="78A02F7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9AA964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054D97E" w14:textId="344B0B3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228A89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D87F52" w14:textId="3DFAA61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B06C33" w:rsidRPr="000E0F51" w14:paraId="7D31F9BF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1EBDF78E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8CEBFF3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EA6C46A" w14:textId="53C250B0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EC9E927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302646C" w14:textId="609E60B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DD3423F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CA161E0" w14:textId="36F0C16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63492EF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9F5BC61" w14:textId="4D37F7AA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348C21D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94B8316" w14:textId="77250288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F0D7CF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293DA7F" w14:textId="61DF0A13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B06C33" w:rsidRPr="003C3265" w14:paraId="6AFE44DF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1471CC3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0271F8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F0A0B0" w14:textId="44925FA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551327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0A4CCD" w14:textId="3E6D7BD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31017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0122223" w14:textId="0933C01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2B46A2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582D4F" w14:textId="215D10E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CF07D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C6BA7C8" w14:textId="0A5EC3B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1068B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8F06A1" w14:textId="7086193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B06C33" w:rsidRPr="003C3265" w14:paraId="411966FA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7A51EEA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549FD33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77E25E" w14:textId="6383455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C33F8C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0DADE55" w14:textId="3E0861D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900AA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BF606E8" w14:textId="629E4E4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873C26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BF4E3BF" w14:textId="6E2D8CB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D1EE6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B4B5D8" w14:textId="647D79D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BB10F3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2A0779B" w14:textId="3CB9048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B06C33" w:rsidRPr="000E0F51" w14:paraId="55D2003C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6904D5B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8F448F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E9F17D2" w14:textId="20EE8DF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861BE1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8C53F83" w14:textId="7AC868E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22233F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2F9CF6" w14:textId="756C9C7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EA55F3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94360C8" w14:textId="62BC40F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8E4A64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6CBF8E4" w14:textId="6B14868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A18096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2DDF08" w14:textId="0D79406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C33" w:rsidRPr="000E0F51" w14:paraId="405F80E1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45FDED3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CF44D7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34CE882" w14:textId="7FA9AAE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8809CF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91386FB" w14:textId="2B0F46A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D2E025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1C44BC" w14:textId="0417290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C85893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9ED96D6" w14:textId="078CA9C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AC06EC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365A1E2" w14:textId="3A5A541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FFFE5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3CC5181" w14:textId="3659E36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06C33" w:rsidRPr="000E0F51" w14:paraId="3EAF0588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2AE0085D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FAD9C58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253BD86" w14:textId="3175E4D3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9AAAB4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59379F4" w14:textId="12D8368A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BA792E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DC7B725" w14:textId="0BB11557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C9F3B1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B967A55" w14:textId="238C6FD7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6DFEF18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7E41887" w14:textId="5DAB5EA6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48DBE58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CC24DC" w14:textId="125AF474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B06C33" w:rsidRPr="000E0F51" w14:paraId="71A33125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5B7404C0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CE72B7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B7C5046" w14:textId="4660BA11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B205C8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38B863B" w14:textId="07CEF34C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AA96CA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BB5B1A" w14:textId="29586B46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EA2D302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85B00C" w14:textId="40182CE7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EBF784C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7707CE" w14:textId="7A7F76E7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B73179D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5DE191" w14:textId="070165B8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3C3265" w14:paraId="3F02711B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1CA13E7F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0E750E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5175B52" w14:textId="5BA8099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C175BF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730D4D9" w14:textId="588536E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625DC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3B55A90" w14:textId="0998339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F601F0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932BC7" w14:textId="2EFF91A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A03623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DB8131" w14:textId="1D847CA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5F80AE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C6C1B8" w14:textId="7EAFE91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B06C33" w:rsidRPr="000E0F51" w14:paraId="466648D1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BB9FAAA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8D22E2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240E184" w14:textId="3D8DF4F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E182E8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0BE36B5" w14:textId="09FA967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C458EA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37F6349" w14:textId="6D6A658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910923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BC6A971" w14:textId="25C6159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F5F1CE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EE3D2DB" w14:textId="3B37B73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1D03B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24232D" w14:textId="637DC0D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B06C33" w:rsidRPr="000E0F51" w14:paraId="4A563185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D04611A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C0E00D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043A64E" w14:textId="6A5C6AA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E4FC28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4E64D66" w14:textId="76743B0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233F6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9011E2" w14:textId="64090B0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80AC4C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2C9AB4" w14:textId="49F9E2A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37C80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9009552" w14:textId="12787D2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66D452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02C542" w14:textId="3366174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B06C33" w:rsidRPr="000E0F51" w14:paraId="271A0562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7B68C29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12C00B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0248E66" w14:textId="6E9733D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577CD0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0023814" w14:textId="39AD8CE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2E0E4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1E6069E" w14:textId="5203A89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098B2E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149AD6" w14:textId="7166F8C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A85102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C9C30B" w14:textId="1661C66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4C682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E4423B0" w14:textId="400613F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06C33" w:rsidRPr="000E0F51" w14:paraId="10F2FDD1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C4D5067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D12440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0C98F40" w14:textId="4439F3A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894CA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4DE082" w14:textId="7E453B9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AAA62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B51895" w14:textId="410BD53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27CF40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EAB9486" w14:textId="7E0066A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76DD7E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C00C99A" w14:textId="706E877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5430F7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8B5C92A" w14:textId="5B5054B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06C33" w:rsidRPr="000E0F51" w14:paraId="015F8E03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54FFFF2F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BED9A1E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3E6E40" w14:textId="33CF0B5C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718891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350B450" w14:textId="28F38D35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A22434A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F7C732F" w14:textId="227CFA5B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5B8AF2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6EE3A95" w14:textId="2F9D2F3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4A49B5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8FA8DF3" w14:textId="3C28B5EF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24A461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BC2F5E0" w14:textId="00D855B7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06C33" w:rsidRPr="003C3265" w14:paraId="68724608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49D7B17A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2C06B7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AE87B5E" w14:textId="065CF05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3D1A0C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C121E7B" w14:textId="367C656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E2817E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3298369" w14:textId="5D4A660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AA3171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BA36FD" w14:textId="0A38579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BDC39A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A9CF99D" w14:textId="2E83D3F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320C11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9D87DE" w14:textId="12670AA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06C33" w:rsidRPr="003C3265" w14:paraId="5A78DCD0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2F5A0D0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427015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76C104D" w14:textId="1610D92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BA175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91E3562" w14:textId="1F66716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6F29CB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473B19D" w14:textId="3819288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719B4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25F5C1E" w14:textId="3835828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F5DDCD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EEEEEB0" w14:textId="77DDAF6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47BF1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799C95" w14:textId="0E9E5F3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B06C33" w:rsidRPr="003C3265" w14:paraId="638838E2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9BC0BD9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E1F806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98F2526" w14:textId="6CB7197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391025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D138DC9" w14:textId="4759DB2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2332B1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009E23B" w14:textId="5D3A367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638E47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FA0E2BA" w14:textId="1D4893B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26AFF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3991FD" w14:textId="0458234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0A2690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A434BF" w14:textId="444D68E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06C33" w:rsidRPr="003C3265" w14:paraId="46C78B3E" w14:textId="77777777" w:rsidTr="004D3058">
        <w:trPr>
          <w:trHeight w:val="283"/>
        </w:trPr>
        <w:tc>
          <w:tcPr>
            <w:tcW w:w="21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2A76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8F47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66B65" w14:textId="68BE3C2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B2BB2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C2F9F3" w14:textId="6516CD5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FBA1E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7E6DA9" w14:textId="36D0FB7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41D15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082A53" w14:textId="0A4B00A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4CB5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E758DB" w14:textId="7A65085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48AC2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01A298" w14:textId="10FEE81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035A42F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4E89709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9F706C3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14CB6685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A28C392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8E3AE4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01A1A56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3152F819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70499D8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68ED2BD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103787F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3D67A00A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4B7377E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7CB8B59" w14:textId="77777777" w:rsidR="00B06C33" w:rsidRDefault="004D3058" w:rsidP="004D3058">
      <w:pPr>
        <w:spacing w:after="0" w:line="360" w:lineRule="auto"/>
        <w:jc w:val="both"/>
        <w:rPr>
          <w:rFonts w:ascii="Arial" w:hAnsi="Arial" w:cs="Arial"/>
          <w:szCs w:val="18"/>
        </w:rPr>
      </w:pPr>
      <w:r>
        <w:rPr>
          <w:rFonts w:ascii="Arial" w:hAnsi="Arial" w:cs="Arial"/>
          <w:i/>
          <w:szCs w:val="18"/>
        </w:rPr>
        <w:t xml:space="preserve">TFI </w:t>
      </w:r>
      <w:r w:rsidRPr="004D3058">
        <w:rPr>
          <w:rFonts w:ascii="Arial" w:hAnsi="Arial" w:cs="Arial"/>
          <w:szCs w:val="18"/>
        </w:rPr>
        <w:t>total fluid intake</w:t>
      </w:r>
      <w:r>
        <w:rPr>
          <w:rFonts w:ascii="Arial" w:hAnsi="Arial" w:cs="Arial"/>
          <w:i/>
          <w:szCs w:val="18"/>
        </w:rPr>
        <w:t xml:space="preserve">, </w:t>
      </w:r>
      <w:r w:rsidR="00B06C33" w:rsidRPr="00440564">
        <w:rPr>
          <w:rFonts w:ascii="Arial" w:hAnsi="Arial" w:cs="Arial"/>
          <w:i/>
          <w:szCs w:val="18"/>
        </w:rPr>
        <w:t>SSB</w:t>
      </w:r>
      <w:r w:rsidR="00B06C33" w:rsidRPr="00440564">
        <w:rPr>
          <w:rFonts w:ascii="Arial" w:hAnsi="Arial" w:cs="Arial"/>
          <w:szCs w:val="18"/>
        </w:rPr>
        <w:t xml:space="preserve"> sugar sweetened beverages, </w:t>
      </w:r>
      <w:r w:rsidR="00B06C33" w:rsidRPr="00440564">
        <w:rPr>
          <w:rFonts w:ascii="Arial" w:hAnsi="Arial" w:cs="Arial"/>
          <w:i/>
          <w:szCs w:val="18"/>
        </w:rPr>
        <w:t>CSD</w:t>
      </w:r>
      <w:r w:rsidR="00B06C33" w:rsidRPr="00440564">
        <w:rPr>
          <w:rFonts w:ascii="Arial" w:hAnsi="Arial" w:cs="Arial"/>
          <w:szCs w:val="18"/>
        </w:rPr>
        <w:t xml:space="preserve"> carbonated sweetened drinks, </w:t>
      </w:r>
      <w:r w:rsidR="00B06C33" w:rsidRPr="00440564">
        <w:rPr>
          <w:rFonts w:ascii="Arial" w:hAnsi="Arial" w:cs="Arial"/>
          <w:i/>
          <w:szCs w:val="18"/>
        </w:rPr>
        <w:t>RTD</w:t>
      </w:r>
      <w:r w:rsidR="00B06C33" w:rsidRPr="00440564">
        <w:rPr>
          <w:rFonts w:ascii="Arial" w:hAnsi="Arial" w:cs="Arial"/>
          <w:szCs w:val="18"/>
        </w:rPr>
        <w:t xml:space="preserve"> ready to drink, </w:t>
      </w:r>
      <w:r w:rsidR="00B06C33" w:rsidRPr="00440564">
        <w:rPr>
          <w:rFonts w:ascii="Arial" w:hAnsi="Arial" w:cs="Arial"/>
          <w:i/>
          <w:szCs w:val="18"/>
        </w:rPr>
        <w:t>A/NSB</w:t>
      </w:r>
      <w:r w:rsidR="00B06C33" w:rsidRPr="00440564">
        <w:rPr>
          <w:rFonts w:ascii="Arial" w:hAnsi="Arial" w:cs="Arial"/>
          <w:szCs w:val="18"/>
        </w:rPr>
        <w:t xml:space="preserve"> </w:t>
      </w:r>
      <w:r w:rsidR="00B06C33">
        <w:rPr>
          <w:rFonts w:ascii="Arial" w:hAnsi="Arial" w:cs="Arial"/>
          <w:szCs w:val="18"/>
        </w:rPr>
        <w:t>a</w:t>
      </w:r>
      <w:r w:rsidR="00B06C33" w:rsidRPr="00440564">
        <w:rPr>
          <w:rFonts w:ascii="Arial" w:hAnsi="Arial" w:cs="Arial"/>
          <w:szCs w:val="18"/>
        </w:rPr>
        <w:t xml:space="preserve">rtificial/non-nutritive sweeteners beverages, </w:t>
      </w:r>
      <w:r w:rsidR="00B06C33" w:rsidRPr="00440564">
        <w:rPr>
          <w:rFonts w:ascii="Arial" w:hAnsi="Arial" w:cs="Arial"/>
          <w:i/>
          <w:szCs w:val="18"/>
        </w:rPr>
        <w:t>ND</w:t>
      </w:r>
      <w:r w:rsidR="00B06C33">
        <w:rPr>
          <w:rFonts w:ascii="Arial" w:hAnsi="Arial" w:cs="Arial"/>
          <w:szCs w:val="18"/>
        </w:rPr>
        <w:t xml:space="preserve"> no data</w:t>
      </w:r>
    </w:p>
    <w:p w14:paraId="46AD922C" w14:textId="77777777" w:rsidR="00B06C33" w:rsidRPr="00440564" w:rsidRDefault="00B06C33" w:rsidP="004D3058">
      <w:pPr>
        <w:spacing w:before="120" w:after="0" w:line="360" w:lineRule="auto"/>
        <w:jc w:val="both"/>
        <w:rPr>
          <w:rFonts w:ascii="Arial" w:hAnsi="Arial" w:cs="Arial"/>
          <w:szCs w:val="18"/>
        </w:rPr>
      </w:pPr>
    </w:p>
    <w:p w14:paraId="0BCD8EB5" w14:textId="77777777" w:rsidR="00B06C33" w:rsidRDefault="00B06C33" w:rsidP="004D3058">
      <w:pPr>
        <w:rPr>
          <w:rFonts w:ascii="Arial" w:hAnsi="Arial" w:cs="Arial"/>
        </w:rPr>
      </w:pPr>
    </w:p>
    <w:p w14:paraId="67E87EBB" w14:textId="77777777" w:rsidR="00B06C33" w:rsidRDefault="00B06C33" w:rsidP="004D3058">
      <w:pPr>
        <w:rPr>
          <w:rFonts w:ascii="Arial" w:hAnsi="Arial" w:cs="Arial"/>
        </w:rPr>
      </w:pPr>
    </w:p>
    <w:p w14:paraId="5D52C8FD" w14:textId="1167626D" w:rsidR="00B06C33" w:rsidRDefault="00B06C33" w:rsidP="004D3058">
      <w:pPr>
        <w:spacing w:after="120" w:line="360" w:lineRule="auto"/>
        <w:rPr>
          <w:rFonts w:ascii="Arial" w:hAnsi="Arial" w:cs="Arial"/>
        </w:rPr>
      </w:pPr>
      <w:r w:rsidRPr="009F42E5">
        <w:rPr>
          <w:rFonts w:ascii="Arial" w:hAnsi="Arial" w:cs="Arial"/>
          <w:b/>
        </w:rPr>
        <w:lastRenderedPageBreak/>
        <w:t>Table S</w:t>
      </w:r>
      <w:r w:rsidR="004D6A9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Mean daily intake (SEM) of the different fluid types (mL/day) in Uruguay by sex and age category</w:t>
      </w:r>
    </w:p>
    <w:tbl>
      <w:tblPr>
        <w:tblpPr w:leftFromText="180" w:rightFromText="180" w:vertAnchor="text" w:tblpY="1"/>
        <w:tblOverlap w:val="never"/>
        <w:tblW w:w="11342" w:type="dxa"/>
        <w:tblLook w:val="04A0" w:firstRow="1" w:lastRow="0" w:firstColumn="1" w:lastColumn="0" w:noHBand="0" w:noVBand="1"/>
      </w:tblPr>
      <w:tblGrid>
        <w:gridCol w:w="2155"/>
        <w:gridCol w:w="795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</w:tblGrid>
      <w:tr w:rsidR="00B06C33" w:rsidRPr="009E2169" w14:paraId="688BB6C6" w14:textId="77777777" w:rsidTr="004D3058">
        <w:trPr>
          <w:trHeight w:val="330"/>
        </w:trPr>
        <w:tc>
          <w:tcPr>
            <w:tcW w:w="21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BF571D1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4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1C4BF3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6-9 years</w:t>
            </w: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</w:tcPr>
          <w:p w14:paraId="329A67C5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10-17 years</w:t>
            </w:r>
          </w:p>
        </w:tc>
      </w:tr>
      <w:tr w:rsidR="00B06C33" w:rsidRPr="009E2169" w14:paraId="27D1A0CD" w14:textId="77777777" w:rsidTr="004D3058">
        <w:trPr>
          <w:trHeight w:val="330"/>
        </w:trPr>
        <w:tc>
          <w:tcPr>
            <w:tcW w:w="2155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52EFAB56" w14:textId="77777777" w:rsidR="00B06C33" w:rsidRPr="003C3265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14:paraId="4F8CE12D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6AA75A81" w14:textId="27DDB5E4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A33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3147FAEE" w14:textId="2D264728" w:rsidR="00B06C33" w:rsidRPr="00851D21" w:rsidRDefault="0029045E" w:rsidP="004D305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31723DCD" w14:textId="77777777" w:rsidR="00B06C33" w:rsidRPr="00851D21" w:rsidRDefault="00B06C33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06B9A3F0" w14:textId="79DDC171" w:rsidR="00B06C33" w:rsidRPr="00851D21" w:rsidRDefault="00A3316A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33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bottom w:val="single" w:sz="18" w:space="0" w:color="auto"/>
            </w:tcBorders>
            <w:shd w:val="clear" w:color="000000" w:fill="FFFFFF"/>
            <w:vAlign w:val="center"/>
          </w:tcPr>
          <w:p w14:paraId="1AD2E616" w14:textId="54969057" w:rsidR="00B06C33" w:rsidRPr="00851D21" w:rsidRDefault="0029045E" w:rsidP="004D30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</w:t>
            </w:r>
          </w:p>
        </w:tc>
      </w:tr>
      <w:tr w:rsidR="00B06C33" w:rsidRPr="000E0F51" w14:paraId="24644936" w14:textId="77777777" w:rsidTr="004D3058">
        <w:trPr>
          <w:trHeight w:val="330"/>
        </w:trPr>
        <w:tc>
          <w:tcPr>
            <w:tcW w:w="215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012A4E7" w14:textId="77777777" w:rsidR="00B06C33" w:rsidRPr="00CE569E" w:rsidRDefault="00B06C33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564CEFE2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609B9342" w14:textId="5B1B6270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B6D22DE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34DF7AF6" w14:textId="3CBBCB52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7C7D00D0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62951669" w14:textId="796AD968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C8994E3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15217AAB" w14:textId="4D6ADE25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406BC06C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00C1C1F6" w14:textId="7E6CE57C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243A9BDD" w14:textId="77777777" w:rsidR="00B06C33" w:rsidRPr="00B5252B" w:rsidRDefault="00B06C33" w:rsidP="004D3058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14:paraId="777A282D" w14:textId="2AC26577" w:rsidR="00B06C33" w:rsidRPr="00B5252B" w:rsidRDefault="005A47F6" w:rsidP="004D3058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06C33" w:rsidRPr="00B5252B">
              <w:rPr>
                <w:rFonts w:ascii="Arial" w:hAnsi="Arial" w:cs="Arial"/>
                <w:b/>
                <w:color w:val="000000"/>
                <w:sz w:val="20"/>
                <w:szCs w:val="20"/>
              </w:rPr>
              <w:t>80</w:t>
            </w:r>
          </w:p>
        </w:tc>
      </w:tr>
      <w:tr w:rsidR="00B06C33" w:rsidRPr="003C3265" w14:paraId="6DF78380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6596C6B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FA1098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F68262" w14:textId="726D663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EF4F8B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6F65BED" w14:textId="5656A69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31459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47E8C1" w14:textId="3A211B5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EB91CB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8F61D6" w14:textId="2EE1106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DA921E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86D94F" w14:textId="7042498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C4B9A9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B768C76" w14:textId="4FCC53C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B06C33" w:rsidRPr="000E0F51" w14:paraId="270BBFDC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4B7CB046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98341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B663E59" w14:textId="4673C1E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72880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D8D753" w14:textId="78CBE94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C944E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965ED4C" w14:textId="5B35346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64D609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17FC9F6" w14:textId="475CE6F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E73D04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C0A6C45" w14:textId="72ED3CF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E84E3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90C46FA" w14:textId="6E6BE56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B06C33" w:rsidRPr="000E0F51" w14:paraId="748A41C0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08CC2900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1B4DA2D2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6C0026" w14:textId="02F1B267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64E6B94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81C1F7" w14:textId="2E746C72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FAF938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437C70A" w14:textId="66D15B1A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DBA17A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6CE8CCD" w14:textId="20DC413B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FC793F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C471D9" w14:textId="0E567134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7509DBA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ABFA0D8" w14:textId="621B9DD2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B06C33" w:rsidRPr="003C3265" w14:paraId="6EFCEB82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709674C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ECCB4E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E44400E" w14:textId="214FB4B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B5A3FE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51C965" w14:textId="3BE7DC5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CA8110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6A2954E" w14:textId="51BBBEB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646C80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745D3A" w14:textId="2295644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F296C1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32559B1" w14:textId="004F038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EECE3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6AEC6D" w14:textId="16E8491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B06C33" w:rsidRPr="003C3265" w14:paraId="14A7493F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7E3D93A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7B1181C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9AC84EF" w14:textId="5184C3A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A74B65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A840891" w14:textId="3900DB3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64957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6BA24FF" w14:textId="44F1DCF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2A161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F9E46D2" w14:textId="1488548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60FD7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8D6DACB" w14:textId="4407343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594793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BFBC452" w14:textId="23C58BD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B06C33" w:rsidRPr="000E0F51" w14:paraId="15D2310F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0B1A5FD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A39CC4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65E92E3" w14:textId="21AEA1D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35F92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2A48CE8" w14:textId="2435E37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BE998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41432E6" w14:textId="081ABEB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5F1622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84EEEF2" w14:textId="690C1B7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319B0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514F83F" w14:textId="0D63C67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842BC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9914A0A" w14:textId="7B37C37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B06C33" w:rsidRPr="000E0F51" w14:paraId="2992A699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BB0D49B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9D9151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0A60C7" w14:textId="668A195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2F9B3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A618C07" w14:textId="6C9DB69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45D1A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8960E4" w14:textId="5571354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56E78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DFC80E1" w14:textId="3AAE5C2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AE90DF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9CA32A6" w14:textId="07A879E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05C37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128E980" w14:textId="22B6980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06C33" w:rsidRPr="000E0F51" w14:paraId="1D3820E3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7A0DFFEA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61FA707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7576421" w14:textId="17E46B0F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EA8FC63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3E736DB" w14:textId="62D877A5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830680C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4144AD5" w14:textId="44C36EAB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87A93D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4747D86" w14:textId="0447D35F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005AE4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CABB52B" w14:textId="45D4A03C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2521261" w14:textId="77777777" w:rsidR="00B06C33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97F252" w14:textId="5DAE3E48" w:rsidR="00B06C33" w:rsidRDefault="005A47F6" w:rsidP="004D305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B06C33" w:rsidRPr="000E0F51" w14:paraId="6DBF8CFC" w14:textId="77777777" w:rsidTr="004D3058">
        <w:trPr>
          <w:trHeight w:val="170"/>
        </w:trPr>
        <w:tc>
          <w:tcPr>
            <w:tcW w:w="2155" w:type="dxa"/>
            <w:shd w:val="clear" w:color="000000" w:fill="FFFFFF"/>
            <w:noWrap/>
            <w:vAlign w:val="center"/>
          </w:tcPr>
          <w:p w14:paraId="0D5269ED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DB66B30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A3ACBDB" w14:textId="6C3EC2E3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CAB6BF8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759FA02" w14:textId="04E9138E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D914AB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FFA93D9" w14:textId="1E7F1CAA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B06E0B9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E7F18C" w14:textId="541A766E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A2A679F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7D5F77B" w14:textId="69E061F4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68416C8" w14:textId="77777777" w:rsidR="00B06C33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46ABC1D" w14:textId="7F12AC3E" w:rsidR="00B06C33" w:rsidRDefault="005A47F6" w:rsidP="004D3058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3C3265" w14:paraId="19D7968F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8908153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ABE4F0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1E9AAE3" w14:textId="21647C0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C4D91E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6E3BAD8" w14:textId="6AD74A1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983951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7FC2630" w14:textId="02D1595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F52098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447741" w14:textId="762EABE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29FD21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4B1E76" w14:textId="4AFDDA2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DC5C8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4D566DA" w14:textId="7FDA86D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B06C33" w:rsidRPr="000E0F51" w14:paraId="289EFB87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EB7ABDC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74914C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AFDC4E" w14:textId="3A80814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AA3826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DCDF917" w14:textId="151D2D7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1D9BB2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8EC9750" w14:textId="58220FA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775A5F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6DC829" w14:textId="2D3EDAC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9A479E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E6594E" w14:textId="61405D3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0FCE7D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1580406" w14:textId="56212D9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B06C33" w:rsidRPr="000E0F51" w14:paraId="35DE7895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7624227F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34C596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0DF4C6" w14:textId="60E6EA0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974002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237E405" w14:textId="20C6FE0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5334F3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C738C37" w14:textId="374082C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7D6D52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BCE5DC" w14:textId="5AB86DE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4CAD97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05EBC5" w14:textId="3ED9E2D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F32C53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9C501B0" w14:textId="5EEE1A8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B06C33" w:rsidRPr="000E0F51" w14:paraId="0E86CE9F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32C4B616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F8A282F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3463C6" w14:textId="4735F61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EE46E7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C6E5BF1" w14:textId="06F2EF0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0C9F36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8CBCB9" w14:textId="0E65BB1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830BF2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1211821" w14:textId="62FE95E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DA753E0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7498074" w14:textId="61F5C52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9D1D84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63ECF8" w14:textId="6B6A8B7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06C33" w:rsidRPr="000E0F51" w14:paraId="3D399045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4B16C25" w14:textId="77777777" w:rsidR="00B06C33" w:rsidRPr="000E0F51" w:rsidRDefault="00B06C33" w:rsidP="004D3058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058EC51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12C1B02" w14:textId="50235E0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4150E25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6CC62ED" w14:textId="29CD196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FC14D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6B911F0" w14:textId="7ED86F9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4F2121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5AD818F" w14:textId="78D63AF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C50061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505A013" w14:textId="64D71D0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DAFA4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2C1507D" w14:textId="21865E2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06C33" w:rsidRPr="000E0F51" w14:paraId="6E1155BA" w14:textId="77777777" w:rsidTr="004D3058">
        <w:trPr>
          <w:trHeight w:val="227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4607E22" w14:textId="77777777" w:rsidR="00B06C33" w:rsidRPr="000E0F51" w:rsidRDefault="00B06C33" w:rsidP="004D3058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64D3BABC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9AFBD14" w14:textId="68788B2F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5F568A1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BBC374" w14:textId="24E6BBBC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8460040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084592F" w14:textId="6368F02A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05E5A49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EBA5FE2" w14:textId="6247CD06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EFD583D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82EEEA8" w14:textId="1C0866AD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B867C58" w14:textId="77777777" w:rsidR="00B06C33" w:rsidRPr="00324AD4" w:rsidRDefault="00B06C33" w:rsidP="004D3058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15D2998" w14:textId="07035295" w:rsidR="00B06C33" w:rsidRPr="00324AD4" w:rsidRDefault="005A47F6" w:rsidP="004D3058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06C3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06C33" w:rsidRPr="003C3265" w14:paraId="6E558F27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2A12B28A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2A5821C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150B11" w14:textId="4D57B59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C5645F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4C811AB" w14:textId="6A0290E6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A5A9248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AAA0BB" w14:textId="130FA11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FE5183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DE3685" w14:textId="5B86C41F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DE45A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7225654" w14:textId="212B79B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B56C5BB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AEC8275" w14:textId="6543B20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06C33" w:rsidRPr="003C3265" w14:paraId="4449F48E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361C466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D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38B8795D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814A560" w14:textId="248FBEE5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B191D6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D88F359" w14:textId="10CEDBED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9EC606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C3ACBFA" w14:textId="7642608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6AFDBA9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38AB1D1" w14:textId="658550F8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AD48D7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743252F" w14:textId="3D2FEAFA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5F63C96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27F2F64" w14:textId="7297471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B06C33" w:rsidRPr="003C3265" w14:paraId="01A50938" w14:textId="77777777" w:rsidTr="004D3058">
        <w:trPr>
          <w:trHeight w:val="283"/>
        </w:trPr>
        <w:tc>
          <w:tcPr>
            <w:tcW w:w="2155" w:type="dxa"/>
            <w:shd w:val="clear" w:color="000000" w:fill="FFFFFF"/>
            <w:noWrap/>
            <w:vAlign w:val="center"/>
            <w:hideMark/>
          </w:tcPr>
          <w:p w14:paraId="6437D4A2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5" w:type="dxa"/>
            <w:shd w:val="clear" w:color="000000" w:fill="FFFFFF"/>
            <w:noWrap/>
            <w:vAlign w:val="center"/>
          </w:tcPr>
          <w:p w14:paraId="4CE53E0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1890043" w14:textId="2A499B4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FDBD7E4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FF61F98" w14:textId="07D264C2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026D4E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CC33F3F" w14:textId="41444FF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5E21BC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B411EF0" w14:textId="5DBE38EC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4C978E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5F0F89" w14:textId="77D2F16E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6E3B27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8417150" w14:textId="73EE6B50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06C33" w:rsidRPr="003C3265" w14:paraId="5527D084" w14:textId="77777777" w:rsidTr="004D3058">
        <w:trPr>
          <w:trHeight w:val="283"/>
        </w:trPr>
        <w:tc>
          <w:tcPr>
            <w:tcW w:w="21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F6643" w14:textId="77777777" w:rsidR="00B06C33" w:rsidRPr="00324AD4" w:rsidRDefault="00B06C33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2E5AA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1A17C" w14:textId="085FF4A9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ECD183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2E62AA" w14:textId="153D0917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F8BBF97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41E7AA" w14:textId="49611BD1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61162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9B0B18" w14:textId="7D828ED3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054B31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6228ED6" w14:textId="7C1FD0DB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CE8122" w14:textId="77777777" w:rsidR="00B06C33" w:rsidRPr="00324AD4" w:rsidRDefault="00B06C33" w:rsidP="004D305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3CC394" w14:textId="65F28EF4" w:rsidR="00B06C33" w:rsidRPr="00324AD4" w:rsidRDefault="005A47F6" w:rsidP="004D305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06C3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</w:tbl>
    <w:p w14:paraId="73774A4A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426A0021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793C694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B361EBD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64625FB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C2BE8A0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B87FED2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1B4776B6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1FA1F557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234DE08D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7DAC41CF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4659211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57A1775B" w14:textId="77777777" w:rsidR="00B06C33" w:rsidRDefault="00B06C33" w:rsidP="004D3058">
      <w:pPr>
        <w:spacing w:before="120" w:after="0" w:line="360" w:lineRule="auto"/>
        <w:jc w:val="both"/>
        <w:rPr>
          <w:rFonts w:ascii="Arial" w:hAnsi="Arial" w:cs="Arial"/>
          <w:i/>
          <w:szCs w:val="18"/>
        </w:rPr>
      </w:pPr>
    </w:p>
    <w:p w14:paraId="686CCE73" w14:textId="77777777" w:rsidR="00B06C33" w:rsidRPr="00440564" w:rsidRDefault="004D3058" w:rsidP="004D3058">
      <w:pPr>
        <w:spacing w:after="0" w:line="360" w:lineRule="auto"/>
        <w:jc w:val="both"/>
        <w:rPr>
          <w:rFonts w:ascii="Arial" w:hAnsi="Arial" w:cs="Arial"/>
          <w:szCs w:val="18"/>
        </w:rPr>
      </w:pPr>
      <w:r>
        <w:rPr>
          <w:rFonts w:ascii="Arial" w:hAnsi="Arial" w:cs="Arial"/>
          <w:i/>
          <w:szCs w:val="18"/>
        </w:rPr>
        <w:t xml:space="preserve">TFI </w:t>
      </w:r>
      <w:r w:rsidRPr="004D3058">
        <w:rPr>
          <w:rFonts w:ascii="Arial" w:hAnsi="Arial" w:cs="Arial"/>
          <w:szCs w:val="18"/>
        </w:rPr>
        <w:t>total fluid intake</w:t>
      </w:r>
      <w:r>
        <w:rPr>
          <w:rFonts w:ascii="Arial" w:hAnsi="Arial" w:cs="Arial"/>
          <w:i/>
          <w:szCs w:val="18"/>
        </w:rPr>
        <w:t xml:space="preserve">, </w:t>
      </w:r>
      <w:r w:rsidR="00B06C33" w:rsidRPr="00440564">
        <w:rPr>
          <w:rFonts w:ascii="Arial" w:hAnsi="Arial" w:cs="Arial"/>
          <w:i/>
          <w:szCs w:val="18"/>
        </w:rPr>
        <w:t>SSB</w:t>
      </w:r>
      <w:r w:rsidR="00B06C33" w:rsidRPr="00440564">
        <w:rPr>
          <w:rFonts w:ascii="Arial" w:hAnsi="Arial" w:cs="Arial"/>
          <w:szCs w:val="18"/>
        </w:rPr>
        <w:t xml:space="preserve"> sugar sweetened beverages, </w:t>
      </w:r>
      <w:r w:rsidR="00B06C33" w:rsidRPr="00440564">
        <w:rPr>
          <w:rFonts w:ascii="Arial" w:hAnsi="Arial" w:cs="Arial"/>
          <w:i/>
          <w:szCs w:val="18"/>
        </w:rPr>
        <w:t>CSD</w:t>
      </w:r>
      <w:r w:rsidR="00B06C33" w:rsidRPr="00440564">
        <w:rPr>
          <w:rFonts w:ascii="Arial" w:hAnsi="Arial" w:cs="Arial"/>
          <w:szCs w:val="18"/>
        </w:rPr>
        <w:t xml:space="preserve"> carbonated sweetened drinks, </w:t>
      </w:r>
      <w:r w:rsidR="00B06C33" w:rsidRPr="00440564">
        <w:rPr>
          <w:rFonts w:ascii="Arial" w:hAnsi="Arial" w:cs="Arial"/>
          <w:i/>
          <w:szCs w:val="18"/>
        </w:rPr>
        <w:t>RTD</w:t>
      </w:r>
      <w:r w:rsidR="00B06C33" w:rsidRPr="00440564">
        <w:rPr>
          <w:rFonts w:ascii="Arial" w:hAnsi="Arial" w:cs="Arial"/>
          <w:szCs w:val="18"/>
        </w:rPr>
        <w:t xml:space="preserve"> ready to drink, </w:t>
      </w:r>
      <w:r w:rsidR="00B06C33" w:rsidRPr="00440564">
        <w:rPr>
          <w:rFonts w:ascii="Arial" w:hAnsi="Arial" w:cs="Arial"/>
          <w:i/>
          <w:szCs w:val="18"/>
        </w:rPr>
        <w:t>A/NSB</w:t>
      </w:r>
      <w:r w:rsidR="00B06C33" w:rsidRPr="00440564">
        <w:rPr>
          <w:rFonts w:ascii="Arial" w:hAnsi="Arial" w:cs="Arial"/>
          <w:szCs w:val="18"/>
        </w:rPr>
        <w:t xml:space="preserve"> </w:t>
      </w:r>
      <w:r w:rsidR="00B06C33">
        <w:rPr>
          <w:rFonts w:ascii="Arial" w:hAnsi="Arial" w:cs="Arial"/>
          <w:szCs w:val="18"/>
        </w:rPr>
        <w:t>a</w:t>
      </w:r>
      <w:r w:rsidR="00B06C33" w:rsidRPr="00440564">
        <w:rPr>
          <w:rFonts w:ascii="Arial" w:hAnsi="Arial" w:cs="Arial"/>
          <w:szCs w:val="18"/>
        </w:rPr>
        <w:t xml:space="preserve">rtificial/non-nutritive sweeteners beverages, </w:t>
      </w:r>
      <w:r w:rsidR="00B06C33" w:rsidRPr="00440564">
        <w:rPr>
          <w:rFonts w:ascii="Arial" w:hAnsi="Arial" w:cs="Arial"/>
          <w:i/>
          <w:szCs w:val="18"/>
        </w:rPr>
        <w:t>ND</w:t>
      </w:r>
      <w:r w:rsidR="00B06C33" w:rsidRPr="00440564">
        <w:rPr>
          <w:rFonts w:ascii="Arial" w:hAnsi="Arial" w:cs="Arial"/>
          <w:szCs w:val="18"/>
        </w:rPr>
        <w:t xml:space="preserve"> no data.</w:t>
      </w:r>
    </w:p>
    <w:p w14:paraId="3138FD4D" w14:textId="77777777" w:rsidR="00B06C33" w:rsidRDefault="00B06C33" w:rsidP="004D3058">
      <w:pPr>
        <w:rPr>
          <w:rFonts w:ascii="Arial" w:hAnsi="Arial" w:cs="Arial"/>
        </w:rPr>
      </w:pPr>
    </w:p>
    <w:p w14:paraId="725A3F8C" w14:textId="77777777" w:rsidR="00B06C33" w:rsidRDefault="00B06C33" w:rsidP="004D3058">
      <w:pPr>
        <w:rPr>
          <w:rFonts w:ascii="Arial" w:hAnsi="Arial" w:cs="Arial"/>
        </w:rPr>
      </w:pPr>
    </w:p>
    <w:p w14:paraId="0B44D021" w14:textId="77777777" w:rsidR="00B06C33" w:rsidRDefault="00B06C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9F1359D" w14:textId="65EBA826" w:rsidR="00B06C33" w:rsidRDefault="00676BF4" w:rsidP="00BB4BC5">
      <w:pPr>
        <w:jc w:val="both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1C9EABC6" wp14:editId="34A68C9F">
            <wp:extent cx="8072651" cy="4860000"/>
            <wp:effectExtent l="0" t="0" r="24130" b="1714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A2A7A4" w14:textId="45BF9577" w:rsidR="00B06C33" w:rsidRDefault="00B06C33" w:rsidP="002403E2">
      <w:pPr>
        <w:pStyle w:val="EndNoteBibliography"/>
        <w:tabs>
          <w:tab w:val="left" w:pos="916"/>
        </w:tabs>
        <w:spacing w:before="120" w:after="0" w:line="360" w:lineRule="auto"/>
        <w:jc w:val="both"/>
        <w:rPr>
          <w:rFonts w:ascii="Arial" w:hAnsi="Arial" w:cs="Arial"/>
        </w:rPr>
      </w:pPr>
      <w:r w:rsidRPr="00CB004A">
        <w:rPr>
          <w:rFonts w:ascii="Arial" w:hAnsi="Arial" w:cs="Arial"/>
          <w:b/>
        </w:rPr>
        <w:t>Figure S</w:t>
      </w:r>
      <w:r w:rsidR="002403E2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Total fluid intake </w:t>
      </w:r>
      <w:r w:rsidRPr="005500C9">
        <w:rPr>
          <w:rFonts w:ascii="Arial" w:hAnsi="Arial" w:cs="Arial"/>
        </w:rPr>
        <w:t xml:space="preserve">of children (4-9 years) and adolescents (10-17 years) </w:t>
      </w:r>
      <w:r>
        <w:rPr>
          <w:rFonts w:ascii="Arial" w:hAnsi="Arial" w:cs="Arial"/>
        </w:rPr>
        <w:t>expressed as a percentage (%) of the</w:t>
      </w:r>
      <w:r w:rsidRPr="005500C9">
        <w:rPr>
          <w:rFonts w:ascii="Arial" w:hAnsi="Arial" w:cs="Arial"/>
        </w:rPr>
        <w:t xml:space="preserve"> adequate intake of water from fluids set by </w:t>
      </w:r>
      <w:r>
        <w:rPr>
          <w:rFonts w:ascii="Arial" w:hAnsi="Arial" w:cs="Arial"/>
        </w:rPr>
        <w:t xml:space="preserve">EFSA, </w:t>
      </w:r>
      <w:r w:rsidRPr="005500C9">
        <w:rPr>
          <w:rFonts w:ascii="Arial" w:hAnsi="Arial" w:cs="Arial"/>
        </w:rPr>
        <w:t>(</w:t>
      </w:r>
      <w:r>
        <w:rPr>
          <w:rFonts w:ascii="Arial" w:hAnsi="Arial" w:cs="Arial"/>
        </w:rPr>
        <w:t>6</w:t>
      </w:r>
      <w:r w:rsidRPr="005500C9">
        <w:rPr>
          <w:rFonts w:ascii="Arial" w:hAnsi="Arial" w:cs="Arial"/>
        </w:rPr>
        <w:t>) based on 7-day mean of each participant</w:t>
      </w:r>
      <w:r w:rsidR="00477EF2">
        <w:rPr>
          <w:rFonts w:ascii="Arial" w:hAnsi="Arial" w:cs="Arial"/>
        </w:rPr>
        <w:t xml:space="preserve"> by sex</w:t>
      </w:r>
    </w:p>
    <w:p w14:paraId="61D5BECC" w14:textId="1F839A36" w:rsidR="00477EF2" w:rsidRDefault="00477EF2" w:rsidP="002403E2">
      <w:pPr>
        <w:pStyle w:val="EndNoteBibliography"/>
        <w:tabs>
          <w:tab w:val="left" w:pos="916"/>
        </w:tabs>
        <w:spacing w:before="120" w:after="0" w:line="360" w:lineRule="auto"/>
        <w:jc w:val="both"/>
        <w:rPr>
          <w:rFonts w:ascii="Arial" w:hAnsi="Arial" w:cs="Arial"/>
        </w:rPr>
      </w:pPr>
      <w:r w:rsidRPr="00477EF2"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 </w:t>
      </w:r>
      <w:r w:rsidR="00A3316A" w:rsidRPr="00A3316A">
        <w:rPr>
          <w:rFonts w:ascii="Arial" w:hAnsi="Arial" w:cs="Arial"/>
        </w:rPr>
        <w:t>Males</w:t>
      </w:r>
      <w:r>
        <w:rPr>
          <w:rFonts w:ascii="Arial" w:hAnsi="Arial" w:cs="Arial"/>
        </w:rPr>
        <w:t xml:space="preserve">, </w:t>
      </w:r>
      <w:r w:rsidR="0029045E">
        <w:rPr>
          <w:rFonts w:ascii="Arial" w:hAnsi="Arial" w:cs="Arial"/>
          <w:i/>
        </w:rPr>
        <w:t>F</w:t>
      </w:r>
      <w:r>
        <w:rPr>
          <w:rFonts w:ascii="Arial" w:hAnsi="Arial" w:cs="Arial"/>
        </w:rPr>
        <w:t xml:space="preserve"> </w:t>
      </w:r>
      <w:r w:rsidR="0029045E">
        <w:rPr>
          <w:rFonts w:ascii="Arial" w:hAnsi="Arial" w:cs="Arial"/>
        </w:rPr>
        <w:t>Females</w:t>
      </w:r>
    </w:p>
    <w:p w14:paraId="2C063617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drawing>
          <wp:inline distT="0" distB="0" distL="0" distR="0" wp14:anchorId="1D57AEA5" wp14:editId="47D3ACEF">
            <wp:extent cx="8585859" cy="3600000"/>
            <wp:effectExtent l="0" t="0" r="24765" b="1968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555DF55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  <w:r w:rsidRPr="00B9193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a.</w:t>
      </w:r>
      <w:r>
        <w:rPr>
          <w:rFonts w:ascii="Arial" w:hAnsi="Arial" w:cs="Arial"/>
        </w:rPr>
        <w:t xml:space="preserve"> Distribution of daily total fluid intake (mL/day) among children (4-9years), by country</w:t>
      </w:r>
    </w:p>
    <w:p w14:paraId="4A658496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  <w:r>
        <w:drawing>
          <wp:inline distT="0" distB="0" distL="0" distR="0" wp14:anchorId="1E9E211F" wp14:editId="33696300">
            <wp:extent cx="8330400" cy="3240000"/>
            <wp:effectExtent l="0" t="0" r="13970" b="1778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B53C575" w14:textId="77777777" w:rsidR="00477EF2" w:rsidRDefault="00477EF2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</w:p>
    <w:p w14:paraId="339C5DFD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  <w:r w:rsidRPr="00B9193C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b.</w:t>
      </w:r>
      <w:r>
        <w:rPr>
          <w:rFonts w:ascii="Arial" w:hAnsi="Arial" w:cs="Arial"/>
        </w:rPr>
        <w:t xml:space="preserve"> Distribution of daily total fluid intake (mL/day) among adolescents (10-17years), by country</w:t>
      </w:r>
    </w:p>
    <w:p w14:paraId="10CE712E" w14:textId="77777777" w:rsidR="00B06C33" w:rsidRDefault="00B06C33" w:rsidP="004D3058">
      <w:pPr>
        <w:pStyle w:val="EndNoteBibliography"/>
        <w:tabs>
          <w:tab w:val="left" w:pos="916"/>
        </w:tabs>
        <w:spacing w:before="120" w:after="0"/>
        <w:jc w:val="both"/>
        <w:rPr>
          <w:rFonts w:ascii="Arial" w:hAnsi="Arial" w:cs="Arial"/>
        </w:rPr>
      </w:pPr>
    </w:p>
    <w:p w14:paraId="5AD8A303" w14:textId="77777777" w:rsidR="00B06C33" w:rsidRDefault="00B06C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F297DC" w14:textId="7F78C5F3" w:rsidR="00B06C33" w:rsidRDefault="00A17BDF" w:rsidP="004D3058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74F0837" wp14:editId="50B1B0B9">
            <wp:extent cx="7540388" cy="4776717"/>
            <wp:effectExtent l="0" t="0" r="22860" b="2413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460DFA8" w14:textId="5B7BE74E" w:rsidR="00B06C33" w:rsidRDefault="00B06C33" w:rsidP="00477EF2">
      <w:pPr>
        <w:spacing w:before="240"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3</w:t>
      </w:r>
      <w:r w:rsidRPr="00A61EB0">
        <w:rPr>
          <w:rFonts w:ascii="Arial" w:hAnsi="Arial" w:cs="Arial"/>
        </w:rPr>
        <w:t xml:space="preserve"> Contribution of the different </w:t>
      </w:r>
      <w:r>
        <w:rPr>
          <w:rFonts w:ascii="Arial" w:hAnsi="Arial" w:cs="Arial"/>
        </w:rPr>
        <w:t xml:space="preserve">fluid </w:t>
      </w:r>
      <w:r w:rsidRPr="00A61EB0">
        <w:rPr>
          <w:rFonts w:ascii="Arial" w:hAnsi="Arial" w:cs="Arial"/>
        </w:rPr>
        <w:t>types</w:t>
      </w:r>
      <w:r>
        <w:rPr>
          <w:rFonts w:ascii="Arial" w:hAnsi="Arial" w:cs="Arial"/>
        </w:rPr>
        <w:t xml:space="preserve"> (%) to total fluid intake among</w:t>
      </w:r>
      <w:r w:rsidRPr="00A61EB0">
        <w:rPr>
          <w:rFonts w:ascii="Arial" w:hAnsi="Arial" w:cs="Arial"/>
        </w:rPr>
        <w:t xml:space="preserve"> children</w:t>
      </w:r>
      <w:r>
        <w:rPr>
          <w:rFonts w:ascii="Arial" w:hAnsi="Arial" w:cs="Arial"/>
        </w:rPr>
        <w:t xml:space="preserve"> (4-9 y</w:t>
      </w:r>
      <w:r w:rsidR="002979DA">
        <w:rPr>
          <w:rFonts w:ascii="Arial" w:hAnsi="Arial" w:cs="Arial"/>
        </w:rPr>
        <w:t>ears</w:t>
      </w:r>
      <w:r>
        <w:rPr>
          <w:rFonts w:ascii="Arial" w:hAnsi="Arial" w:cs="Arial"/>
        </w:rPr>
        <w:t>)</w:t>
      </w:r>
      <w:r w:rsidRPr="00A61EB0">
        <w:rPr>
          <w:rFonts w:ascii="Arial" w:hAnsi="Arial" w:cs="Arial"/>
        </w:rPr>
        <w:t xml:space="preserve"> and adolescents</w:t>
      </w:r>
      <w:r>
        <w:rPr>
          <w:rFonts w:ascii="Arial" w:hAnsi="Arial" w:cs="Arial"/>
        </w:rPr>
        <w:t xml:space="preserve"> (10-17 y</w:t>
      </w:r>
      <w:r w:rsidR="002979DA">
        <w:rPr>
          <w:rFonts w:ascii="Arial" w:hAnsi="Arial" w:cs="Arial"/>
        </w:rPr>
        <w:t>ears</w:t>
      </w:r>
      <w:r>
        <w:rPr>
          <w:rFonts w:ascii="Arial" w:hAnsi="Arial" w:cs="Arial"/>
        </w:rPr>
        <w:t>), by sex and country</w:t>
      </w:r>
    </w:p>
    <w:p w14:paraId="0A25976A" w14:textId="0433C8DD" w:rsidR="00920BA5" w:rsidRDefault="00477EF2" w:rsidP="00477EF2">
      <w:pPr>
        <w:spacing w:after="120" w:line="360" w:lineRule="auto"/>
        <w:rPr>
          <w:rFonts w:ascii="Arial" w:hAnsi="Arial" w:cs="Arial"/>
        </w:rPr>
      </w:pPr>
      <w:r w:rsidRPr="00477EF2"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 M</w:t>
      </w:r>
      <w:r w:rsidR="00A3316A">
        <w:rPr>
          <w:rFonts w:ascii="Arial" w:hAnsi="Arial" w:cs="Arial"/>
        </w:rPr>
        <w:t>ale</w:t>
      </w:r>
      <w:r w:rsidR="003D74E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, </w:t>
      </w:r>
      <w:r w:rsidR="0029045E">
        <w:rPr>
          <w:rFonts w:ascii="Arial" w:hAnsi="Arial" w:cs="Arial"/>
          <w:i/>
        </w:rPr>
        <w:t xml:space="preserve">F </w:t>
      </w:r>
      <w:r w:rsidR="0029045E" w:rsidRPr="0029045E">
        <w:rPr>
          <w:rFonts w:ascii="Arial" w:hAnsi="Arial" w:cs="Arial"/>
        </w:rPr>
        <w:t>Female</w:t>
      </w:r>
      <w:r w:rsidR="003D74E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</w:p>
    <w:p w14:paraId="5F2E8344" w14:textId="399B1855" w:rsidR="00920BA5" w:rsidRDefault="00920BA5" w:rsidP="002979DA">
      <w:pPr>
        <w:spacing w:before="240" w:after="120" w:line="360" w:lineRule="auto"/>
        <w:ind w:left="-567"/>
        <w:rPr>
          <w:rFonts w:ascii="Arial" w:hAnsi="Arial" w:cs="Arial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E013EC3" wp14:editId="5BEF2113">
            <wp:extent cx="8175009" cy="5308979"/>
            <wp:effectExtent l="0" t="0" r="16510" b="25400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5FB1BCF" w14:textId="0BAEA8F2" w:rsidR="005C3C72" w:rsidRDefault="005C3C72" w:rsidP="00477EF2">
      <w:pPr>
        <w:spacing w:after="120"/>
        <w:rPr>
          <w:rFonts w:ascii="Arial" w:hAnsi="Arial" w:cs="Arial"/>
        </w:rPr>
      </w:pPr>
      <w:r w:rsidRPr="00F3791B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4</w:t>
      </w:r>
      <w:r w:rsidRPr="00F3791B">
        <w:rPr>
          <w:rFonts w:ascii="Arial" w:hAnsi="Arial" w:cs="Arial"/>
        </w:rPr>
        <w:t xml:space="preserve"> Percentage of children and adolescents drinking SSB on daily or less frequency, according to country </w:t>
      </w:r>
      <w:r>
        <w:rPr>
          <w:rFonts w:ascii="Arial" w:hAnsi="Arial" w:cs="Arial"/>
        </w:rPr>
        <w:t xml:space="preserve">and by </w:t>
      </w:r>
      <w:r w:rsidR="00477EF2">
        <w:rPr>
          <w:rFonts w:ascii="Arial" w:hAnsi="Arial" w:cs="Arial"/>
        </w:rPr>
        <w:t>sex</w:t>
      </w:r>
    </w:p>
    <w:p w14:paraId="4A879781" w14:textId="06D9967B" w:rsidR="00477EF2" w:rsidRDefault="00477EF2" w:rsidP="00021551">
      <w:pPr>
        <w:spacing w:after="120" w:line="360" w:lineRule="auto"/>
        <w:rPr>
          <w:rFonts w:ascii="Arial" w:hAnsi="Arial" w:cs="Arial"/>
        </w:rPr>
      </w:pPr>
      <w:r w:rsidRPr="00477EF2">
        <w:rPr>
          <w:rFonts w:ascii="Arial" w:hAnsi="Arial" w:cs="Arial"/>
          <w:i/>
        </w:rPr>
        <w:t>M</w:t>
      </w:r>
      <w:r w:rsidR="003D74EF">
        <w:rPr>
          <w:rFonts w:ascii="Arial" w:hAnsi="Arial" w:cs="Arial"/>
        </w:rPr>
        <w:t xml:space="preserve"> Males</w:t>
      </w:r>
      <w:r>
        <w:rPr>
          <w:rFonts w:ascii="Arial" w:hAnsi="Arial" w:cs="Arial"/>
        </w:rPr>
        <w:t xml:space="preserve">, </w:t>
      </w:r>
      <w:r w:rsidR="0029045E">
        <w:rPr>
          <w:rFonts w:ascii="Arial" w:hAnsi="Arial" w:cs="Arial"/>
          <w:i/>
        </w:rPr>
        <w:t>F</w:t>
      </w:r>
      <w:r>
        <w:rPr>
          <w:rFonts w:ascii="Arial" w:hAnsi="Arial" w:cs="Arial"/>
        </w:rPr>
        <w:t xml:space="preserve"> </w:t>
      </w:r>
      <w:r w:rsidR="0029045E">
        <w:rPr>
          <w:rFonts w:ascii="Arial" w:hAnsi="Arial" w:cs="Arial"/>
        </w:rPr>
        <w:t>Female</w:t>
      </w:r>
      <w:r w:rsidR="003D74EF">
        <w:rPr>
          <w:rFonts w:ascii="Arial" w:hAnsi="Arial" w:cs="Arial"/>
        </w:rPr>
        <w:t>s</w:t>
      </w:r>
    </w:p>
    <w:sectPr w:rsidR="00477EF2" w:rsidSect="004D305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B8C56" w14:textId="77777777" w:rsidR="004F0C51" w:rsidRDefault="004F0C51">
      <w:pPr>
        <w:spacing w:after="0" w:line="240" w:lineRule="auto"/>
      </w:pPr>
      <w:r>
        <w:separator/>
      </w:r>
    </w:p>
  </w:endnote>
  <w:endnote w:type="continuationSeparator" w:id="0">
    <w:p w14:paraId="6D17C957" w14:textId="77777777" w:rsidR="004F0C51" w:rsidRDefault="004F0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nte MT St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D03EB" w14:textId="0B3C665E" w:rsidR="00A3316A" w:rsidRPr="00676BF4" w:rsidRDefault="00A3316A">
    <w:pPr>
      <w:pStyle w:val="Footer"/>
      <w:rPr>
        <w:lang w:val="fr-FR"/>
      </w:rPr>
    </w:pPr>
    <w:r w:rsidRPr="00676BF4">
      <w:rPr>
        <w:lang w:val="fr-FR"/>
      </w:rPr>
      <w:t>Gandy J. et al. EJN 2018</w:t>
    </w:r>
  </w:p>
  <w:p w14:paraId="0D4EBBCB" w14:textId="77777777" w:rsidR="00A3316A" w:rsidRPr="00676BF4" w:rsidRDefault="00A3316A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B0330" w14:textId="77777777" w:rsidR="004F0C51" w:rsidRDefault="004F0C51">
      <w:pPr>
        <w:spacing w:after="0" w:line="240" w:lineRule="auto"/>
      </w:pPr>
      <w:r>
        <w:separator/>
      </w:r>
    </w:p>
  </w:footnote>
  <w:footnote w:type="continuationSeparator" w:id="0">
    <w:p w14:paraId="11B55B5E" w14:textId="77777777" w:rsidR="004F0C51" w:rsidRDefault="004F0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1624A"/>
    <w:multiLevelType w:val="hybridMultilevel"/>
    <w:tmpl w:val="CE1EEE38"/>
    <w:lvl w:ilvl="0" w:tplc="64C07C06">
      <w:start w:val="1"/>
      <w:numFmt w:val="lowerLetter"/>
      <w:lvlText w:val="%1."/>
      <w:lvlJc w:val="left"/>
      <w:pPr>
        <w:ind w:left="644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57D5B20"/>
    <w:multiLevelType w:val="hybridMultilevel"/>
    <w:tmpl w:val="8AF2E7CC"/>
    <w:lvl w:ilvl="0" w:tplc="1ABACAA4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3705A"/>
    <w:multiLevelType w:val="hybridMultilevel"/>
    <w:tmpl w:val="AD063BA8"/>
    <w:lvl w:ilvl="0" w:tplc="206E83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D1B2A"/>
    <w:multiLevelType w:val="hybridMultilevel"/>
    <w:tmpl w:val="538C9F20"/>
    <w:lvl w:ilvl="0" w:tplc="D742AA64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D548A"/>
    <w:multiLevelType w:val="hybridMultilevel"/>
    <w:tmpl w:val="5E8A2CB8"/>
    <w:lvl w:ilvl="0" w:tplc="99B68AC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92DF0"/>
    <w:multiLevelType w:val="hybridMultilevel"/>
    <w:tmpl w:val="A04C0936"/>
    <w:lvl w:ilvl="0" w:tplc="DA801D4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B8672D"/>
    <w:multiLevelType w:val="hybridMultilevel"/>
    <w:tmpl w:val="46D6F376"/>
    <w:lvl w:ilvl="0" w:tplc="1556D4AC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A91A4C"/>
    <w:multiLevelType w:val="hybridMultilevel"/>
    <w:tmpl w:val="7CAC7738"/>
    <w:lvl w:ilvl="0" w:tplc="70526790">
      <w:start w:val="1"/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6C33"/>
    <w:rsid w:val="00021551"/>
    <w:rsid w:val="00075567"/>
    <w:rsid w:val="000C3ADF"/>
    <w:rsid w:val="00120AE0"/>
    <w:rsid w:val="00175F85"/>
    <w:rsid w:val="00185732"/>
    <w:rsid w:val="001A2B3F"/>
    <w:rsid w:val="001B1D35"/>
    <w:rsid w:val="001B60B8"/>
    <w:rsid w:val="001C228C"/>
    <w:rsid w:val="001E5042"/>
    <w:rsid w:val="001E528C"/>
    <w:rsid w:val="00210B37"/>
    <w:rsid w:val="00233B8D"/>
    <w:rsid w:val="002403E2"/>
    <w:rsid w:val="0025728B"/>
    <w:rsid w:val="00280523"/>
    <w:rsid w:val="002839F3"/>
    <w:rsid w:val="0029045E"/>
    <w:rsid w:val="002979DA"/>
    <w:rsid w:val="002B75C1"/>
    <w:rsid w:val="002C14FE"/>
    <w:rsid w:val="002C4D6D"/>
    <w:rsid w:val="002D5184"/>
    <w:rsid w:val="002E1B15"/>
    <w:rsid w:val="002E30CC"/>
    <w:rsid w:val="002E7AE6"/>
    <w:rsid w:val="002F3663"/>
    <w:rsid w:val="00343191"/>
    <w:rsid w:val="003A3D48"/>
    <w:rsid w:val="003D74EF"/>
    <w:rsid w:val="003E3CB7"/>
    <w:rsid w:val="00430988"/>
    <w:rsid w:val="0044053E"/>
    <w:rsid w:val="0047289F"/>
    <w:rsid w:val="00477EF2"/>
    <w:rsid w:val="00494989"/>
    <w:rsid w:val="00496C70"/>
    <w:rsid w:val="004D3058"/>
    <w:rsid w:val="004D62FF"/>
    <w:rsid w:val="004D6A9B"/>
    <w:rsid w:val="004E631B"/>
    <w:rsid w:val="004F0C51"/>
    <w:rsid w:val="00594518"/>
    <w:rsid w:val="005A0FA2"/>
    <w:rsid w:val="005A409E"/>
    <w:rsid w:val="005A47F6"/>
    <w:rsid w:val="005C3C72"/>
    <w:rsid w:val="005E0FB7"/>
    <w:rsid w:val="00642EA6"/>
    <w:rsid w:val="00676BF4"/>
    <w:rsid w:val="006877CA"/>
    <w:rsid w:val="00701F82"/>
    <w:rsid w:val="00722365"/>
    <w:rsid w:val="00746001"/>
    <w:rsid w:val="0076364C"/>
    <w:rsid w:val="00765C6A"/>
    <w:rsid w:val="007826A9"/>
    <w:rsid w:val="007E24D5"/>
    <w:rsid w:val="007E4355"/>
    <w:rsid w:val="00841F3B"/>
    <w:rsid w:val="00842DD2"/>
    <w:rsid w:val="008E2A4B"/>
    <w:rsid w:val="009078C0"/>
    <w:rsid w:val="00920BA5"/>
    <w:rsid w:val="00927276"/>
    <w:rsid w:val="00995008"/>
    <w:rsid w:val="009A2696"/>
    <w:rsid w:val="00A17BDF"/>
    <w:rsid w:val="00A3316A"/>
    <w:rsid w:val="00A43176"/>
    <w:rsid w:val="00A60E3E"/>
    <w:rsid w:val="00A708BD"/>
    <w:rsid w:val="00A821AE"/>
    <w:rsid w:val="00AC45F9"/>
    <w:rsid w:val="00AD2A2B"/>
    <w:rsid w:val="00AD5AD1"/>
    <w:rsid w:val="00AE47D6"/>
    <w:rsid w:val="00AF5E77"/>
    <w:rsid w:val="00B06C33"/>
    <w:rsid w:val="00B10990"/>
    <w:rsid w:val="00B72E30"/>
    <w:rsid w:val="00B77D4C"/>
    <w:rsid w:val="00BB4BC5"/>
    <w:rsid w:val="00BD691F"/>
    <w:rsid w:val="00BE6FB1"/>
    <w:rsid w:val="00BE7684"/>
    <w:rsid w:val="00C01D56"/>
    <w:rsid w:val="00C16070"/>
    <w:rsid w:val="00C22531"/>
    <w:rsid w:val="00C745BD"/>
    <w:rsid w:val="00CA0B56"/>
    <w:rsid w:val="00CB0ED7"/>
    <w:rsid w:val="00D05C20"/>
    <w:rsid w:val="00D86786"/>
    <w:rsid w:val="00DC0C65"/>
    <w:rsid w:val="00DE7E86"/>
    <w:rsid w:val="00E17476"/>
    <w:rsid w:val="00E175F5"/>
    <w:rsid w:val="00E40BEC"/>
    <w:rsid w:val="00E51BAF"/>
    <w:rsid w:val="00E706BC"/>
    <w:rsid w:val="00E759E1"/>
    <w:rsid w:val="00EB6F36"/>
    <w:rsid w:val="00EC0070"/>
    <w:rsid w:val="00EC67FF"/>
    <w:rsid w:val="00EC7DF5"/>
    <w:rsid w:val="00EE063C"/>
    <w:rsid w:val="00EE707A"/>
    <w:rsid w:val="00EE7876"/>
    <w:rsid w:val="00EF2E3B"/>
    <w:rsid w:val="00F60CBA"/>
    <w:rsid w:val="00F652C3"/>
    <w:rsid w:val="00F76393"/>
    <w:rsid w:val="00FD0D12"/>
    <w:rsid w:val="00FF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243A"/>
  <w15:docId w15:val="{26E444DC-E63F-5742-8E73-ABC1DAFF1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070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06C33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33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ps">
    <w:name w:val="hps"/>
    <w:basedOn w:val="DefaultParagraphFont"/>
    <w:rsid w:val="00B06C33"/>
  </w:style>
  <w:style w:type="character" w:styleId="CommentReference">
    <w:name w:val="annotation reference"/>
    <w:basedOn w:val="DefaultParagraphFont"/>
    <w:uiPriority w:val="99"/>
    <w:semiHidden/>
    <w:unhideWhenUsed/>
    <w:rsid w:val="00B06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C3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C3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06C3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C33"/>
    <w:rPr>
      <w:b/>
      <w:bCs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B06C3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12">
    <w:name w:val="A12"/>
    <w:uiPriority w:val="99"/>
    <w:rsid w:val="00B06C33"/>
    <w:rPr>
      <w:rFonts w:cs="Dante MT Std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ar"/>
    <w:rsid w:val="00B06C3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06C3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6C33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06C33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C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C3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06C3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06C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06C33"/>
  </w:style>
  <w:style w:type="paragraph" w:customStyle="1" w:styleId="p1">
    <w:name w:val="p1"/>
    <w:basedOn w:val="Normal"/>
    <w:rsid w:val="00B06C33"/>
    <w:pPr>
      <w:spacing w:after="0" w:line="240" w:lineRule="auto"/>
    </w:pPr>
    <w:rPr>
      <w:rFonts w:ascii="Times" w:hAnsi="Times" w:cs="Times New Roman"/>
      <w:sz w:val="18"/>
      <w:szCs w:val="18"/>
    </w:rPr>
  </w:style>
  <w:style w:type="paragraph" w:customStyle="1" w:styleId="p2">
    <w:name w:val="p2"/>
    <w:basedOn w:val="Normal"/>
    <w:rsid w:val="00B06C33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B06C33"/>
    <w:rPr>
      <w:rFonts w:ascii="Helvetica" w:hAnsi="Helvetica" w:hint="default"/>
      <w:sz w:val="18"/>
      <w:szCs w:val="18"/>
    </w:rPr>
  </w:style>
  <w:style w:type="character" w:customStyle="1" w:styleId="s2">
    <w:name w:val="s2"/>
    <w:basedOn w:val="DefaultParagraphFont"/>
    <w:rsid w:val="00B06C33"/>
    <w:rPr>
      <w:rFonts w:ascii="Times" w:hAnsi="Times" w:hint="default"/>
      <w:sz w:val="12"/>
      <w:szCs w:val="12"/>
    </w:rPr>
  </w:style>
  <w:style w:type="paragraph" w:styleId="Revision">
    <w:name w:val="Revision"/>
    <w:hidden/>
    <w:uiPriority w:val="99"/>
    <w:semiHidden/>
    <w:rsid w:val="00B06C33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6C3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6C33"/>
    <w:rPr>
      <w:rFonts w:ascii="Consolas" w:hAnsi="Consolas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6C3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6C33"/>
    <w:rPr>
      <w:rFonts w:ascii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B06C33"/>
  </w:style>
  <w:style w:type="character" w:customStyle="1" w:styleId="highlight">
    <w:name w:val="highlight"/>
    <w:basedOn w:val="DefaultParagraphFont"/>
    <w:rsid w:val="00B06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6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morincl\Documents\CBU\CBU\Multi-countries\Database\SOS%20database\U&amp;A%202016\Analysis\Excel%20file%20-%20table%20&amp;%20graph\FI%20behavior%20in%20LATAM-China-Indones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morincl\Documents\CBU\CBU\Multi-countries\Database\SOS%20database\U&amp;A%202016\Analysis\FI%20behavior%20in%20LATAM-China-Indonesi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morincl\Documents\CBU\CBU\Multi-countries\Database\SOS%20database\U&amp;A%202016\Analysis\FI%20behavior%20in%20LATAM-China-Indonesi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morincl\Documents\CBU\CBU\Multi-countries\Database\SOS%20database\U&amp;A%202016\Analysis\Excel%20file%20-%20table%20&amp;%20graph\FI%20behavior%20in%20LATAM-China-Indonesi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3. Graphs EFSA Reco'!$D$3</c:f>
              <c:strCache>
                <c:ptCount val="1"/>
                <c:pt idx="0">
                  <c:v>≤ 50% AI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86F-394B-831E-1C3B427C3563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86F-394B-831E-1C3B427C3563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86F-394B-831E-1C3B427C35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Graphs EFSA Reco'!$A$17:$C$40</c:f>
              <c:multiLvlStrCache>
                <c:ptCount val="24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F</c:v>
                  </c:pt>
                  <c:pt idx="12">
                    <c:v>Total</c:v>
                  </c:pt>
                  <c:pt idx="13">
                    <c:v>M</c:v>
                  </c:pt>
                  <c:pt idx="14">
                    <c:v>F</c:v>
                  </c:pt>
                  <c:pt idx="15">
                    <c:v>Total</c:v>
                  </c:pt>
                  <c:pt idx="16">
                    <c:v>M</c:v>
                  </c:pt>
                  <c:pt idx="17">
                    <c:v>F</c:v>
                  </c:pt>
                  <c:pt idx="18">
                    <c:v>Total</c:v>
                  </c:pt>
                  <c:pt idx="19">
                    <c:v>M</c:v>
                  </c:pt>
                  <c:pt idx="20">
                    <c:v>F</c:v>
                  </c:pt>
                  <c:pt idx="21">
                    <c:v>Total</c:v>
                  </c:pt>
                  <c:pt idx="22">
                    <c:v>M</c:v>
                  </c:pt>
                  <c:pt idx="23">
                    <c:v>F</c:v>
                  </c:pt>
                </c:lvl>
                <c:lvl>
                  <c:pt idx="0">
                    <c:v>Mexico
(n=293)</c:v>
                  </c:pt>
                  <c:pt idx="3">
                    <c:v>Brazil
(n=146)</c:v>
                  </c:pt>
                  <c:pt idx="6">
                    <c:v>Argentina
(n=173)</c:v>
                  </c:pt>
                  <c:pt idx="9">
                    <c:v>Uruguay
(n=121)</c:v>
                  </c:pt>
                  <c:pt idx="12">
                    <c:v>Mexico
(n=376)</c:v>
                  </c:pt>
                  <c:pt idx="15">
                    <c:v>Brazil
(n=194)</c:v>
                  </c:pt>
                  <c:pt idx="18">
                    <c:v>Argentina
(n=219)</c:v>
                  </c:pt>
                  <c:pt idx="21">
                    <c:v>Uruguay
(n=144)</c:v>
                  </c:pt>
                </c:lvl>
                <c:lvl>
                  <c:pt idx="0">
                    <c:v>4-9 years</c:v>
                  </c:pt>
                  <c:pt idx="12">
                    <c:v>10-17 years</c:v>
                  </c:pt>
                </c:lvl>
              </c:multiLvlStrCache>
            </c:multiLvlStrRef>
          </c:cat>
          <c:val>
            <c:numRef>
              <c:f>'B3. Graphs EFSA Reco'!$D$17:$D$40</c:f>
              <c:numCache>
                <c:formatCode>0%</c:formatCode>
                <c:ptCount val="24"/>
                <c:pt idx="0">
                  <c:v>0.16040955631399317</c:v>
                </c:pt>
                <c:pt idx="1">
                  <c:v>0.14285714285714285</c:v>
                </c:pt>
                <c:pt idx="2">
                  <c:v>0.17647058823529413</c:v>
                </c:pt>
                <c:pt idx="3">
                  <c:v>8.2191780821917804E-2</c:v>
                </c:pt>
                <c:pt idx="4">
                  <c:v>0.11764705882352941</c:v>
                </c:pt>
                <c:pt idx="5">
                  <c:v>5.128205128205128E-2</c:v>
                </c:pt>
                <c:pt idx="6">
                  <c:v>5.2023121387283239E-2</c:v>
                </c:pt>
                <c:pt idx="7">
                  <c:v>4.3859649122807015E-2</c:v>
                </c:pt>
                <c:pt idx="8">
                  <c:v>6.7796610169491525E-2</c:v>
                </c:pt>
                <c:pt idx="9">
                  <c:v>8.2644628099173556E-3</c:v>
                </c:pt>
                <c:pt idx="10">
                  <c:v>0</c:v>
                </c:pt>
                <c:pt idx="11">
                  <c:v>1.5625E-2</c:v>
                </c:pt>
                <c:pt idx="12">
                  <c:v>0.15425531914893617</c:v>
                </c:pt>
                <c:pt idx="13">
                  <c:v>0.16037735849056603</c:v>
                </c:pt>
                <c:pt idx="14">
                  <c:v>0.14634146341463414</c:v>
                </c:pt>
                <c:pt idx="15">
                  <c:v>0.13402061855670103</c:v>
                </c:pt>
                <c:pt idx="16">
                  <c:v>0.12903225806451613</c:v>
                </c:pt>
                <c:pt idx="17">
                  <c:v>0.13636363636363635</c:v>
                </c:pt>
                <c:pt idx="18">
                  <c:v>6.8493150684931503E-2</c:v>
                </c:pt>
                <c:pt idx="19">
                  <c:v>8.461538461538462E-2</c:v>
                </c:pt>
                <c:pt idx="20">
                  <c:v>4.49438202247191E-2</c:v>
                </c:pt>
                <c:pt idx="21">
                  <c:v>8.3333333333333329E-2</c:v>
                </c:pt>
                <c:pt idx="22">
                  <c:v>8.1081081081081086E-2</c:v>
                </c:pt>
                <c:pt idx="23">
                  <c:v>8.57142857142857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86F-394B-831E-1C3B427C3563}"/>
            </c:ext>
          </c:extLst>
        </c:ser>
        <c:ser>
          <c:idx val="1"/>
          <c:order val="1"/>
          <c:tx>
            <c:strRef>
              <c:f>'B3. Graphs EFSA Reco'!$E$3</c:f>
              <c:strCache>
                <c:ptCount val="1"/>
                <c:pt idx="0">
                  <c:v>50-75% AI</c:v>
                </c:pt>
              </c:strCache>
            </c:strRef>
          </c:tx>
          <c:spPr>
            <a:solidFill>
              <a:srgbClr val="FFCC99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Graphs EFSA Reco'!$A$17:$C$40</c:f>
              <c:multiLvlStrCache>
                <c:ptCount val="24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F</c:v>
                  </c:pt>
                  <c:pt idx="12">
                    <c:v>Total</c:v>
                  </c:pt>
                  <c:pt idx="13">
                    <c:v>M</c:v>
                  </c:pt>
                  <c:pt idx="14">
                    <c:v>F</c:v>
                  </c:pt>
                  <c:pt idx="15">
                    <c:v>Total</c:v>
                  </c:pt>
                  <c:pt idx="16">
                    <c:v>M</c:v>
                  </c:pt>
                  <c:pt idx="17">
                    <c:v>F</c:v>
                  </c:pt>
                  <c:pt idx="18">
                    <c:v>Total</c:v>
                  </c:pt>
                  <c:pt idx="19">
                    <c:v>M</c:v>
                  </c:pt>
                  <c:pt idx="20">
                    <c:v>F</c:v>
                  </c:pt>
                  <c:pt idx="21">
                    <c:v>Total</c:v>
                  </c:pt>
                  <c:pt idx="22">
                    <c:v>M</c:v>
                  </c:pt>
                  <c:pt idx="23">
                    <c:v>F</c:v>
                  </c:pt>
                </c:lvl>
                <c:lvl>
                  <c:pt idx="0">
                    <c:v>Mexico
(n=293)</c:v>
                  </c:pt>
                  <c:pt idx="3">
                    <c:v>Brazil
(n=146)</c:v>
                  </c:pt>
                  <c:pt idx="6">
                    <c:v>Argentina
(n=173)</c:v>
                  </c:pt>
                  <c:pt idx="9">
                    <c:v>Uruguay
(n=121)</c:v>
                  </c:pt>
                  <c:pt idx="12">
                    <c:v>Mexico
(n=376)</c:v>
                  </c:pt>
                  <c:pt idx="15">
                    <c:v>Brazil
(n=194)</c:v>
                  </c:pt>
                  <c:pt idx="18">
                    <c:v>Argentina
(n=219)</c:v>
                  </c:pt>
                  <c:pt idx="21">
                    <c:v>Uruguay
(n=144)</c:v>
                  </c:pt>
                </c:lvl>
                <c:lvl>
                  <c:pt idx="0">
                    <c:v>4-9 years</c:v>
                  </c:pt>
                  <c:pt idx="12">
                    <c:v>10-17 years</c:v>
                  </c:pt>
                </c:lvl>
              </c:multiLvlStrCache>
            </c:multiLvlStrRef>
          </c:cat>
          <c:val>
            <c:numRef>
              <c:f>'B3. Graphs EFSA Reco'!$E$17:$E$40</c:f>
              <c:numCache>
                <c:formatCode>0%</c:formatCode>
                <c:ptCount val="24"/>
                <c:pt idx="0">
                  <c:v>0.30716723549488056</c:v>
                </c:pt>
                <c:pt idx="1">
                  <c:v>0.25714285714285712</c:v>
                </c:pt>
                <c:pt idx="2">
                  <c:v>0.35294117647058826</c:v>
                </c:pt>
                <c:pt idx="3">
                  <c:v>0.17808219178082191</c:v>
                </c:pt>
                <c:pt idx="4">
                  <c:v>0.22058823529411764</c:v>
                </c:pt>
                <c:pt idx="5">
                  <c:v>0.14102564102564102</c:v>
                </c:pt>
                <c:pt idx="6">
                  <c:v>9.2485549132947972E-2</c:v>
                </c:pt>
                <c:pt idx="7">
                  <c:v>7.8947368421052627E-2</c:v>
                </c:pt>
                <c:pt idx="8">
                  <c:v>0.11864406779661017</c:v>
                </c:pt>
                <c:pt idx="9">
                  <c:v>7.43801652892562E-2</c:v>
                </c:pt>
                <c:pt idx="10">
                  <c:v>0.10526315789473684</c:v>
                </c:pt>
                <c:pt idx="11">
                  <c:v>4.6875E-2</c:v>
                </c:pt>
                <c:pt idx="12">
                  <c:v>0.26329787234042551</c:v>
                </c:pt>
                <c:pt idx="13">
                  <c:v>0.27830188679245282</c:v>
                </c:pt>
                <c:pt idx="14">
                  <c:v>0.24390243902439024</c:v>
                </c:pt>
                <c:pt idx="15">
                  <c:v>0.25773195876288657</c:v>
                </c:pt>
                <c:pt idx="16">
                  <c:v>0.37096774193548387</c:v>
                </c:pt>
                <c:pt idx="17">
                  <c:v>0.20454545454545456</c:v>
                </c:pt>
                <c:pt idx="18">
                  <c:v>0.16438356164383561</c:v>
                </c:pt>
                <c:pt idx="19">
                  <c:v>0.16923076923076924</c:v>
                </c:pt>
                <c:pt idx="20">
                  <c:v>0.15730337078651685</c:v>
                </c:pt>
                <c:pt idx="21">
                  <c:v>0.2361111111111111</c:v>
                </c:pt>
                <c:pt idx="22">
                  <c:v>0.28378378378378377</c:v>
                </c:pt>
                <c:pt idx="23">
                  <c:v>0.185714285714285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86F-394B-831E-1C3B427C3563}"/>
            </c:ext>
          </c:extLst>
        </c:ser>
        <c:ser>
          <c:idx val="2"/>
          <c:order val="2"/>
          <c:tx>
            <c:strRef>
              <c:f>'B3. Graphs EFSA Reco'!$F$3</c:f>
              <c:strCache>
                <c:ptCount val="1"/>
                <c:pt idx="0">
                  <c:v>75-100% AI</c:v>
                </c:pt>
              </c:strCache>
            </c:strRef>
          </c:tx>
          <c:spPr>
            <a:solidFill>
              <a:srgbClr val="CCFFFF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Graphs EFSA Reco'!$A$17:$C$40</c:f>
              <c:multiLvlStrCache>
                <c:ptCount val="24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F</c:v>
                  </c:pt>
                  <c:pt idx="12">
                    <c:v>Total</c:v>
                  </c:pt>
                  <c:pt idx="13">
                    <c:v>M</c:v>
                  </c:pt>
                  <c:pt idx="14">
                    <c:v>F</c:v>
                  </c:pt>
                  <c:pt idx="15">
                    <c:v>Total</c:v>
                  </c:pt>
                  <c:pt idx="16">
                    <c:v>M</c:v>
                  </c:pt>
                  <c:pt idx="17">
                    <c:v>F</c:v>
                  </c:pt>
                  <c:pt idx="18">
                    <c:v>Total</c:v>
                  </c:pt>
                  <c:pt idx="19">
                    <c:v>M</c:v>
                  </c:pt>
                  <c:pt idx="20">
                    <c:v>F</c:v>
                  </c:pt>
                  <c:pt idx="21">
                    <c:v>Total</c:v>
                  </c:pt>
                  <c:pt idx="22">
                    <c:v>M</c:v>
                  </c:pt>
                  <c:pt idx="23">
                    <c:v>F</c:v>
                  </c:pt>
                </c:lvl>
                <c:lvl>
                  <c:pt idx="0">
                    <c:v>Mexico
(n=293)</c:v>
                  </c:pt>
                  <c:pt idx="3">
                    <c:v>Brazil
(n=146)</c:v>
                  </c:pt>
                  <c:pt idx="6">
                    <c:v>Argentina
(n=173)</c:v>
                  </c:pt>
                  <c:pt idx="9">
                    <c:v>Uruguay
(n=121)</c:v>
                  </c:pt>
                  <c:pt idx="12">
                    <c:v>Mexico
(n=376)</c:v>
                  </c:pt>
                  <c:pt idx="15">
                    <c:v>Brazil
(n=194)</c:v>
                  </c:pt>
                  <c:pt idx="18">
                    <c:v>Argentina
(n=219)</c:v>
                  </c:pt>
                  <c:pt idx="21">
                    <c:v>Uruguay
(n=144)</c:v>
                  </c:pt>
                </c:lvl>
                <c:lvl>
                  <c:pt idx="0">
                    <c:v>4-9 years</c:v>
                  </c:pt>
                  <c:pt idx="12">
                    <c:v>10-17 years</c:v>
                  </c:pt>
                </c:lvl>
              </c:multiLvlStrCache>
            </c:multiLvlStrRef>
          </c:cat>
          <c:val>
            <c:numRef>
              <c:f>'B3. Graphs EFSA Reco'!$F$17:$F$40</c:f>
              <c:numCache>
                <c:formatCode>0%</c:formatCode>
                <c:ptCount val="24"/>
                <c:pt idx="0">
                  <c:v>0.19453924914675769</c:v>
                </c:pt>
                <c:pt idx="1">
                  <c:v>0.22142857142857142</c:v>
                </c:pt>
                <c:pt idx="2">
                  <c:v>0.16993464052287582</c:v>
                </c:pt>
                <c:pt idx="3">
                  <c:v>0.28082191780821919</c:v>
                </c:pt>
                <c:pt idx="4">
                  <c:v>0.25</c:v>
                </c:pt>
                <c:pt idx="5">
                  <c:v>0.30769230769230771</c:v>
                </c:pt>
                <c:pt idx="6">
                  <c:v>0.19075144508670519</c:v>
                </c:pt>
                <c:pt idx="7">
                  <c:v>0.17543859649122806</c:v>
                </c:pt>
                <c:pt idx="8">
                  <c:v>0.22033898305084745</c:v>
                </c:pt>
                <c:pt idx="9">
                  <c:v>0.21487603305785125</c:v>
                </c:pt>
                <c:pt idx="10">
                  <c:v>0.17543859649122806</c:v>
                </c:pt>
                <c:pt idx="11">
                  <c:v>0.25</c:v>
                </c:pt>
                <c:pt idx="12">
                  <c:v>0.20212765957446807</c:v>
                </c:pt>
                <c:pt idx="13">
                  <c:v>0.22169811320754718</c:v>
                </c:pt>
                <c:pt idx="14">
                  <c:v>0.17682926829268292</c:v>
                </c:pt>
                <c:pt idx="15">
                  <c:v>0.18556701030927836</c:v>
                </c:pt>
                <c:pt idx="16">
                  <c:v>0.14516129032258066</c:v>
                </c:pt>
                <c:pt idx="17">
                  <c:v>0.20454545454545456</c:v>
                </c:pt>
                <c:pt idx="18">
                  <c:v>0.21461187214611871</c:v>
                </c:pt>
                <c:pt idx="19">
                  <c:v>0.23846153846153847</c:v>
                </c:pt>
                <c:pt idx="20">
                  <c:v>0.1797752808988764</c:v>
                </c:pt>
                <c:pt idx="21">
                  <c:v>0.2361111111111111</c:v>
                </c:pt>
                <c:pt idx="22">
                  <c:v>0.22972972972972974</c:v>
                </c:pt>
                <c:pt idx="23">
                  <c:v>0.2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86F-394B-831E-1C3B427C3563}"/>
            </c:ext>
          </c:extLst>
        </c:ser>
        <c:ser>
          <c:idx val="3"/>
          <c:order val="3"/>
          <c:tx>
            <c:strRef>
              <c:f>'B3. Graphs EFSA Reco'!$G$3</c:f>
              <c:strCache>
                <c:ptCount val="1"/>
                <c:pt idx="0">
                  <c:v>≥100% AI</c:v>
                </c:pt>
              </c:strCache>
            </c:strRef>
          </c:tx>
          <c:spPr>
            <a:solidFill>
              <a:srgbClr val="216543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Graphs EFSA Reco'!$A$17:$C$40</c:f>
              <c:multiLvlStrCache>
                <c:ptCount val="24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F</c:v>
                  </c:pt>
                  <c:pt idx="12">
                    <c:v>Total</c:v>
                  </c:pt>
                  <c:pt idx="13">
                    <c:v>M</c:v>
                  </c:pt>
                  <c:pt idx="14">
                    <c:v>F</c:v>
                  </c:pt>
                  <c:pt idx="15">
                    <c:v>Total</c:v>
                  </c:pt>
                  <c:pt idx="16">
                    <c:v>M</c:v>
                  </c:pt>
                  <c:pt idx="17">
                    <c:v>F</c:v>
                  </c:pt>
                  <c:pt idx="18">
                    <c:v>Total</c:v>
                  </c:pt>
                  <c:pt idx="19">
                    <c:v>M</c:v>
                  </c:pt>
                  <c:pt idx="20">
                    <c:v>F</c:v>
                  </c:pt>
                  <c:pt idx="21">
                    <c:v>Total</c:v>
                  </c:pt>
                  <c:pt idx="22">
                    <c:v>M</c:v>
                  </c:pt>
                  <c:pt idx="23">
                    <c:v>F</c:v>
                  </c:pt>
                </c:lvl>
                <c:lvl>
                  <c:pt idx="0">
                    <c:v>Mexico
(n=293)</c:v>
                  </c:pt>
                  <c:pt idx="3">
                    <c:v>Brazil
(n=146)</c:v>
                  </c:pt>
                  <c:pt idx="6">
                    <c:v>Argentina
(n=173)</c:v>
                  </c:pt>
                  <c:pt idx="9">
                    <c:v>Uruguay
(n=121)</c:v>
                  </c:pt>
                  <c:pt idx="12">
                    <c:v>Mexico
(n=376)</c:v>
                  </c:pt>
                  <c:pt idx="15">
                    <c:v>Brazil
(n=194)</c:v>
                  </c:pt>
                  <c:pt idx="18">
                    <c:v>Argentina
(n=219)</c:v>
                  </c:pt>
                  <c:pt idx="21">
                    <c:v>Uruguay
(n=144)</c:v>
                  </c:pt>
                </c:lvl>
                <c:lvl>
                  <c:pt idx="0">
                    <c:v>4-9 years</c:v>
                  </c:pt>
                  <c:pt idx="12">
                    <c:v>10-17 years</c:v>
                  </c:pt>
                </c:lvl>
              </c:multiLvlStrCache>
            </c:multiLvlStrRef>
          </c:cat>
          <c:val>
            <c:numRef>
              <c:f>'B3. Graphs EFSA Reco'!$G$17:$G$40</c:f>
              <c:numCache>
                <c:formatCode>0%</c:formatCode>
                <c:ptCount val="24"/>
                <c:pt idx="0">
                  <c:v>0.33788395904436858</c:v>
                </c:pt>
                <c:pt idx="1">
                  <c:v>0.37857142857142856</c:v>
                </c:pt>
                <c:pt idx="2">
                  <c:v>0.30065359477124182</c:v>
                </c:pt>
                <c:pt idx="3">
                  <c:v>0.4589041095890411</c:v>
                </c:pt>
                <c:pt idx="4">
                  <c:v>0.41176470588235292</c:v>
                </c:pt>
                <c:pt idx="5">
                  <c:v>0.5</c:v>
                </c:pt>
                <c:pt idx="6">
                  <c:v>0.66473988439306353</c:v>
                </c:pt>
                <c:pt idx="7">
                  <c:v>0.70175438596491224</c:v>
                </c:pt>
                <c:pt idx="8">
                  <c:v>0.59322033898305082</c:v>
                </c:pt>
                <c:pt idx="9">
                  <c:v>0.7024793388429752</c:v>
                </c:pt>
                <c:pt idx="10">
                  <c:v>0.7192982456140351</c:v>
                </c:pt>
                <c:pt idx="11">
                  <c:v>0.6875</c:v>
                </c:pt>
                <c:pt idx="12">
                  <c:v>0.38031914893617019</c:v>
                </c:pt>
                <c:pt idx="13">
                  <c:v>0.33962264150943394</c:v>
                </c:pt>
                <c:pt idx="14">
                  <c:v>0.43292682926829268</c:v>
                </c:pt>
                <c:pt idx="15">
                  <c:v>0.42268041237113402</c:v>
                </c:pt>
                <c:pt idx="16">
                  <c:v>0.35483870967741937</c:v>
                </c:pt>
                <c:pt idx="17">
                  <c:v>0.45454545454545453</c:v>
                </c:pt>
                <c:pt idx="18">
                  <c:v>0.55251141552511418</c:v>
                </c:pt>
                <c:pt idx="19">
                  <c:v>0.50769230769230766</c:v>
                </c:pt>
                <c:pt idx="20">
                  <c:v>0.6179775280898876</c:v>
                </c:pt>
                <c:pt idx="21">
                  <c:v>0.44444444444444442</c:v>
                </c:pt>
                <c:pt idx="22">
                  <c:v>0.40540540540540543</c:v>
                </c:pt>
                <c:pt idx="23">
                  <c:v>0.485714285714285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86F-394B-831E-1C3B427C356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211952384"/>
        <c:axId val="211953920"/>
      </c:barChart>
      <c:catAx>
        <c:axId val="21195238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211953920"/>
        <c:crosses val="autoZero"/>
        <c:auto val="1"/>
        <c:lblAlgn val="ctr"/>
        <c:lblOffset val="100"/>
        <c:noMultiLvlLbl val="0"/>
      </c:catAx>
      <c:valAx>
        <c:axId val="211953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stribution of participants (%)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211952384"/>
        <c:crosses val="max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9115740195593703E-2"/>
          <c:y val="3.7227502410327601E-2"/>
          <c:w val="0.77953702710468398"/>
          <c:h val="0.83766463909575295"/>
        </c:manualLayout>
      </c:layout>
      <c:lineChart>
        <c:grouping val="standard"/>
        <c:varyColors val="0"/>
        <c:ser>
          <c:idx val="0"/>
          <c:order val="0"/>
          <c:tx>
            <c:strRef>
              <c:f>'2. TFI distribution LATAM kids'!$B$1</c:f>
              <c:strCache>
                <c:ptCount val="1"/>
                <c:pt idx="0">
                  <c:v>Mexico (n=293)</c:v>
                </c:pt>
              </c:strCache>
            </c:strRef>
          </c:tx>
          <c:spPr>
            <a:ln w="25400">
              <a:solidFill>
                <a:schemeClr val="accent5">
                  <a:lumMod val="50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5">
                  <a:lumMod val="50000"/>
                </a:schemeClr>
              </a:solidFill>
              <a:ln>
                <a:noFill/>
              </a:ln>
            </c:spPr>
          </c:marker>
          <c:dPt>
            <c:idx val="4"/>
            <c:marker>
              <c:spPr>
                <a:solidFill>
                  <a:schemeClr val="accent1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spPr>
              <a:ln w="25400">
                <a:solidFill>
                  <a:schemeClr val="accent1">
                    <a:lumMod val="75000"/>
                  </a:schemeClr>
                </a:solidFill>
              </a:ln>
            </c:spPr>
            <c:extLst>
              <c:ext xmlns:c16="http://schemas.microsoft.com/office/drawing/2014/chart" uri="{C3380CC4-5D6E-409C-BE32-E72D297353CC}">
                <c16:uniqueId val="{00000001-891E-E04B-B1DF-59576347335D}"/>
              </c:ext>
            </c:extLst>
          </c:dPt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B$2:$B$24</c:f>
              <c:numCache>
                <c:formatCode>General</c:formatCode>
                <c:ptCount val="23"/>
                <c:pt idx="0">
                  <c:v>17</c:v>
                </c:pt>
                <c:pt idx="1">
                  <c:v>54</c:v>
                </c:pt>
                <c:pt idx="2">
                  <c:v>61</c:v>
                </c:pt>
                <c:pt idx="3">
                  <c:v>54</c:v>
                </c:pt>
                <c:pt idx="4">
                  <c:v>34</c:v>
                </c:pt>
                <c:pt idx="5">
                  <c:v>18</c:v>
                </c:pt>
                <c:pt idx="6">
                  <c:v>16</c:v>
                </c:pt>
                <c:pt idx="7">
                  <c:v>17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2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91E-E04B-B1DF-59576347335D}"/>
            </c:ext>
          </c:extLst>
        </c:ser>
        <c:ser>
          <c:idx val="1"/>
          <c:order val="1"/>
          <c:tx>
            <c:strRef>
              <c:f>'2. TFI distribution LATAM kids'!$C$1</c:f>
              <c:strCache>
                <c:ptCount val="1"/>
                <c:pt idx="0">
                  <c:v>Brazil (n=146)</c:v>
                </c:pt>
              </c:strCache>
            </c:strRef>
          </c:tx>
          <c:spPr>
            <a:ln w="25400">
              <a:solidFill>
                <a:schemeClr val="accent3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C$2:$C$24</c:f>
              <c:numCache>
                <c:formatCode>General</c:formatCode>
                <c:ptCount val="23"/>
                <c:pt idx="0">
                  <c:v>4</c:v>
                </c:pt>
                <c:pt idx="1">
                  <c:v>12</c:v>
                </c:pt>
                <c:pt idx="2">
                  <c:v>24</c:v>
                </c:pt>
                <c:pt idx="3">
                  <c:v>28</c:v>
                </c:pt>
                <c:pt idx="4">
                  <c:v>25</c:v>
                </c:pt>
                <c:pt idx="5">
                  <c:v>24</c:v>
                </c:pt>
                <c:pt idx="6">
                  <c:v>7</c:v>
                </c:pt>
                <c:pt idx="7">
                  <c:v>5</c:v>
                </c:pt>
                <c:pt idx="8">
                  <c:v>6</c:v>
                </c:pt>
                <c:pt idx="9">
                  <c:v>5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4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91E-E04B-B1DF-59576347335D}"/>
            </c:ext>
          </c:extLst>
        </c:ser>
        <c:ser>
          <c:idx val="2"/>
          <c:order val="2"/>
          <c:tx>
            <c:strRef>
              <c:f>'2. TFI distribution LATAM kids'!$D$1</c:f>
              <c:strCache>
                <c:ptCount val="1"/>
                <c:pt idx="0">
                  <c:v>Argentina (n=173)</c:v>
                </c:pt>
              </c:strCache>
            </c:strRef>
          </c:tx>
          <c:spPr>
            <a:ln w="25400">
              <a:solidFill>
                <a:srgbClr val="FF0066"/>
              </a:solidFill>
            </a:ln>
          </c:spPr>
          <c:marker>
            <c:symbol val="circle"/>
            <c:size val="7"/>
            <c:spPr>
              <a:solidFill>
                <a:srgbClr val="FF0066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D$2:$D$24</c:f>
              <c:numCache>
                <c:formatCode>General</c:formatCode>
                <c:ptCount val="23"/>
                <c:pt idx="0">
                  <c:v>5</c:v>
                </c:pt>
                <c:pt idx="1">
                  <c:v>5</c:v>
                </c:pt>
                <c:pt idx="2">
                  <c:v>15</c:v>
                </c:pt>
                <c:pt idx="3">
                  <c:v>24</c:v>
                </c:pt>
                <c:pt idx="4">
                  <c:v>23</c:v>
                </c:pt>
                <c:pt idx="5">
                  <c:v>25</c:v>
                </c:pt>
                <c:pt idx="6">
                  <c:v>12</c:v>
                </c:pt>
                <c:pt idx="7">
                  <c:v>17</c:v>
                </c:pt>
                <c:pt idx="8">
                  <c:v>10</c:v>
                </c:pt>
                <c:pt idx="9">
                  <c:v>12</c:v>
                </c:pt>
                <c:pt idx="10">
                  <c:v>10</c:v>
                </c:pt>
                <c:pt idx="11">
                  <c:v>5</c:v>
                </c:pt>
                <c:pt idx="12">
                  <c:v>4</c:v>
                </c:pt>
                <c:pt idx="13">
                  <c:v>4</c:v>
                </c:pt>
                <c:pt idx="14">
                  <c:v>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91E-E04B-B1DF-59576347335D}"/>
            </c:ext>
          </c:extLst>
        </c:ser>
        <c:ser>
          <c:idx val="3"/>
          <c:order val="3"/>
          <c:tx>
            <c:strRef>
              <c:f>'2. TFI distribution LATAM kids'!$E$1</c:f>
              <c:strCache>
                <c:ptCount val="1"/>
                <c:pt idx="0">
                  <c:v>Uruguay (n=121)</c:v>
                </c:pt>
              </c:strCache>
            </c:strRef>
          </c:tx>
          <c:spPr>
            <a:ln w="25400">
              <a:solidFill>
                <a:srgbClr val="FEB46A"/>
              </a:solidFill>
            </a:ln>
          </c:spPr>
          <c:marker>
            <c:symbol val="circle"/>
            <c:size val="7"/>
            <c:spPr>
              <a:solidFill>
                <a:srgbClr val="FFCC99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E$2:$E$24</c:f>
              <c:numCache>
                <c:formatCode>General</c:formatCode>
                <c:ptCount val="23"/>
                <c:pt idx="0">
                  <c:v>1</c:v>
                </c:pt>
                <c:pt idx="1">
                  <c:v>0</c:v>
                </c:pt>
                <c:pt idx="2">
                  <c:v>7</c:v>
                </c:pt>
                <c:pt idx="3">
                  <c:v>15</c:v>
                </c:pt>
                <c:pt idx="4">
                  <c:v>25</c:v>
                </c:pt>
                <c:pt idx="5">
                  <c:v>20</c:v>
                </c:pt>
                <c:pt idx="6">
                  <c:v>29</c:v>
                </c:pt>
                <c:pt idx="7">
                  <c:v>7</c:v>
                </c:pt>
                <c:pt idx="8">
                  <c:v>8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3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91E-E04B-B1DF-595763473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572224"/>
        <c:axId val="213636224"/>
      </c:lineChart>
      <c:catAx>
        <c:axId val="213572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 </a:t>
                </a:r>
                <a:r>
                  <a:rPr lang="en-US" baseline="0"/>
                  <a:t>(mL/day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13636224"/>
        <c:crosses val="autoZero"/>
        <c:auto val="1"/>
        <c:lblAlgn val="ctr"/>
        <c:lblOffset val="100"/>
        <c:tickLblSkip val="2"/>
        <c:noMultiLvlLbl val="0"/>
      </c:catAx>
      <c:valAx>
        <c:axId val="2136362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3572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762933222683599"/>
          <c:y val="0.29629437432939598"/>
          <c:w val="0.16999988935263699"/>
          <c:h val="0.225396226426615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1288343351920899E-2"/>
          <c:y val="4.3015096543797003E-2"/>
          <c:w val="0.80409610828387701"/>
          <c:h val="0.82024800958956501"/>
        </c:manualLayout>
      </c:layout>
      <c:lineChart>
        <c:grouping val="standard"/>
        <c:varyColors val="0"/>
        <c:ser>
          <c:idx val="0"/>
          <c:order val="0"/>
          <c:tx>
            <c:strRef>
              <c:f>'2. TFI distribution LATAM kids'!$F$1</c:f>
              <c:strCache>
                <c:ptCount val="1"/>
                <c:pt idx="0">
                  <c:v>Mexico (n=376)</c:v>
                </c:pt>
              </c:strCache>
            </c:strRef>
          </c:tx>
          <c:spPr>
            <a:ln w="25400">
              <a:solidFill>
                <a:schemeClr val="accent5">
                  <a:lumMod val="50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5">
                  <a:lumMod val="50000"/>
                </a:schemeClr>
              </a:solidFill>
              <a:ln>
                <a:noFill/>
              </a:ln>
            </c:spPr>
          </c:marker>
          <c:dPt>
            <c:idx val="4"/>
            <c:marker>
              <c:spPr>
                <a:solidFill>
                  <a:schemeClr val="accent1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spPr>
              <a:ln w="25400">
                <a:solidFill>
                  <a:schemeClr val="accent1">
                    <a:lumMod val="75000"/>
                  </a:schemeClr>
                </a:solidFill>
              </a:ln>
            </c:spPr>
            <c:extLst>
              <c:ext xmlns:c16="http://schemas.microsoft.com/office/drawing/2014/chart" uri="{C3380CC4-5D6E-409C-BE32-E72D297353CC}">
                <c16:uniqueId val="{00000001-1D68-424A-8E34-B101CD340710}"/>
              </c:ext>
            </c:extLst>
          </c:dPt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F$2:$F$24</c:f>
              <c:numCache>
                <c:formatCode>General</c:formatCode>
                <c:ptCount val="23"/>
                <c:pt idx="0">
                  <c:v>5</c:v>
                </c:pt>
                <c:pt idx="1">
                  <c:v>34</c:v>
                </c:pt>
                <c:pt idx="2">
                  <c:v>51</c:v>
                </c:pt>
                <c:pt idx="3">
                  <c:v>57</c:v>
                </c:pt>
                <c:pt idx="4">
                  <c:v>49</c:v>
                </c:pt>
                <c:pt idx="5">
                  <c:v>39</c:v>
                </c:pt>
                <c:pt idx="6">
                  <c:v>34</c:v>
                </c:pt>
                <c:pt idx="7">
                  <c:v>25</c:v>
                </c:pt>
                <c:pt idx="8">
                  <c:v>16</c:v>
                </c:pt>
                <c:pt idx="9">
                  <c:v>21</c:v>
                </c:pt>
                <c:pt idx="10">
                  <c:v>8</c:v>
                </c:pt>
                <c:pt idx="11">
                  <c:v>13</c:v>
                </c:pt>
                <c:pt idx="12">
                  <c:v>8</c:v>
                </c:pt>
                <c:pt idx="13">
                  <c:v>2</c:v>
                </c:pt>
                <c:pt idx="14">
                  <c:v>1</c:v>
                </c:pt>
                <c:pt idx="15">
                  <c:v>3</c:v>
                </c:pt>
                <c:pt idx="16">
                  <c:v>4</c:v>
                </c:pt>
                <c:pt idx="17">
                  <c:v>4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D68-424A-8E34-B101CD340710}"/>
            </c:ext>
          </c:extLst>
        </c:ser>
        <c:ser>
          <c:idx val="1"/>
          <c:order val="1"/>
          <c:tx>
            <c:strRef>
              <c:f>'2. TFI distribution LATAM kids'!$G$1</c:f>
              <c:strCache>
                <c:ptCount val="1"/>
                <c:pt idx="0">
                  <c:v>Brazil (n=194)</c:v>
                </c:pt>
              </c:strCache>
            </c:strRef>
          </c:tx>
          <c:spPr>
            <a:ln w="25400">
              <a:solidFill>
                <a:schemeClr val="accent3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G$2:$G$24</c:f>
              <c:numCache>
                <c:formatCode>General</c:formatCode>
                <c:ptCount val="23"/>
                <c:pt idx="0">
                  <c:v>9</c:v>
                </c:pt>
                <c:pt idx="1">
                  <c:v>13</c:v>
                </c:pt>
                <c:pt idx="2">
                  <c:v>23</c:v>
                </c:pt>
                <c:pt idx="3">
                  <c:v>32</c:v>
                </c:pt>
                <c:pt idx="4">
                  <c:v>21</c:v>
                </c:pt>
                <c:pt idx="5">
                  <c:v>17</c:v>
                </c:pt>
                <c:pt idx="6">
                  <c:v>18</c:v>
                </c:pt>
                <c:pt idx="7">
                  <c:v>15</c:v>
                </c:pt>
                <c:pt idx="8">
                  <c:v>10</c:v>
                </c:pt>
                <c:pt idx="9">
                  <c:v>10</c:v>
                </c:pt>
                <c:pt idx="10">
                  <c:v>7</c:v>
                </c:pt>
                <c:pt idx="11">
                  <c:v>5</c:v>
                </c:pt>
                <c:pt idx="12">
                  <c:v>2</c:v>
                </c:pt>
                <c:pt idx="13">
                  <c:v>1</c:v>
                </c:pt>
                <c:pt idx="14">
                  <c:v>6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D68-424A-8E34-B101CD340710}"/>
            </c:ext>
          </c:extLst>
        </c:ser>
        <c:ser>
          <c:idx val="2"/>
          <c:order val="2"/>
          <c:tx>
            <c:strRef>
              <c:f>'2. TFI distribution LATAM kids'!$H$1</c:f>
              <c:strCache>
                <c:ptCount val="1"/>
                <c:pt idx="0">
                  <c:v>Argentina (n=219)</c:v>
                </c:pt>
              </c:strCache>
            </c:strRef>
          </c:tx>
          <c:spPr>
            <a:ln w="25400">
              <a:solidFill>
                <a:srgbClr val="FF0066"/>
              </a:solidFill>
            </a:ln>
          </c:spPr>
          <c:marker>
            <c:symbol val="circle"/>
            <c:size val="7"/>
            <c:spPr>
              <a:solidFill>
                <a:srgbClr val="FF0066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H$2:$H$24</c:f>
              <c:numCache>
                <c:formatCode>General</c:formatCode>
                <c:ptCount val="23"/>
                <c:pt idx="0">
                  <c:v>1</c:v>
                </c:pt>
                <c:pt idx="1">
                  <c:v>9</c:v>
                </c:pt>
                <c:pt idx="2">
                  <c:v>17</c:v>
                </c:pt>
                <c:pt idx="3">
                  <c:v>15</c:v>
                </c:pt>
                <c:pt idx="4">
                  <c:v>33</c:v>
                </c:pt>
                <c:pt idx="5">
                  <c:v>32</c:v>
                </c:pt>
                <c:pt idx="6">
                  <c:v>22</c:v>
                </c:pt>
                <c:pt idx="7">
                  <c:v>23</c:v>
                </c:pt>
                <c:pt idx="8">
                  <c:v>25</c:v>
                </c:pt>
                <c:pt idx="9">
                  <c:v>17</c:v>
                </c:pt>
                <c:pt idx="10">
                  <c:v>7</c:v>
                </c:pt>
                <c:pt idx="11">
                  <c:v>9</c:v>
                </c:pt>
                <c:pt idx="12">
                  <c:v>2</c:v>
                </c:pt>
                <c:pt idx="13">
                  <c:v>1</c:v>
                </c:pt>
                <c:pt idx="14">
                  <c:v>2</c:v>
                </c:pt>
                <c:pt idx="15">
                  <c:v>3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D68-424A-8E34-B101CD340710}"/>
            </c:ext>
          </c:extLst>
        </c:ser>
        <c:ser>
          <c:idx val="3"/>
          <c:order val="3"/>
          <c:tx>
            <c:strRef>
              <c:f>'2. TFI distribution LATAM kids'!$I$1</c:f>
              <c:strCache>
                <c:ptCount val="1"/>
                <c:pt idx="0">
                  <c:v>Uruguay (=144)</c:v>
                </c:pt>
              </c:strCache>
            </c:strRef>
          </c:tx>
          <c:spPr>
            <a:ln w="25400">
              <a:solidFill>
                <a:srgbClr val="FEB46A"/>
              </a:solidFill>
            </a:ln>
          </c:spPr>
          <c:marker>
            <c:symbol val="circle"/>
            <c:size val="7"/>
            <c:spPr>
              <a:solidFill>
                <a:srgbClr val="FFCC99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LATAM kids'!$I$2:$I$24</c:f>
              <c:numCache>
                <c:formatCode>General</c:formatCode>
                <c:ptCount val="23"/>
                <c:pt idx="0">
                  <c:v>3</c:v>
                </c:pt>
                <c:pt idx="1">
                  <c:v>9</c:v>
                </c:pt>
                <c:pt idx="2">
                  <c:v>20</c:v>
                </c:pt>
                <c:pt idx="3">
                  <c:v>14</c:v>
                </c:pt>
                <c:pt idx="4">
                  <c:v>20</c:v>
                </c:pt>
                <c:pt idx="5">
                  <c:v>24</c:v>
                </c:pt>
                <c:pt idx="6">
                  <c:v>13</c:v>
                </c:pt>
                <c:pt idx="7">
                  <c:v>14</c:v>
                </c:pt>
                <c:pt idx="8">
                  <c:v>10</c:v>
                </c:pt>
                <c:pt idx="9">
                  <c:v>5</c:v>
                </c:pt>
                <c:pt idx="10">
                  <c:v>4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2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D68-424A-8E34-B101CD3407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751680"/>
        <c:axId val="213799296"/>
      </c:lineChart>
      <c:catAx>
        <c:axId val="213751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</a:t>
                </a:r>
                <a:r>
                  <a:rPr lang="en-US" baseline="0"/>
                  <a:t> total fuid intake (mL/day)</a:t>
                </a:r>
                <a:endParaRPr 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13799296"/>
        <c:crosses val="autoZero"/>
        <c:auto val="1"/>
        <c:lblAlgn val="ctr"/>
        <c:lblOffset val="100"/>
        <c:tickLblSkip val="2"/>
        <c:noMultiLvlLbl val="0"/>
      </c:catAx>
      <c:valAx>
        <c:axId val="213799296"/>
        <c:scaling>
          <c:orientation val="minMax"/>
          <c:max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37516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168772856567297"/>
          <c:y val="0.34871672989131902"/>
          <c:w val="0.168312271434327"/>
          <c:h val="0.227795881204435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%to tfI'!$D$21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D$22:$D$37</c:f>
              <c:numCache>
                <c:formatCode>0%</c:formatCode>
                <c:ptCount val="16"/>
                <c:pt idx="0">
                  <c:v>0.30309340856735967</c:v>
                </c:pt>
                <c:pt idx="1">
                  <c:v>0.32103791105652474</c:v>
                </c:pt>
                <c:pt idx="2">
                  <c:v>0.31722099942211957</c:v>
                </c:pt>
                <c:pt idx="3">
                  <c:v>0.32641588725642445</c:v>
                </c:pt>
                <c:pt idx="4">
                  <c:v>0.23876148637017824</c:v>
                </c:pt>
                <c:pt idx="5">
                  <c:v>0.2455928454037076</c:v>
                </c:pt>
                <c:pt idx="6">
                  <c:v>0.3076506081627926</c:v>
                </c:pt>
                <c:pt idx="7">
                  <c:v>0.32483758068567586</c:v>
                </c:pt>
                <c:pt idx="8">
                  <c:v>0.39270048881871916</c:v>
                </c:pt>
                <c:pt idx="9">
                  <c:v>0.36400895116203813</c:v>
                </c:pt>
                <c:pt idx="10">
                  <c:v>0.3729665557368369</c:v>
                </c:pt>
                <c:pt idx="11">
                  <c:v>0.36471662234732455</c:v>
                </c:pt>
                <c:pt idx="12">
                  <c:v>0.20164949362176987</c:v>
                </c:pt>
                <c:pt idx="13">
                  <c:v>0.29641392918732451</c:v>
                </c:pt>
                <c:pt idx="14">
                  <c:v>0.3359429443696158</c:v>
                </c:pt>
                <c:pt idx="15">
                  <c:v>0.3361512560236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D2-3A44-9F70-A72F09F5F85C}"/>
            </c:ext>
          </c:extLst>
        </c:ser>
        <c:ser>
          <c:idx val="1"/>
          <c:order val="1"/>
          <c:tx>
            <c:strRef>
              <c:f>'%to tfI'!$E$21</c:f>
              <c:strCache>
                <c:ptCount val="1"/>
                <c:pt idx="0">
                  <c:v>Milk &amp; derivatives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E$22:$E$37</c:f>
              <c:numCache>
                <c:formatCode>0%</c:formatCode>
                <c:ptCount val="16"/>
                <c:pt idx="0">
                  <c:v>0.27581700192356584</c:v>
                </c:pt>
                <c:pt idx="1">
                  <c:v>0.23488678661038881</c:v>
                </c:pt>
                <c:pt idx="2">
                  <c:v>0.2623008485192278</c:v>
                </c:pt>
                <c:pt idx="3">
                  <c:v>0.21674419170378934</c:v>
                </c:pt>
                <c:pt idx="4">
                  <c:v>0.1890505347642519</c:v>
                </c:pt>
                <c:pt idx="5">
                  <c:v>0.2270574968675961</c:v>
                </c:pt>
                <c:pt idx="6">
                  <c:v>0.24583766701783877</c:v>
                </c:pt>
                <c:pt idx="7">
                  <c:v>0.24773561520052134</c:v>
                </c:pt>
                <c:pt idx="8">
                  <c:v>0.13015348351378384</c:v>
                </c:pt>
                <c:pt idx="9">
                  <c:v>0.12021213668569634</c:v>
                </c:pt>
                <c:pt idx="10">
                  <c:v>0.1325869773215281</c:v>
                </c:pt>
                <c:pt idx="11">
                  <c:v>0.11512559742463932</c:v>
                </c:pt>
                <c:pt idx="12">
                  <c:v>0.12735077364005773</c:v>
                </c:pt>
                <c:pt idx="13">
                  <c:v>0.10130369941768103</c:v>
                </c:pt>
                <c:pt idx="14">
                  <c:v>0.18743072685680212</c:v>
                </c:pt>
                <c:pt idx="15">
                  <c:v>0.19452315172913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D2-3A44-9F70-A72F09F5F85C}"/>
            </c:ext>
          </c:extLst>
        </c:ser>
        <c:ser>
          <c:idx val="2"/>
          <c:order val="2"/>
          <c:tx>
            <c:strRef>
              <c:f>'%to tfI'!$F$21</c:f>
              <c:strCache>
                <c:ptCount val="1"/>
                <c:pt idx="0">
                  <c:v>Hot beverages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dLbls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8D2-3A44-9F70-A72F09F5F85C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8D2-3A44-9F70-A72F09F5F85C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F$22:$F$37</c:f>
              <c:numCache>
                <c:formatCode>0%</c:formatCode>
                <c:ptCount val="16"/>
                <c:pt idx="0">
                  <c:v>3.6276967857979063E-2</c:v>
                </c:pt>
                <c:pt idx="1">
                  <c:v>2.4184657267269698E-2</c:v>
                </c:pt>
                <c:pt idx="2">
                  <c:v>3.6988694673034013E-2</c:v>
                </c:pt>
                <c:pt idx="3">
                  <c:v>2.6227383735521827E-2</c:v>
                </c:pt>
                <c:pt idx="4">
                  <c:v>7.722826340364021E-2</c:v>
                </c:pt>
                <c:pt idx="5">
                  <c:v>7.9107153064364361E-2</c:v>
                </c:pt>
                <c:pt idx="6">
                  <c:v>0</c:v>
                </c:pt>
                <c:pt idx="7">
                  <c:v>1.1200728607249899E-3</c:v>
                </c:pt>
                <c:pt idx="8">
                  <c:v>6.1326302772812522E-2</c:v>
                </c:pt>
                <c:pt idx="9">
                  <c:v>6.0241974770463537E-2</c:v>
                </c:pt>
                <c:pt idx="10">
                  <c:v>4.5038772926346185E-2</c:v>
                </c:pt>
                <c:pt idx="11">
                  <c:v>6.7121079836907335E-2</c:v>
                </c:pt>
                <c:pt idx="12">
                  <c:v>0.10830561194601969</c:v>
                </c:pt>
                <c:pt idx="13">
                  <c:v>0.15355914835750373</c:v>
                </c:pt>
                <c:pt idx="14">
                  <c:v>7.9748459675452674E-2</c:v>
                </c:pt>
                <c:pt idx="15">
                  <c:v>0.11990692945736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D2-3A44-9F70-A72F09F5F85C}"/>
            </c:ext>
          </c:extLst>
        </c:ser>
        <c:ser>
          <c:idx val="3"/>
          <c:order val="3"/>
          <c:tx>
            <c:strRef>
              <c:f>'%to tfI'!$G$21</c:f>
              <c:strCache>
                <c:ptCount val="1"/>
                <c:pt idx="0">
                  <c:v>SSB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G$22:$G$37</c:f>
              <c:numCache>
                <c:formatCode>0%</c:formatCode>
                <c:ptCount val="16"/>
                <c:pt idx="0">
                  <c:v>0.3563614358711929</c:v>
                </c:pt>
                <c:pt idx="1">
                  <c:v>0.387104339463548</c:v>
                </c:pt>
                <c:pt idx="2">
                  <c:v>0.30551339213384376</c:v>
                </c:pt>
                <c:pt idx="3">
                  <c:v>0.30778397380896261</c:v>
                </c:pt>
                <c:pt idx="4">
                  <c:v>0.40581013959371071</c:v>
                </c:pt>
                <c:pt idx="5">
                  <c:v>0.36873983325919951</c:v>
                </c:pt>
                <c:pt idx="6">
                  <c:v>0.41157601382025455</c:v>
                </c:pt>
                <c:pt idx="7">
                  <c:v>0.40003052198550171</c:v>
                </c:pt>
                <c:pt idx="8">
                  <c:v>0.37601917847060107</c:v>
                </c:pt>
                <c:pt idx="9">
                  <c:v>0.42536714634623063</c:v>
                </c:pt>
                <c:pt idx="10">
                  <c:v>0.34150362277957352</c:v>
                </c:pt>
                <c:pt idx="11">
                  <c:v>0.35468182157980216</c:v>
                </c:pt>
                <c:pt idx="12">
                  <c:v>0.47382930449484767</c:v>
                </c:pt>
                <c:pt idx="13">
                  <c:v>0.36563150285869278</c:v>
                </c:pt>
                <c:pt idx="14">
                  <c:v>0.35004479939910094</c:v>
                </c:pt>
                <c:pt idx="15">
                  <c:v>0.26838672050971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D2-3A44-9F70-A72F09F5F85C}"/>
            </c:ext>
          </c:extLst>
        </c:ser>
        <c:ser>
          <c:idx val="4"/>
          <c:order val="4"/>
          <c:tx>
            <c:strRef>
              <c:f>'%to tfI'!$H$21</c:f>
              <c:strCache>
                <c:ptCount val="1"/>
                <c:pt idx="0">
                  <c:v>100% fruit juices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dLbls>
            <c:dLbl>
              <c:idx val="1"/>
              <c:layout>
                <c:manualLayout>
                  <c:x val="-5.0527903869137768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8D2-3A44-9F70-A72F09F5F85C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8D2-3A44-9F70-A72F09F5F85C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8D2-3A44-9F70-A72F09F5F85C}"/>
                </c:ext>
              </c:extLst>
            </c:dLbl>
            <c:dLbl>
              <c:idx val="8"/>
              <c:layout>
                <c:manualLayout>
                  <c:x val="-3.3685269246091845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8D2-3A44-9F70-A72F09F5F85C}"/>
                </c:ext>
              </c:extLst>
            </c:dLbl>
            <c:dLbl>
              <c:idx val="14"/>
              <c:layout>
                <c:manualLayout>
                  <c:x val="-3.3685269246091845E-3"/>
                  <c:y val="9.7485634444690627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8D2-3A44-9F70-A72F09F5F85C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H$22:$H$37</c:f>
              <c:numCache>
                <c:formatCode>0%</c:formatCode>
                <c:ptCount val="16"/>
                <c:pt idx="0">
                  <c:v>1.3543001308736043E-2</c:v>
                </c:pt>
                <c:pt idx="1">
                  <c:v>1.7738065535057357E-2</c:v>
                </c:pt>
                <c:pt idx="2">
                  <c:v>5.8528610929346969E-2</c:v>
                </c:pt>
                <c:pt idx="3">
                  <c:v>0.10715916810075649</c:v>
                </c:pt>
                <c:pt idx="4">
                  <c:v>7.1331356593640786E-3</c:v>
                </c:pt>
                <c:pt idx="5">
                  <c:v>1.8148542053368379E-2</c:v>
                </c:pt>
                <c:pt idx="6">
                  <c:v>4.3756457115833904E-3</c:v>
                </c:pt>
                <c:pt idx="7">
                  <c:v>0</c:v>
                </c:pt>
                <c:pt idx="8">
                  <c:v>1.6759696206130437E-2</c:v>
                </c:pt>
                <c:pt idx="9">
                  <c:v>1.3116699056459251E-2</c:v>
                </c:pt>
                <c:pt idx="10">
                  <c:v>8.2091966093142316E-2</c:v>
                </c:pt>
                <c:pt idx="11">
                  <c:v>6.4504735533449931E-2</c:v>
                </c:pt>
                <c:pt idx="12">
                  <c:v>9.5331718385803458E-3</c:v>
                </c:pt>
                <c:pt idx="13">
                  <c:v>7.5992024429377318E-3</c:v>
                </c:pt>
                <c:pt idx="14">
                  <c:v>1.0962302136154688E-2</c:v>
                </c:pt>
                <c:pt idx="15">
                  <c:v>1.428980664094888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8D2-3A44-9F70-A72F09F5F85C}"/>
            </c:ext>
          </c:extLst>
        </c:ser>
        <c:ser>
          <c:idx val="5"/>
          <c:order val="5"/>
          <c:tx>
            <c:strRef>
              <c:f>'%to tfI'!$I$21</c:f>
              <c:strCache>
                <c:ptCount val="1"/>
                <c:pt idx="0">
                  <c:v>A/NSB</c:v>
                </c:pt>
              </c:strCache>
            </c:strRef>
          </c:tx>
          <c:spPr>
            <a:solidFill>
              <a:srgbClr val="FF93BF"/>
            </a:solid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8D2-3A44-9F70-A72F09F5F85C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8D2-3A44-9F70-A72F09F5F85C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8D2-3A44-9F70-A72F09F5F85C}"/>
                </c:ext>
              </c:extLst>
            </c:dLbl>
            <c:dLbl>
              <c:idx val="8"/>
              <c:layout>
                <c:manualLayout>
                  <c:x val="3.3685269246091845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8D2-3A44-9F70-A72F09F5F85C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8D2-3A44-9F70-A72F09F5F85C}"/>
                </c:ext>
              </c:extLst>
            </c:dLbl>
            <c:dLbl>
              <c:idx val="14"/>
              <c:layout>
                <c:manualLayout>
                  <c:x val="5.0527903869137768E-3"/>
                  <c:y val="9.7485634444690627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8D2-3A44-9F70-A72F09F5F85C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I$22:$I$37</c:f>
              <c:numCache>
                <c:formatCode>0%</c:formatCode>
                <c:ptCount val="16"/>
                <c:pt idx="0">
                  <c:v>5.8668364027578525E-3</c:v>
                </c:pt>
                <c:pt idx="1">
                  <c:v>1.282885938030234E-2</c:v>
                </c:pt>
                <c:pt idx="2">
                  <c:v>7.9671901970315099E-3</c:v>
                </c:pt>
                <c:pt idx="3">
                  <c:v>5.5105458351556967E-3</c:v>
                </c:pt>
                <c:pt idx="4">
                  <c:v>8.03892148864669E-2</c:v>
                </c:pt>
                <c:pt idx="5">
                  <c:v>6.0350523339578153E-2</c:v>
                </c:pt>
                <c:pt idx="6">
                  <c:v>6.1814677515580766E-3</c:v>
                </c:pt>
                <c:pt idx="7">
                  <c:v>3.2062085638778154E-3</c:v>
                </c:pt>
                <c:pt idx="8">
                  <c:v>9.4212816717021836E-3</c:v>
                </c:pt>
                <c:pt idx="9">
                  <c:v>8.7281546571842464E-3</c:v>
                </c:pt>
                <c:pt idx="10">
                  <c:v>1.6336498097458824E-2</c:v>
                </c:pt>
                <c:pt idx="11">
                  <c:v>1.6066901035673931E-2</c:v>
                </c:pt>
                <c:pt idx="12">
                  <c:v>6.5164167474679402E-2</c:v>
                </c:pt>
                <c:pt idx="13">
                  <c:v>7.1554768975108513E-2</c:v>
                </c:pt>
                <c:pt idx="14">
                  <c:v>2.0617402077328439E-2</c:v>
                </c:pt>
                <c:pt idx="15">
                  <c:v>4.96764168680003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8D2-3A44-9F70-A72F09F5F85C}"/>
            </c:ext>
          </c:extLst>
        </c:ser>
        <c:ser>
          <c:idx val="6"/>
          <c:order val="6"/>
          <c:tx>
            <c:strRef>
              <c:f>'%to tfI'!$J$21</c:f>
              <c:strCache>
                <c:ptCount val="1"/>
                <c:pt idx="0">
                  <c:v>Alcoholic beverage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elete val="1"/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J$22:$J$37</c:f>
              <c:numCache>
                <c:formatCode>0%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3999693320532889E-4</c:v>
                </c:pt>
                <c:pt idx="5">
                  <c:v>3.3453533741448145E-4</c:v>
                </c:pt>
                <c:pt idx="6">
                  <c:v>0</c:v>
                </c:pt>
                <c:pt idx="7">
                  <c:v>0</c:v>
                </c:pt>
                <c:pt idx="8">
                  <c:v>2.9736700390423599E-3</c:v>
                </c:pt>
                <c:pt idx="9">
                  <c:v>2.1572779880555141E-3</c:v>
                </c:pt>
                <c:pt idx="10">
                  <c:v>6.5374343179174206E-3</c:v>
                </c:pt>
                <c:pt idx="11">
                  <c:v>1.4738094746847044E-2</c:v>
                </c:pt>
                <c:pt idx="12">
                  <c:v>1.3314511222066316E-2</c:v>
                </c:pt>
                <c:pt idx="13">
                  <c:v>2.6345932316429728E-3</c:v>
                </c:pt>
                <c:pt idx="14">
                  <c:v>1.410351426399589E-3</c:v>
                </c:pt>
                <c:pt idx="15">
                  <c:v>5.62641444069904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8D2-3A44-9F70-A72F09F5F85C}"/>
            </c:ext>
          </c:extLst>
        </c:ser>
        <c:ser>
          <c:idx val="7"/>
          <c:order val="7"/>
          <c:tx>
            <c:strRef>
              <c:f>'%to tfI'!$K$21</c:f>
              <c:strCache>
                <c:ptCount val="1"/>
                <c:pt idx="0">
                  <c:v>Other beverag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Lbl>
              <c:idx val="6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8D2-3A44-9F70-A72F09F5F85C}"/>
                </c:ext>
              </c:extLst>
            </c:dLbl>
            <c:dLbl>
              <c:idx val="7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8D2-3A44-9F70-A72F09F5F85C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%to tfI'!$A$22:$C$3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'%to tfI'!$K$22:$K$37</c:f>
              <c:numCache>
                <c:formatCode>0%</c:formatCode>
                <c:ptCount val="16"/>
                <c:pt idx="0">
                  <c:v>9.041348068408674E-3</c:v>
                </c:pt>
                <c:pt idx="1">
                  <c:v>2.2193806869091194E-3</c:v>
                </c:pt>
                <c:pt idx="2">
                  <c:v>1.1480264125396461E-2</c:v>
                </c:pt>
                <c:pt idx="3">
                  <c:v>1.0158849559389699E-2</c:v>
                </c:pt>
                <c:pt idx="4">
                  <c:v>1.2872283891826621E-3</c:v>
                </c:pt>
                <c:pt idx="5">
                  <c:v>6.6907067477139492E-4</c:v>
                </c:pt>
                <c:pt idx="6">
                  <c:v>2.4378597535972518E-2</c:v>
                </c:pt>
                <c:pt idx="7">
                  <c:v>2.3070000703698409E-2</c:v>
                </c:pt>
                <c:pt idx="8">
                  <c:v>1.0645898507208497E-2</c:v>
                </c:pt>
                <c:pt idx="9">
                  <c:v>6.1676593338724573E-3</c:v>
                </c:pt>
                <c:pt idx="10">
                  <c:v>2.9381727271966295E-3</c:v>
                </c:pt>
                <c:pt idx="11">
                  <c:v>3.0451474953558061E-3</c:v>
                </c:pt>
                <c:pt idx="12">
                  <c:v>8.5296576197894068E-4</c:v>
                </c:pt>
                <c:pt idx="13">
                  <c:v>1.3031555291087293E-3</c:v>
                </c:pt>
                <c:pt idx="14">
                  <c:v>1.3843014059145916E-2</c:v>
                </c:pt>
                <c:pt idx="15">
                  <c:v>1.650307732714106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98D2-3A44-9F70-A72F09F5F85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214278528"/>
        <c:axId val="214280064"/>
      </c:barChart>
      <c:catAx>
        <c:axId val="214278528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crossAx val="214280064"/>
        <c:crosses val="autoZero"/>
        <c:auto val="1"/>
        <c:lblAlgn val="ctr"/>
        <c:lblOffset val="100"/>
        <c:noMultiLvlLbl val="0"/>
      </c:catAx>
      <c:valAx>
        <c:axId val="214280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tribution of fluid types</a:t>
                </a:r>
                <a:r>
                  <a:rPr lang="en-US" baseline="0"/>
                  <a:t> to TFI (%)</a:t>
                </a:r>
                <a:endParaRPr 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214278528"/>
        <c:crosses val="max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2"/>
          <c:order val="0"/>
          <c:tx>
            <c:strRef>
              <c:f>Feuil1!$D$1</c:f>
              <c:strCache>
                <c:ptCount val="1"/>
                <c:pt idx="0">
                  <c:v>≤ 1 serving per week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56A-6243-91EC-2EC42E5E1AAB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56A-6243-91EC-2EC42E5E1AAB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56A-6243-91EC-2EC42E5E1AAB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Feuil1!$A$2:$C$1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Feuil1!$D$2:$D$17</c:f>
              <c:numCache>
                <c:formatCode>0%</c:formatCode>
                <c:ptCount val="16"/>
                <c:pt idx="0">
                  <c:v>6.4285714285714279E-2</c:v>
                </c:pt>
                <c:pt idx="1">
                  <c:v>4.5751633986928102E-2</c:v>
                </c:pt>
                <c:pt idx="2">
                  <c:v>0</c:v>
                </c:pt>
                <c:pt idx="3">
                  <c:v>1.282051282051282E-2</c:v>
                </c:pt>
                <c:pt idx="4">
                  <c:v>5.2631578947368418E-2</c:v>
                </c:pt>
                <c:pt idx="5">
                  <c:v>5.0847457627118647E-2</c:v>
                </c:pt>
                <c:pt idx="6">
                  <c:v>0</c:v>
                </c:pt>
                <c:pt idx="7">
                  <c:v>1.5625E-2</c:v>
                </c:pt>
                <c:pt idx="8">
                  <c:v>6.6037735849056603E-2</c:v>
                </c:pt>
                <c:pt idx="9">
                  <c:v>6.097560975609756E-2</c:v>
                </c:pt>
                <c:pt idx="10">
                  <c:v>4.8387096774193547E-2</c:v>
                </c:pt>
                <c:pt idx="11">
                  <c:v>0</c:v>
                </c:pt>
                <c:pt idx="12">
                  <c:v>7.6923076923076927E-2</c:v>
                </c:pt>
                <c:pt idx="13">
                  <c:v>7.8651685393258425E-2</c:v>
                </c:pt>
                <c:pt idx="14">
                  <c:v>4.0540540540540543E-2</c:v>
                </c:pt>
                <c:pt idx="15">
                  <c:v>0.128571428571428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56A-6243-91EC-2EC42E5E1AAB}"/>
            </c:ext>
          </c:extLst>
        </c:ser>
        <c:ser>
          <c:idx val="3"/>
          <c:order val="1"/>
          <c:tx>
            <c:strRef>
              <c:f>Feuil1!$E$1</c:f>
              <c:strCache>
                <c:ptCount val="1"/>
                <c:pt idx="0">
                  <c:v>2-6 serving per day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Feuil1!$A$2:$C$1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Feuil1!$E$2:$E$17</c:f>
              <c:numCache>
                <c:formatCode>0%</c:formatCode>
                <c:ptCount val="16"/>
                <c:pt idx="0">
                  <c:v>0.27142857142857141</c:v>
                </c:pt>
                <c:pt idx="1">
                  <c:v>0.24183006535947713</c:v>
                </c:pt>
                <c:pt idx="2">
                  <c:v>0.23529411764705882</c:v>
                </c:pt>
                <c:pt idx="3">
                  <c:v>0.15384615384615385</c:v>
                </c:pt>
                <c:pt idx="4">
                  <c:v>0.17543859649122806</c:v>
                </c:pt>
                <c:pt idx="5">
                  <c:v>0.1864406779661017</c:v>
                </c:pt>
                <c:pt idx="6">
                  <c:v>0.15789473684210525</c:v>
                </c:pt>
                <c:pt idx="7">
                  <c:v>0.1875</c:v>
                </c:pt>
                <c:pt idx="8">
                  <c:v>0.15094339622641509</c:v>
                </c:pt>
                <c:pt idx="9">
                  <c:v>0.16463414634146342</c:v>
                </c:pt>
                <c:pt idx="10">
                  <c:v>0.16129032258064516</c:v>
                </c:pt>
                <c:pt idx="11">
                  <c:v>0.15909090909090909</c:v>
                </c:pt>
                <c:pt idx="12">
                  <c:v>6.9230769230769235E-2</c:v>
                </c:pt>
                <c:pt idx="13">
                  <c:v>0.11235955056179775</c:v>
                </c:pt>
                <c:pt idx="14">
                  <c:v>0.29729729729729731</c:v>
                </c:pt>
                <c:pt idx="15">
                  <c:v>0.27142857142857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56A-6243-91EC-2EC42E5E1AAB}"/>
            </c:ext>
          </c:extLst>
        </c:ser>
        <c:ser>
          <c:idx val="4"/>
          <c:order val="2"/>
          <c:tx>
            <c:strRef>
              <c:f>Feuil1!$F$1</c:f>
              <c:strCache>
                <c:ptCount val="1"/>
                <c:pt idx="0">
                  <c:v> ≥ 1 serving per day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Feuil1!$A$2:$C$17</c:f>
              <c:multiLvlStrCache>
                <c:ptCount val="16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  <c:pt idx="12">
                    <c:v>M</c:v>
                  </c:pt>
                  <c:pt idx="13">
                    <c:v>F</c:v>
                  </c:pt>
                  <c:pt idx="14">
                    <c:v>M</c:v>
                  </c:pt>
                  <c:pt idx="15">
                    <c:v>F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  <c:pt idx="8">
                    <c:v>Mexico</c:v>
                  </c:pt>
                  <c:pt idx="10">
                    <c:v>Brazil</c:v>
                  </c:pt>
                  <c:pt idx="12">
                    <c:v>Argentina</c:v>
                  </c:pt>
                  <c:pt idx="14">
                    <c:v>Uruguay</c:v>
                  </c:pt>
                </c:lvl>
                <c:lvl>
                  <c:pt idx="0">
                    <c:v>4-9 years</c:v>
                  </c:pt>
                  <c:pt idx="6">
                    <c:v>6-9 years</c:v>
                  </c:pt>
                  <c:pt idx="8">
                    <c:v>10-17 years</c:v>
                  </c:pt>
                </c:lvl>
              </c:multiLvlStrCache>
            </c:multiLvlStrRef>
          </c:cat>
          <c:val>
            <c:numRef>
              <c:f>Feuil1!$F$2:$F$17</c:f>
              <c:numCache>
                <c:formatCode>0%</c:formatCode>
                <c:ptCount val="16"/>
                <c:pt idx="0">
                  <c:v>0.66428571428571426</c:v>
                </c:pt>
                <c:pt idx="1">
                  <c:v>0.71241830065359479</c:v>
                </c:pt>
                <c:pt idx="2">
                  <c:v>0.76470588235294112</c:v>
                </c:pt>
                <c:pt idx="3">
                  <c:v>0.83333333333333337</c:v>
                </c:pt>
                <c:pt idx="4">
                  <c:v>0.77192982456140347</c:v>
                </c:pt>
                <c:pt idx="5">
                  <c:v>0.76271186440677963</c:v>
                </c:pt>
                <c:pt idx="6">
                  <c:v>0.84210526315789469</c:v>
                </c:pt>
                <c:pt idx="7">
                  <c:v>0.796875</c:v>
                </c:pt>
                <c:pt idx="8">
                  <c:v>0.78301886792452835</c:v>
                </c:pt>
                <c:pt idx="9">
                  <c:v>0.77439024390243905</c:v>
                </c:pt>
                <c:pt idx="10">
                  <c:v>0.79032258064516125</c:v>
                </c:pt>
                <c:pt idx="11">
                  <c:v>0.84090909090909094</c:v>
                </c:pt>
                <c:pt idx="12">
                  <c:v>0.85384615384615381</c:v>
                </c:pt>
                <c:pt idx="13">
                  <c:v>0.8089887640449438</c:v>
                </c:pt>
                <c:pt idx="14">
                  <c:v>0.66216216216216217</c:v>
                </c:pt>
                <c:pt idx="15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56A-6243-91EC-2EC42E5E1A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13742336"/>
        <c:axId val="213743872"/>
      </c:barChart>
      <c:catAx>
        <c:axId val="213742336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13743872"/>
        <c:crosses val="autoZero"/>
        <c:auto val="1"/>
        <c:lblAlgn val="ctr"/>
        <c:lblOffset val="100"/>
        <c:noMultiLvlLbl val="0"/>
      </c:catAx>
      <c:valAx>
        <c:axId val="213743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participants (%)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213742336"/>
        <c:crosses val="max"/>
        <c:crossBetween val="between"/>
      </c:valAx>
    </c:plotArea>
    <c:legend>
      <c:legendPos val="r"/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ED26D9-A3E1-DA46-841B-0E507F247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54</Words>
  <Characters>14560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1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oan Gandy</cp:lastModifiedBy>
  <cp:revision>2</cp:revision>
  <cp:lastPrinted>2018-03-07T16:33:00Z</cp:lastPrinted>
  <dcterms:created xsi:type="dcterms:W3CDTF">2018-05-16T16:08:00Z</dcterms:created>
  <dcterms:modified xsi:type="dcterms:W3CDTF">2018-05-16T16:08:00Z</dcterms:modified>
</cp:coreProperties>
</file>